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851"/>
        <w:gridCol w:w="992"/>
        <w:gridCol w:w="992"/>
        <w:gridCol w:w="1134"/>
        <w:gridCol w:w="3119"/>
        <w:gridCol w:w="1218"/>
      </w:tblGrid>
      <w:tr w:rsidR="00B31CA1" w:rsidRPr="004113E2" w14:paraId="2C40CB35" w14:textId="77777777" w:rsidTr="00B31CA1">
        <w:trPr>
          <w:trHeight w:val="240"/>
        </w:trPr>
        <w:tc>
          <w:tcPr>
            <w:tcW w:w="830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D14B9" w14:textId="301FA143" w:rsidR="00B31CA1" w:rsidRPr="004113E2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832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ble S1</w:t>
            </w:r>
            <w:r w:rsidRPr="004113E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Primers for Sanger </w:t>
            </w:r>
            <w:r w:rsidR="009832F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4113E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quencing</w:t>
            </w:r>
          </w:p>
        </w:tc>
      </w:tr>
      <w:tr w:rsidR="00B31CA1" w:rsidRPr="00B31CA1" w14:paraId="1BF1CB9E" w14:textId="77777777" w:rsidTr="00BA23E3">
        <w:trPr>
          <w:trHeight w:val="2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08D77" w14:textId="77777777" w:rsidR="00B31CA1" w:rsidRPr="00B31CA1" w:rsidRDefault="00B31CA1" w:rsidP="00B31C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e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FE693" w14:textId="77777777" w:rsidR="00B31CA1" w:rsidRPr="00B31CA1" w:rsidRDefault="00B31CA1" w:rsidP="00B31C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s. No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D4ECD" w14:textId="77777777" w:rsidR="00B31CA1" w:rsidRPr="00B31CA1" w:rsidRDefault="00B31CA1" w:rsidP="00B31C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ari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4C731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imer type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A8FE5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imer sequence (5'-3'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F3002" w14:textId="77777777" w:rsidR="00B31CA1" w:rsidRPr="00B31CA1" w:rsidRDefault="00B31CA1" w:rsidP="00B31C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oduct (bp)</w:t>
            </w:r>
          </w:p>
        </w:tc>
      </w:tr>
      <w:tr w:rsidR="00B31CA1" w:rsidRPr="00B31CA1" w14:paraId="46274403" w14:textId="77777777" w:rsidTr="00BA23E3">
        <w:trPr>
          <w:trHeight w:hRule="exact" w:val="238"/>
        </w:trPr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D2EDD" w14:textId="77777777" w:rsidR="00B31CA1" w:rsidRPr="00B31CA1" w:rsidRDefault="00B31CA1" w:rsidP="00B31C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LDH2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B8C2E" w14:textId="77777777" w:rsidR="00B31CA1" w:rsidRPr="00B31CA1" w:rsidRDefault="00B31CA1" w:rsidP="00B31C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s671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DADE2" w14:textId="77777777" w:rsidR="00B31CA1" w:rsidRPr="00B31CA1" w:rsidRDefault="00B31CA1" w:rsidP="00B31C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&gt;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48388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la-primer-F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6B660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ATGTGGAGGTTGCAACGAG</w:t>
            </w:r>
          </w:p>
        </w:tc>
        <w:tc>
          <w:tcPr>
            <w:tcW w:w="12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F3CAB" w14:textId="77777777" w:rsidR="00B31CA1" w:rsidRPr="00B31CA1" w:rsidRDefault="00B31CA1" w:rsidP="00B31C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78</w:t>
            </w:r>
          </w:p>
        </w:tc>
      </w:tr>
      <w:tr w:rsidR="00B31CA1" w:rsidRPr="00B31CA1" w14:paraId="01C91BF5" w14:textId="77777777" w:rsidTr="00BA23E3">
        <w:trPr>
          <w:trHeight w:hRule="exact" w:val="238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90366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457DE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9BA435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766CF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la-primer-R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00012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CCGAGCCACCAGCAGAC</w:t>
            </w:r>
          </w:p>
        </w:tc>
        <w:tc>
          <w:tcPr>
            <w:tcW w:w="12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7F8975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B31CA1" w:rsidRPr="00B31CA1" w14:paraId="382B0977" w14:textId="77777777" w:rsidTr="00BA23E3">
        <w:trPr>
          <w:trHeight w:hRule="exact" w:val="238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2404D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A98997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03881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46DC0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eq-primer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34422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CAACTGCTATGATGTGTTTGGAGC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976B0" w14:textId="77777777" w:rsidR="00B31CA1" w:rsidRPr="00B31CA1" w:rsidRDefault="00B31CA1" w:rsidP="00B31C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</w:tr>
      <w:tr w:rsidR="00B31CA1" w:rsidRPr="00B31CA1" w14:paraId="039D856C" w14:textId="77777777" w:rsidTr="00BA23E3">
        <w:trPr>
          <w:trHeight w:hRule="exact" w:val="238"/>
        </w:trPr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6F7AA" w14:textId="77777777" w:rsidR="00B31CA1" w:rsidRPr="00B31CA1" w:rsidRDefault="00B31CA1" w:rsidP="00B31C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YP2E1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82202" w14:textId="77777777" w:rsidR="00B31CA1" w:rsidRPr="00B31CA1" w:rsidRDefault="00B31CA1" w:rsidP="00B31C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s2031920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D53C3" w14:textId="77777777" w:rsidR="00B31CA1" w:rsidRPr="00B31CA1" w:rsidRDefault="00B31CA1" w:rsidP="00B31C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&gt;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319AF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la-primer-F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D311B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TCTATGAAGGTAGTCCATAGGTATTT</w:t>
            </w:r>
          </w:p>
        </w:tc>
        <w:tc>
          <w:tcPr>
            <w:tcW w:w="12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1AD2E" w14:textId="77777777" w:rsidR="00B31CA1" w:rsidRPr="00B31CA1" w:rsidRDefault="00B31CA1" w:rsidP="00B31C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60</w:t>
            </w:r>
          </w:p>
        </w:tc>
      </w:tr>
      <w:tr w:rsidR="00B31CA1" w:rsidRPr="00B31CA1" w14:paraId="1C971179" w14:textId="77777777" w:rsidTr="00BA23E3">
        <w:trPr>
          <w:trHeight w:hRule="exact" w:val="238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42D31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168A0B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BA8848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B2C84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la-primer-R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78F41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GCAGCCCCCAGTAGTACCT</w:t>
            </w:r>
          </w:p>
        </w:tc>
        <w:tc>
          <w:tcPr>
            <w:tcW w:w="12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FF9F82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B31CA1" w:rsidRPr="00B31CA1" w14:paraId="35255E75" w14:textId="77777777" w:rsidTr="00BA23E3">
        <w:trPr>
          <w:trHeight w:hRule="exact" w:val="238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86213A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598D8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56A16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3C31C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eq-primer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0B90E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AACCAGAGGGAAGCAAAGGC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8042E" w14:textId="77777777" w:rsidR="00B31CA1" w:rsidRPr="00B31CA1" w:rsidRDefault="00B31CA1" w:rsidP="00B31C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</w:tr>
      <w:tr w:rsidR="00B31CA1" w:rsidRPr="00B31CA1" w14:paraId="5C5F7B02" w14:textId="77777777" w:rsidTr="00BA23E3">
        <w:trPr>
          <w:trHeight w:hRule="exact" w:val="238"/>
        </w:trPr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5912E" w14:textId="77777777" w:rsidR="00B31CA1" w:rsidRPr="00B31CA1" w:rsidRDefault="00B31CA1" w:rsidP="00B31C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YP2C9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F9A61" w14:textId="77777777" w:rsidR="00B31CA1" w:rsidRPr="00B31CA1" w:rsidRDefault="00B31CA1" w:rsidP="00B31C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s1057910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26111" w14:textId="77777777" w:rsidR="00B31CA1" w:rsidRPr="00B31CA1" w:rsidRDefault="00B31CA1" w:rsidP="00B31C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&gt;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29D51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la-primer-F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A2BF4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CCAGGAAGAGATTGAACGTGTG</w:t>
            </w:r>
          </w:p>
        </w:tc>
        <w:tc>
          <w:tcPr>
            <w:tcW w:w="12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50F7A" w14:textId="77777777" w:rsidR="00B31CA1" w:rsidRPr="00B31CA1" w:rsidRDefault="00B31CA1" w:rsidP="00B31C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0</w:t>
            </w:r>
          </w:p>
        </w:tc>
      </w:tr>
      <w:tr w:rsidR="00B31CA1" w:rsidRPr="00B31CA1" w14:paraId="3DF0529B" w14:textId="77777777" w:rsidTr="00BA23E3">
        <w:trPr>
          <w:trHeight w:hRule="exact" w:val="238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EE4B3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98933A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4D6A3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AF865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la-primer-R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7F19E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AGGAGAAACAAACTTACCTTGGGA</w:t>
            </w:r>
          </w:p>
        </w:tc>
        <w:tc>
          <w:tcPr>
            <w:tcW w:w="12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5CF358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B31CA1" w:rsidRPr="00B31CA1" w14:paraId="2F8EE59E" w14:textId="77777777" w:rsidTr="00BA23E3">
        <w:trPr>
          <w:trHeight w:hRule="exact" w:val="238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DE3C4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7BFC8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50C82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DC18C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eq-primer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70E65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GAACGTGTGATTGGCAGAAAC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0202A" w14:textId="77777777" w:rsidR="00B31CA1" w:rsidRPr="00B31CA1" w:rsidRDefault="00B31CA1" w:rsidP="00B31C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</w:tr>
      <w:tr w:rsidR="00B31CA1" w:rsidRPr="00B31CA1" w14:paraId="752DCC04" w14:textId="77777777" w:rsidTr="00BA23E3">
        <w:trPr>
          <w:trHeight w:hRule="exact" w:val="238"/>
        </w:trPr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BA9B4" w14:textId="77777777" w:rsidR="00B31CA1" w:rsidRPr="00B31CA1" w:rsidRDefault="00B31CA1" w:rsidP="00B31C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VKORC1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A26ED" w14:textId="77777777" w:rsidR="00B31CA1" w:rsidRPr="00B31CA1" w:rsidRDefault="00B31CA1" w:rsidP="00B31C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s9923231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3FEFA" w14:textId="77777777" w:rsidR="00B31CA1" w:rsidRPr="00B31CA1" w:rsidRDefault="00B31CA1" w:rsidP="00B31C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&gt;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9B575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la-primer-F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30E10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CGGTGCCATCTCGGCTCA </w:t>
            </w:r>
          </w:p>
        </w:tc>
        <w:tc>
          <w:tcPr>
            <w:tcW w:w="12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F5D5F" w14:textId="77777777" w:rsidR="00B31CA1" w:rsidRPr="00B31CA1" w:rsidRDefault="00B31CA1" w:rsidP="00B31C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31</w:t>
            </w:r>
          </w:p>
        </w:tc>
      </w:tr>
      <w:tr w:rsidR="00B31CA1" w:rsidRPr="00B31CA1" w14:paraId="08079118" w14:textId="77777777" w:rsidTr="00BA23E3">
        <w:trPr>
          <w:trHeight w:hRule="exact" w:val="238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F8B2BB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DA4BE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D6141E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EAFEC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la-primer-R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FAF4D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GAAGTCAAGCAAGAGAAGACCTG</w:t>
            </w:r>
          </w:p>
        </w:tc>
        <w:tc>
          <w:tcPr>
            <w:tcW w:w="12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34EA27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B31CA1" w:rsidRPr="00B31CA1" w14:paraId="0874D3B4" w14:textId="77777777" w:rsidTr="00BA23E3">
        <w:trPr>
          <w:trHeight w:hRule="exact" w:val="238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5FEAB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179B64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B15126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30887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eq-primer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B0846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TGATCCACCCACCTCGGC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9281E" w14:textId="77777777" w:rsidR="00B31CA1" w:rsidRPr="00B31CA1" w:rsidRDefault="00B31CA1" w:rsidP="00B31C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</w:tr>
      <w:tr w:rsidR="00B31CA1" w:rsidRPr="00B31CA1" w14:paraId="3BB9674A" w14:textId="77777777" w:rsidTr="00BA23E3">
        <w:trPr>
          <w:trHeight w:hRule="exact" w:val="238"/>
        </w:trPr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A5AD7" w14:textId="77777777" w:rsidR="00B31CA1" w:rsidRPr="00B31CA1" w:rsidRDefault="00B31CA1" w:rsidP="00B31C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BCB1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B914B" w14:textId="77777777" w:rsidR="00B31CA1" w:rsidRPr="00B31CA1" w:rsidRDefault="00B31CA1" w:rsidP="00B31C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s10234411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1C403" w14:textId="77777777" w:rsidR="00B31CA1" w:rsidRPr="00B31CA1" w:rsidRDefault="00B31CA1" w:rsidP="00B31C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&gt;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971CB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la-primer-F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F5643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GCAATCTCAGCTCTGCAACCT</w:t>
            </w:r>
          </w:p>
        </w:tc>
        <w:tc>
          <w:tcPr>
            <w:tcW w:w="12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CEFD4" w14:textId="77777777" w:rsidR="00B31CA1" w:rsidRPr="00B31CA1" w:rsidRDefault="00B31CA1" w:rsidP="00B31C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99</w:t>
            </w:r>
          </w:p>
        </w:tc>
      </w:tr>
      <w:tr w:rsidR="00B31CA1" w:rsidRPr="00B31CA1" w14:paraId="2326DB37" w14:textId="77777777" w:rsidTr="00BA23E3">
        <w:trPr>
          <w:trHeight w:hRule="exact" w:val="238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C6277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A4E3E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8604A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2C077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la-primer-R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E56F1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CCCTCTTGAACCTTATCCATCTT</w:t>
            </w:r>
          </w:p>
        </w:tc>
        <w:tc>
          <w:tcPr>
            <w:tcW w:w="12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CA40DB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B31CA1" w:rsidRPr="00B31CA1" w14:paraId="60D27946" w14:textId="77777777" w:rsidTr="00BA23E3">
        <w:trPr>
          <w:trHeight w:hRule="exact" w:val="238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495AA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E5594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5D8CB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ACF45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eq-primer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E56B8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CCTCCTGAGTTCAAGTAATTCTC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1A3B6" w14:textId="77777777" w:rsidR="00B31CA1" w:rsidRPr="00B31CA1" w:rsidRDefault="00B31CA1" w:rsidP="00B31C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</w:tr>
      <w:tr w:rsidR="00B31CA1" w:rsidRPr="00B31CA1" w14:paraId="30A9E950" w14:textId="77777777" w:rsidTr="00BA23E3">
        <w:trPr>
          <w:trHeight w:hRule="exact" w:val="238"/>
        </w:trPr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34B86" w14:textId="77777777" w:rsidR="00B31CA1" w:rsidRPr="00B31CA1" w:rsidRDefault="00B31CA1" w:rsidP="00B31C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DD1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50609" w14:textId="77777777" w:rsidR="00B31CA1" w:rsidRPr="00B31CA1" w:rsidRDefault="00B31CA1" w:rsidP="00B31C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s4961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53D26" w14:textId="77777777" w:rsidR="00B31CA1" w:rsidRPr="00B31CA1" w:rsidRDefault="00B31CA1" w:rsidP="00B31C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&gt;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77EEB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la-primer-F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CEC57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AGTGTCACAGGTTACTCCTTTGCT</w:t>
            </w:r>
          </w:p>
        </w:tc>
        <w:tc>
          <w:tcPr>
            <w:tcW w:w="12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39FE4" w14:textId="77777777" w:rsidR="00B31CA1" w:rsidRPr="00B31CA1" w:rsidRDefault="00B31CA1" w:rsidP="00B31C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88</w:t>
            </w:r>
          </w:p>
        </w:tc>
      </w:tr>
      <w:tr w:rsidR="00B31CA1" w:rsidRPr="00B31CA1" w14:paraId="1E988017" w14:textId="77777777" w:rsidTr="00BA23E3">
        <w:trPr>
          <w:trHeight w:hRule="exact" w:val="238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6862BB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04A0C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4564FC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FE67C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la-primer-R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9F76B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GAACAGTAAGGTAGGCACAGACCA</w:t>
            </w:r>
          </w:p>
        </w:tc>
        <w:tc>
          <w:tcPr>
            <w:tcW w:w="12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158B93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B31CA1" w:rsidRPr="00B31CA1" w14:paraId="0F759917" w14:textId="77777777" w:rsidTr="00BA23E3">
        <w:trPr>
          <w:trHeight w:hRule="exact" w:val="238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6A53B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DAF15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2B2FD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95F36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eq-primer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68982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TGACGGTGATTCGGGCA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639D6" w14:textId="77777777" w:rsidR="00B31CA1" w:rsidRPr="00B31CA1" w:rsidRDefault="00B31CA1" w:rsidP="00B31C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</w:tr>
      <w:tr w:rsidR="00B31CA1" w:rsidRPr="00B31CA1" w14:paraId="4084C852" w14:textId="77777777" w:rsidTr="00BA23E3">
        <w:trPr>
          <w:trHeight w:hRule="exact" w:val="238"/>
        </w:trPr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ED2BC" w14:textId="77777777" w:rsidR="00B31CA1" w:rsidRPr="00B31CA1" w:rsidRDefault="00B31CA1" w:rsidP="00B31C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DRB1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745CB" w14:textId="77777777" w:rsidR="00B31CA1" w:rsidRPr="00B31CA1" w:rsidRDefault="00B31CA1" w:rsidP="00B31C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s1801253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D723D" w14:textId="77777777" w:rsidR="00B31CA1" w:rsidRPr="00B31CA1" w:rsidRDefault="00B31CA1" w:rsidP="00B31C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&gt;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43A71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la-primer-F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2E84D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CCTCTTCGTCTTCTTCAACTGG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6B75A" w14:textId="77777777" w:rsidR="00B31CA1" w:rsidRPr="00B31CA1" w:rsidRDefault="00B31CA1" w:rsidP="00B31C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51</w:t>
            </w:r>
          </w:p>
        </w:tc>
      </w:tr>
      <w:tr w:rsidR="00B31CA1" w:rsidRPr="00B31CA1" w14:paraId="46768F1A" w14:textId="77777777" w:rsidTr="00BA23E3">
        <w:trPr>
          <w:trHeight w:hRule="exact" w:val="238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05B659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155E4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8D255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A0428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la-primer-R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E6759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CTCCGTGGGTCGCGTGGC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F7BA0" w14:textId="77777777" w:rsidR="00B31CA1" w:rsidRPr="00B31CA1" w:rsidRDefault="00B31CA1" w:rsidP="00B31C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</w:tr>
      <w:tr w:rsidR="00B31CA1" w:rsidRPr="00B31CA1" w14:paraId="4517329E" w14:textId="77777777" w:rsidTr="00BA23E3">
        <w:trPr>
          <w:trHeight w:hRule="exact" w:val="238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CBA73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9BE17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E8345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EE548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eq-primer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EAE42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GGGCTACGCCAACTCGG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FEF2B" w14:textId="77777777" w:rsidR="00B31CA1" w:rsidRPr="00B31CA1" w:rsidRDefault="00B31CA1" w:rsidP="00B31C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</w:tr>
      <w:tr w:rsidR="00B31CA1" w:rsidRPr="00B31CA1" w14:paraId="27B4CB67" w14:textId="77777777" w:rsidTr="00BA23E3">
        <w:trPr>
          <w:trHeight w:hRule="exact" w:val="238"/>
        </w:trPr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DA3C1" w14:textId="77777777" w:rsidR="00B31CA1" w:rsidRPr="00B31CA1" w:rsidRDefault="00B31CA1" w:rsidP="00B31C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THFR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FDA1D" w14:textId="77777777" w:rsidR="00B31CA1" w:rsidRPr="00B31CA1" w:rsidRDefault="00B31CA1" w:rsidP="00B31C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s1801131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F4A73" w14:textId="77777777" w:rsidR="00B31CA1" w:rsidRPr="00B31CA1" w:rsidRDefault="00B31CA1" w:rsidP="00B31C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&gt;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7F54B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la-primer-F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A1E15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GCTCCCCTGCTTCCGGC</w:t>
            </w:r>
          </w:p>
        </w:tc>
        <w:tc>
          <w:tcPr>
            <w:tcW w:w="12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0CB51" w14:textId="77777777" w:rsidR="00B31CA1" w:rsidRPr="00B31CA1" w:rsidRDefault="00B31CA1" w:rsidP="00B31C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921</w:t>
            </w:r>
          </w:p>
        </w:tc>
      </w:tr>
      <w:tr w:rsidR="00B31CA1" w:rsidRPr="00B31CA1" w14:paraId="223B0D74" w14:textId="77777777" w:rsidTr="00BA23E3">
        <w:trPr>
          <w:trHeight w:hRule="exact" w:val="238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EBF440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6202E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0D51E3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B4EC1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la-primer-R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8FB0F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GTTCACCCGCAGCAGCT</w:t>
            </w:r>
          </w:p>
        </w:tc>
        <w:tc>
          <w:tcPr>
            <w:tcW w:w="12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44A17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B31CA1" w:rsidRPr="00B31CA1" w14:paraId="37EC7277" w14:textId="77777777" w:rsidTr="00BA23E3">
        <w:trPr>
          <w:trHeight w:hRule="exact" w:val="238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7FDE5A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8210EB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CFC245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C7BB3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eq-primer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2696D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CTACCTGAAGAGCAAGTCCCC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36DE9" w14:textId="77777777" w:rsidR="00B31CA1" w:rsidRPr="00B31CA1" w:rsidRDefault="00B31CA1" w:rsidP="00B31C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</w:tr>
      <w:tr w:rsidR="00B31CA1" w:rsidRPr="00B31CA1" w14:paraId="14523F20" w14:textId="77777777" w:rsidTr="00BA23E3">
        <w:trPr>
          <w:trHeight w:hRule="exact" w:val="238"/>
        </w:trPr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00B83" w14:textId="77777777" w:rsidR="00B31CA1" w:rsidRPr="00B31CA1" w:rsidRDefault="00B31CA1" w:rsidP="00B31C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THFR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6509F" w14:textId="77777777" w:rsidR="00B31CA1" w:rsidRPr="00B31CA1" w:rsidRDefault="00B31CA1" w:rsidP="00B31C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s1801133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FA7CD" w14:textId="77777777" w:rsidR="00B31CA1" w:rsidRPr="00B31CA1" w:rsidRDefault="00B31CA1" w:rsidP="00B31C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&gt;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51441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la-primer-F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6BE9A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GGAAGGTGCAAGATCAGAGCC</w:t>
            </w:r>
          </w:p>
        </w:tc>
        <w:tc>
          <w:tcPr>
            <w:tcW w:w="12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B149B" w14:textId="77777777" w:rsidR="00B31CA1" w:rsidRPr="00B31CA1" w:rsidRDefault="00B31CA1" w:rsidP="00B31C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27</w:t>
            </w:r>
          </w:p>
        </w:tc>
      </w:tr>
      <w:tr w:rsidR="00B31CA1" w:rsidRPr="00B31CA1" w14:paraId="28718635" w14:textId="77777777" w:rsidTr="00BA23E3">
        <w:trPr>
          <w:trHeight w:hRule="exact" w:val="238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C66AC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0BA93B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8009F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C927A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la-primer-R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C2D6F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GGAAGAACTCAGCGAACTCAGC</w:t>
            </w:r>
          </w:p>
        </w:tc>
        <w:tc>
          <w:tcPr>
            <w:tcW w:w="12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27D05F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B31CA1" w:rsidRPr="00B31CA1" w14:paraId="0B53D0C8" w14:textId="77777777" w:rsidTr="00BA23E3">
        <w:trPr>
          <w:trHeight w:hRule="exact" w:val="238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3673DA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72872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A7645F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26AE0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eq-primer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AEF76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TCCTGACTGTCATCCCTATTGG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164C5" w14:textId="77777777" w:rsidR="00B31CA1" w:rsidRPr="00B31CA1" w:rsidRDefault="00B31CA1" w:rsidP="00B31C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</w:tr>
      <w:tr w:rsidR="00B31CA1" w:rsidRPr="00B31CA1" w14:paraId="682BC6CB" w14:textId="77777777" w:rsidTr="00BA23E3">
        <w:trPr>
          <w:trHeight w:hRule="exact" w:val="238"/>
        </w:trPr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D3BC2" w14:textId="77777777" w:rsidR="00B31CA1" w:rsidRPr="00B31CA1" w:rsidRDefault="00B31CA1" w:rsidP="00B31C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TRR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A56AC" w14:textId="60D96149" w:rsidR="00B31CA1" w:rsidRPr="00B31CA1" w:rsidRDefault="00161D5C" w:rsidP="00B31C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61D5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s1801394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BCC1E" w14:textId="77777777" w:rsidR="00B31CA1" w:rsidRPr="00B31CA1" w:rsidRDefault="00B31CA1" w:rsidP="00B31C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&gt;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26741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la-primer-F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FDF9D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TCAAGCCCAAGTAGTTTCGAGC</w:t>
            </w:r>
          </w:p>
        </w:tc>
        <w:tc>
          <w:tcPr>
            <w:tcW w:w="12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249F3" w14:textId="77777777" w:rsidR="00B31CA1" w:rsidRPr="00B31CA1" w:rsidRDefault="00B31CA1" w:rsidP="00B31C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20</w:t>
            </w:r>
          </w:p>
        </w:tc>
      </w:tr>
      <w:tr w:rsidR="00B31CA1" w:rsidRPr="00B31CA1" w14:paraId="3BF68CDC" w14:textId="77777777" w:rsidTr="00BA23E3">
        <w:trPr>
          <w:trHeight w:hRule="exact" w:val="238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763994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BC8D2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A3E30D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A3D7D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la-primer-R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5E775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GCTCTAACCTTATCGGATTCACTAATA</w:t>
            </w:r>
          </w:p>
        </w:tc>
        <w:tc>
          <w:tcPr>
            <w:tcW w:w="12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D67DD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B31CA1" w:rsidRPr="00B31CA1" w14:paraId="5C1A1BF0" w14:textId="77777777" w:rsidTr="00BA23E3">
        <w:trPr>
          <w:trHeight w:hRule="exact" w:val="238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6AC42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B6619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8AC50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77419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eq-primer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DA04D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TTTCACTGTTACATGCCTTGAAGT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B6CD0" w14:textId="77777777" w:rsidR="00B31CA1" w:rsidRPr="00B31CA1" w:rsidRDefault="00B31CA1" w:rsidP="00B31C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</w:tr>
      <w:tr w:rsidR="00B31CA1" w:rsidRPr="00B31CA1" w14:paraId="125F07A4" w14:textId="77777777" w:rsidTr="00BA23E3">
        <w:trPr>
          <w:trHeight w:hRule="exact" w:val="238"/>
        </w:trPr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E9EC0" w14:textId="77777777" w:rsidR="00B31CA1" w:rsidRPr="00B31CA1" w:rsidRDefault="00B31CA1" w:rsidP="00B31C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BCB1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D2069" w14:textId="77777777" w:rsidR="00B31CA1" w:rsidRPr="00B31CA1" w:rsidRDefault="00B31CA1" w:rsidP="00B31C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s1045642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1554D" w14:textId="77777777" w:rsidR="00B31CA1" w:rsidRPr="00B31CA1" w:rsidRDefault="00B31CA1" w:rsidP="00B31C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&gt;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2603B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la-primer-F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2C1FB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TGATCTGTGAACTCTTGTTTTCAGC</w:t>
            </w:r>
          </w:p>
        </w:tc>
        <w:tc>
          <w:tcPr>
            <w:tcW w:w="12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8681E" w14:textId="77777777" w:rsidR="00B31CA1" w:rsidRPr="00B31CA1" w:rsidRDefault="00B31CA1" w:rsidP="00B31C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15</w:t>
            </w:r>
          </w:p>
        </w:tc>
      </w:tr>
      <w:tr w:rsidR="00B31CA1" w:rsidRPr="00B31CA1" w14:paraId="20D4E6AC" w14:textId="77777777" w:rsidTr="00BA23E3">
        <w:trPr>
          <w:trHeight w:hRule="exact" w:val="238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4CFA8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F38E5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6935E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03F62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la-primer-R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C8252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GAGACCAGCCCCTTATAAATCAA</w:t>
            </w:r>
          </w:p>
        </w:tc>
        <w:tc>
          <w:tcPr>
            <w:tcW w:w="12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056F5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B31CA1" w:rsidRPr="00B31CA1" w14:paraId="66F9048F" w14:textId="77777777" w:rsidTr="00BA23E3">
        <w:trPr>
          <w:trHeight w:hRule="exact" w:val="238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21D04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FF5B3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1A64C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59C62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eq-primer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D2F4B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GCGACTGAATGTTCAGTGGC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C4C54" w14:textId="77777777" w:rsidR="00B31CA1" w:rsidRPr="00B31CA1" w:rsidRDefault="00B31CA1" w:rsidP="00B31C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</w:tr>
      <w:tr w:rsidR="00B31CA1" w:rsidRPr="00B31CA1" w14:paraId="6FF3BD1B" w14:textId="77777777" w:rsidTr="00BA23E3">
        <w:trPr>
          <w:trHeight w:hRule="exact" w:val="238"/>
        </w:trPr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0DE2D" w14:textId="77777777" w:rsidR="00B31CA1" w:rsidRPr="00B31CA1" w:rsidRDefault="00B31CA1" w:rsidP="00B31C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PYD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86AB2" w14:textId="77777777" w:rsidR="00B31CA1" w:rsidRPr="00B31CA1" w:rsidRDefault="00B31CA1" w:rsidP="00B31C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s3918290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1FC5E" w14:textId="77777777" w:rsidR="00B31CA1" w:rsidRPr="00B31CA1" w:rsidRDefault="00B31CA1" w:rsidP="00B31C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&gt;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B637C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la-primer-F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474E0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AATGTTTCCCCCAGAATCATC</w:t>
            </w:r>
          </w:p>
        </w:tc>
        <w:tc>
          <w:tcPr>
            <w:tcW w:w="12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46D5A" w14:textId="77777777" w:rsidR="00B31CA1" w:rsidRPr="00B31CA1" w:rsidRDefault="00B31CA1" w:rsidP="00B31C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88</w:t>
            </w:r>
          </w:p>
        </w:tc>
      </w:tr>
      <w:tr w:rsidR="00B31CA1" w:rsidRPr="00B31CA1" w14:paraId="002F9BAD" w14:textId="77777777" w:rsidTr="00BA23E3">
        <w:trPr>
          <w:trHeight w:hRule="exact" w:val="238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AA37A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E6419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2F8C2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E16F9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la-primer-R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428E5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TCAGCAAAGCAACTGGCAGATT</w:t>
            </w:r>
          </w:p>
        </w:tc>
        <w:tc>
          <w:tcPr>
            <w:tcW w:w="12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1BC3F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B31CA1" w:rsidRPr="00B31CA1" w14:paraId="07070C70" w14:textId="77777777" w:rsidTr="00BA23E3">
        <w:trPr>
          <w:trHeight w:hRule="exact" w:val="238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3E6B5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683B3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D73900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2A013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eq-primer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3C209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CCCAGAATCATCCGGGGA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7918A" w14:textId="77777777" w:rsidR="00B31CA1" w:rsidRPr="00B31CA1" w:rsidRDefault="00B31CA1" w:rsidP="00B31C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</w:tr>
      <w:tr w:rsidR="00B31CA1" w:rsidRPr="00B31CA1" w14:paraId="40CCC137" w14:textId="77777777" w:rsidTr="00BA23E3">
        <w:trPr>
          <w:trHeight w:hRule="exact" w:val="238"/>
        </w:trPr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4EC18" w14:textId="77777777" w:rsidR="00B31CA1" w:rsidRPr="00B31CA1" w:rsidRDefault="00B31CA1" w:rsidP="00B31C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PYD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23288" w14:textId="77777777" w:rsidR="00B31CA1" w:rsidRPr="00B31CA1" w:rsidRDefault="00B31CA1" w:rsidP="00B31C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s55886062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94EC4" w14:textId="77777777" w:rsidR="00B31CA1" w:rsidRPr="00B31CA1" w:rsidRDefault="00B31CA1" w:rsidP="00B31C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&gt;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F9A5B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la-primer-F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1774A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ATATATGCCTGCCCCTTCTTCC</w:t>
            </w:r>
          </w:p>
        </w:tc>
        <w:tc>
          <w:tcPr>
            <w:tcW w:w="12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A30BF" w14:textId="77777777" w:rsidR="00B31CA1" w:rsidRPr="00B31CA1" w:rsidRDefault="00B31CA1" w:rsidP="00B31C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83</w:t>
            </w:r>
          </w:p>
        </w:tc>
      </w:tr>
      <w:tr w:rsidR="00B31CA1" w:rsidRPr="00B31CA1" w14:paraId="3B05803A" w14:textId="77777777" w:rsidTr="00BA23E3">
        <w:trPr>
          <w:trHeight w:hRule="exact" w:val="238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1D2CCE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C9BCD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01CD75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3CE01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la-primer-R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2E7AA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CCAAGCCTGAACTACCCCTC</w:t>
            </w:r>
          </w:p>
        </w:tc>
        <w:tc>
          <w:tcPr>
            <w:tcW w:w="12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E1C6E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B31CA1" w:rsidRPr="00B31CA1" w14:paraId="77A8E6D6" w14:textId="77777777" w:rsidTr="00BA23E3">
        <w:trPr>
          <w:trHeight w:hRule="exact" w:val="238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1509DC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82021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55859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B1750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eq-primer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A2EC1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GGACAGAAAGGAAGGAAAGAAACT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08206" w14:textId="77777777" w:rsidR="00B31CA1" w:rsidRPr="00B31CA1" w:rsidRDefault="00B31CA1" w:rsidP="00B31C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</w:tr>
      <w:tr w:rsidR="00B31CA1" w:rsidRPr="00B31CA1" w14:paraId="2093D451" w14:textId="77777777" w:rsidTr="00BA23E3">
        <w:trPr>
          <w:trHeight w:hRule="exact" w:val="238"/>
        </w:trPr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C8499" w14:textId="77777777" w:rsidR="00B31CA1" w:rsidRPr="00B31CA1" w:rsidRDefault="00B31CA1" w:rsidP="00B31C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STP1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7A7F0" w14:textId="77777777" w:rsidR="00B31CA1" w:rsidRPr="00B31CA1" w:rsidRDefault="00B31CA1" w:rsidP="00B31C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s1695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29188" w14:textId="77777777" w:rsidR="00B31CA1" w:rsidRPr="00B31CA1" w:rsidRDefault="00B31CA1" w:rsidP="00B31C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&gt;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5E519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la-primer-F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2CFFE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CCTTCCACGCACATCCTCTT</w:t>
            </w:r>
          </w:p>
        </w:tc>
        <w:tc>
          <w:tcPr>
            <w:tcW w:w="12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209ED" w14:textId="77777777" w:rsidR="00B31CA1" w:rsidRPr="00B31CA1" w:rsidRDefault="00B31CA1" w:rsidP="00B31C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27</w:t>
            </w:r>
          </w:p>
        </w:tc>
      </w:tr>
      <w:tr w:rsidR="00B31CA1" w:rsidRPr="00B31CA1" w14:paraId="2CD83FBB" w14:textId="77777777" w:rsidTr="00BA23E3">
        <w:trPr>
          <w:trHeight w:hRule="exact" w:val="238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4EDC8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30101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A33B1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DED36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la-primer-R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1F747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CAAGCCACCTGAGGGGTAAG</w:t>
            </w:r>
          </w:p>
        </w:tc>
        <w:tc>
          <w:tcPr>
            <w:tcW w:w="12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81D49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B31CA1" w:rsidRPr="00B31CA1" w14:paraId="67FE4577" w14:textId="77777777" w:rsidTr="00BA23E3">
        <w:trPr>
          <w:trHeight w:hRule="exact" w:val="238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11A3F9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CC8CC1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0A759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0D600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eq-primer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EA195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TCCCCAGTGACTGTGTGTTGA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993F6" w14:textId="77777777" w:rsidR="00B31CA1" w:rsidRPr="00B31CA1" w:rsidRDefault="00B31CA1" w:rsidP="00B31C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</w:tr>
      <w:tr w:rsidR="00B31CA1" w:rsidRPr="00B31CA1" w14:paraId="03C5B6C5" w14:textId="77777777" w:rsidTr="00BA23E3">
        <w:trPr>
          <w:trHeight w:hRule="exact" w:val="238"/>
        </w:trPr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BE53C" w14:textId="77777777" w:rsidR="00B31CA1" w:rsidRPr="00B31CA1" w:rsidRDefault="00B31CA1" w:rsidP="00B31C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XRCC1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60410" w14:textId="77777777" w:rsidR="00B31CA1" w:rsidRPr="00B31CA1" w:rsidRDefault="00B31CA1" w:rsidP="00B31C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s25487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6CEC6" w14:textId="77777777" w:rsidR="00B31CA1" w:rsidRPr="00B31CA1" w:rsidRDefault="00B31CA1" w:rsidP="00B31C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&gt;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77086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la-primer-F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4A269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CTCAGATCACACCTAACTGGCATC</w:t>
            </w:r>
          </w:p>
        </w:tc>
        <w:tc>
          <w:tcPr>
            <w:tcW w:w="12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79F43" w14:textId="77777777" w:rsidR="00B31CA1" w:rsidRPr="00B31CA1" w:rsidRDefault="00B31CA1" w:rsidP="00B31C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05</w:t>
            </w:r>
          </w:p>
        </w:tc>
      </w:tr>
      <w:tr w:rsidR="00B31CA1" w:rsidRPr="00B31CA1" w14:paraId="17DBA68B" w14:textId="77777777" w:rsidTr="00BA23E3">
        <w:trPr>
          <w:trHeight w:hRule="exact" w:val="238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01468F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FCAF1E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70390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09A47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la-primer-R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B965F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CCCCGCTCCTCTCAGTAGTCT</w:t>
            </w:r>
          </w:p>
        </w:tc>
        <w:tc>
          <w:tcPr>
            <w:tcW w:w="12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6488A9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B31CA1" w:rsidRPr="00B31CA1" w14:paraId="0725F892" w14:textId="77777777" w:rsidTr="00BA23E3">
        <w:trPr>
          <w:trHeight w:hRule="exact" w:val="238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0F298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791BA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E649D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69EEB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eq-primer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B8CF1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CCCCCAAGTACAGCCAGGTC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ABEC9" w14:textId="77777777" w:rsidR="00B31CA1" w:rsidRPr="00B31CA1" w:rsidRDefault="00B31CA1" w:rsidP="00B31C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</w:tr>
      <w:tr w:rsidR="00B31CA1" w:rsidRPr="00B31CA1" w14:paraId="20D885AD" w14:textId="77777777" w:rsidTr="00BA23E3">
        <w:trPr>
          <w:trHeight w:hRule="exact" w:val="238"/>
        </w:trPr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D9A75" w14:textId="77777777" w:rsidR="00B31CA1" w:rsidRPr="00B31CA1" w:rsidRDefault="00B31CA1" w:rsidP="00B31C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PC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B54CB" w14:textId="77777777" w:rsidR="00B31CA1" w:rsidRPr="00B31CA1" w:rsidRDefault="00B31CA1" w:rsidP="00B31C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s35305379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0C4DD" w14:textId="35D72770" w:rsidR="00B31CA1" w:rsidRPr="00B31CA1" w:rsidRDefault="00B31CA1" w:rsidP="00B31C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TTTA&gt;TTTTA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D394F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la-primer-F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C829C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CTCTCCTCATTAAACAATGACTGA</w:t>
            </w:r>
          </w:p>
        </w:tc>
        <w:tc>
          <w:tcPr>
            <w:tcW w:w="12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B7EB4" w14:textId="77777777" w:rsidR="00B31CA1" w:rsidRPr="00B31CA1" w:rsidRDefault="00B31CA1" w:rsidP="00B31C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88</w:t>
            </w:r>
          </w:p>
        </w:tc>
      </w:tr>
      <w:tr w:rsidR="00B31CA1" w:rsidRPr="00B31CA1" w14:paraId="6C82A750" w14:textId="77777777" w:rsidTr="00BA23E3">
        <w:trPr>
          <w:trHeight w:hRule="exact" w:val="238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CFFDC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075BD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18CD4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4918F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la-primer-R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0EE0C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AACTAGAGAAATAAAGTGAATAAGTGGTGA</w:t>
            </w:r>
          </w:p>
        </w:tc>
        <w:tc>
          <w:tcPr>
            <w:tcW w:w="12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F906B3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B31CA1" w:rsidRPr="00B31CA1" w14:paraId="793DDF5A" w14:textId="77777777" w:rsidTr="00BA23E3">
        <w:trPr>
          <w:trHeight w:hRule="exact" w:val="238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9A14C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DC1F0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561298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4151A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eq-primer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A7603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CAAAGGTACATCTACAGATGGAA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E3CC2" w14:textId="77777777" w:rsidR="00B31CA1" w:rsidRPr="00B31CA1" w:rsidRDefault="00B31CA1" w:rsidP="00B31C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</w:tr>
      <w:tr w:rsidR="00B31CA1" w:rsidRPr="00B31CA1" w14:paraId="04AE7AE6" w14:textId="77777777" w:rsidTr="00BA23E3">
        <w:trPr>
          <w:trHeight w:hRule="exact" w:val="238"/>
        </w:trPr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E69B8" w14:textId="77777777" w:rsidR="00B31CA1" w:rsidRPr="00B31CA1" w:rsidRDefault="00B31CA1" w:rsidP="00B31C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PC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A9296" w14:textId="77777777" w:rsidR="00B31CA1" w:rsidRPr="00B31CA1" w:rsidRDefault="00B31CA1" w:rsidP="00B31C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s34481414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636B1" w14:textId="1A10D09A" w:rsidR="00B31CA1" w:rsidRPr="00B31CA1" w:rsidRDefault="00B31CA1" w:rsidP="00B31C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ACTACAAT&gt;ACAAT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D18F7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la-primer-F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38E74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GCATTCAGCTAAATTATTAGTTATAAAGAT</w:t>
            </w:r>
          </w:p>
        </w:tc>
        <w:tc>
          <w:tcPr>
            <w:tcW w:w="12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CBFFE" w14:textId="77777777" w:rsidR="00B31CA1" w:rsidRPr="00B31CA1" w:rsidRDefault="00B31CA1" w:rsidP="00B31C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26</w:t>
            </w:r>
          </w:p>
        </w:tc>
      </w:tr>
      <w:tr w:rsidR="00B31CA1" w:rsidRPr="00B31CA1" w14:paraId="5967FC50" w14:textId="77777777" w:rsidTr="00BA23E3">
        <w:trPr>
          <w:trHeight w:hRule="exact" w:val="238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AD7457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4FC94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AA4D7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2954F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la-primer-R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6E34C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AAACACTGCCAAATGTTGTCCA</w:t>
            </w:r>
          </w:p>
        </w:tc>
        <w:tc>
          <w:tcPr>
            <w:tcW w:w="12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AAE28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B31CA1" w:rsidRPr="00B31CA1" w14:paraId="08A6E1BC" w14:textId="77777777" w:rsidTr="00BA23E3">
        <w:trPr>
          <w:trHeight w:hRule="exact" w:val="238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7635B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B48D1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53A98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58355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eq-prime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C0A80" w14:textId="77777777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TGTATCACTGTTGAATGGAGAGA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BBA4D" w14:textId="77777777" w:rsidR="00B31CA1" w:rsidRPr="00B31CA1" w:rsidRDefault="00B31CA1" w:rsidP="00B31C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</w:tr>
      <w:tr w:rsidR="00B31CA1" w:rsidRPr="00B31CA1" w14:paraId="68DF427D" w14:textId="77777777" w:rsidTr="00B31CA1">
        <w:trPr>
          <w:trHeight w:val="240"/>
        </w:trPr>
        <w:tc>
          <w:tcPr>
            <w:tcW w:w="830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A0E6" w14:textId="29281F0B" w:rsidR="00B31CA1" w:rsidRPr="00B31CA1" w:rsidRDefault="00B31CA1" w:rsidP="00B31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a-primer and Seq-primer represent the primers flanking the SNP site and primers for sequencing reactions respectively.</w:t>
            </w:r>
          </w:p>
        </w:tc>
      </w:tr>
    </w:tbl>
    <w:p w14:paraId="0E72DAC6" w14:textId="77777777" w:rsidR="00C016BE" w:rsidRDefault="00C016BE" w:rsidP="00C016BE"/>
    <w:p w14:paraId="092A0AF7" w14:textId="2CF3578F" w:rsidR="00C016BE" w:rsidRDefault="00C016BE" w:rsidP="00C016BE">
      <w:pPr>
        <w:sectPr w:rsidR="00C016BE" w:rsidSect="005D58D6">
          <w:footerReference w:type="default" r:id="rId7"/>
          <w:pgSz w:w="11906" w:h="16838"/>
          <w:pgMar w:top="1418" w:right="1701" w:bottom="1418" w:left="1701" w:header="851" w:footer="992" w:gutter="0"/>
          <w:cols w:space="425"/>
          <w:docGrid w:type="lines" w:linePitch="312"/>
        </w:sectPr>
      </w:pPr>
    </w:p>
    <w:tbl>
      <w:tblPr>
        <w:tblW w:w="13502" w:type="dxa"/>
        <w:tblLook w:val="04A0" w:firstRow="1" w:lastRow="0" w:firstColumn="1" w:lastColumn="0" w:noHBand="0" w:noVBand="1"/>
      </w:tblPr>
      <w:tblGrid>
        <w:gridCol w:w="857"/>
        <w:gridCol w:w="972"/>
        <w:gridCol w:w="1634"/>
        <w:gridCol w:w="1194"/>
        <w:gridCol w:w="7595"/>
        <w:gridCol w:w="1250"/>
      </w:tblGrid>
      <w:tr w:rsidR="00C016BE" w:rsidRPr="00B0383E" w14:paraId="63480860" w14:textId="77777777" w:rsidTr="00F75562">
        <w:trPr>
          <w:trHeight w:val="255"/>
        </w:trPr>
        <w:tc>
          <w:tcPr>
            <w:tcW w:w="135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09F9C" w14:textId="41564D3A" w:rsidR="00C016BE" w:rsidRPr="00B0383E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370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lastRenderedPageBreak/>
              <w:t xml:space="preserve">Table </w:t>
            </w:r>
            <w:r w:rsidR="00772792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2</w:t>
            </w:r>
            <w:r w:rsidRPr="00B038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Primers for 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PIP</w:t>
            </w:r>
            <w:r w:rsidRPr="00B038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qPCR</w:t>
            </w:r>
          </w:p>
        </w:tc>
      </w:tr>
      <w:tr w:rsidR="00C016BE" w:rsidRPr="00B31CA1" w14:paraId="76745800" w14:textId="77777777" w:rsidTr="00F75562">
        <w:trPr>
          <w:trHeight w:val="240"/>
        </w:trPr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62982" w14:textId="77777777" w:rsidR="00C016BE" w:rsidRPr="00B31CA1" w:rsidRDefault="00C016BE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ene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349E1" w14:textId="77777777" w:rsidR="00C016BE" w:rsidRPr="00B31CA1" w:rsidRDefault="00C016BE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s. No.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5F48F" w14:textId="77777777" w:rsidR="00C016BE" w:rsidRPr="00B31CA1" w:rsidRDefault="00C016BE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ariation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3F827" w14:textId="77777777" w:rsidR="00C016BE" w:rsidRPr="00B31CA1" w:rsidRDefault="00C016BE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imer type</w:t>
            </w:r>
          </w:p>
        </w:tc>
        <w:tc>
          <w:tcPr>
            <w:tcW w:w="7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3C0B7" w14:textId="77777777" w:rsidR="00C016BE" w:rsidRPr="00B31CA1" w:rsidRDefault="00C016BE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imer sequence (5'-3')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51070" w14:textId="77777777" w:rsidR="00C016BE" w:rsidRPr="00B31CA1" w:rsidRDefault="00C016BE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oduct (bp)</w:t>
            </w:r>
          </w:p>
        </w:tc>
      </w:tr>
      <w:tr w:rsidR="00C016BE" w:rsidRPr="00B31CA1" w14:paraId="17A81CB4" w14:textId="77777777" w:rsidTr="00F75562">
        <w:trPr>
          <w:trHeight w:hRule="exact" w:val="261"/>
        </w:trPr>
        <w:tc>
          <w:tcPr>
            <w:tcW w:w="85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0E47E" w14:textId="77777777" w:rsidR="00C016BE" w:rsidRPr="00B31CA1" w:rsidRDefault="00C016BE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LDH2</w:t>
            </w:r>
          </w:p>
        </w:tc>
        <w:tc>
          <w:tcPr>
            <w:tcW w:w="9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AB693" w14:textId="77777777" w:rsidR="00C016BE" w:rsidRPr="00B31CA1" w:rsidRDefault="00C016BE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s671</w:t>
            </w:r>
          </w:p>
        </w:tc>
        <w:tc>
          <w:tcPr>
            <w:tcW w:w="16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B0875" w14:textId="77777777" w:rsidR="00C016BE" w:rsidRPr="00B31CA1" w:rsidRDefault="00C016BE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&gt;A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04F4A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Pq</w:t>
            </w:r>
            <w:proofErr w:type="spellEnd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WT-F</w:t>
            </w:r>
          </w:p>
        </w:tc>
        <w:tc>
          <w:tcPr>
            <w:tcW w:w="7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9E9B1C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TGTCCTCGGCACGCAGGGAAGGTGGTAGGTGCCCACACTCACAGTTTTCA</w:t>
            </w:r>
            <w:r w:rsidRPr="00DB75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</w:t>
            </w: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T</w:t>
            </w:r>
            <w:r w:rsidRPr="00B31CA1">
              <w:rPr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</w:rPr>
              <w:t>C</w:t>
            </w:r>
          </w:p>
        </w:tc>
        <w:tc>
          <w:tcPr>
            <w:tcW w:w="12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130C0" w14:textId="77777777" w:rsidR="00C016BE" w:rsidRPr="00B31CA1" w:rsidRDefault="00C016BE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8</w:t>
            </w:r>
          </w:p>
        </w:tc>
      </w:tr>
      <w:tr w:rsidR="00C016BE" w:rsidRPr="00B31CA1" w14:paraId="75125347" w14:textId="77777777" w:rsidTr="00F75562">
        <w:trPr>
          <w:trHeight w:hRule="exact" w:val="261"/>
        </w:trPr>
        <w:tc>
          <w:tcPr>
            <w:tcW w:w="8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61EEE6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16A84C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35509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2039F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Pq</w:t>
            </w:r>
            <w:proofErr w:type="spellEnd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Mut-F</w:t>
            </w:r>
          </w:p>
        </w:tc>
        <w:tc>
          <w:tcPr>
            <w:tcW w:w="7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F1E44C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TGTCCTCGGCACGGTGATTTGGTGGGAGGAGCCCACACTCACAGTTTTCACTT</w:t>
            </w:r>
            <w:r w:rsidRPr="00B31CA1">
              <w:rPr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</w:rPr>
              <w:t>T</w:t>
            </w:r>
          </w:p>
        </w:tc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00311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C016BE" w:rsidRPr="00B31CA1" w14:paraId="4653AF79" w14:textId="77777777" w:rsidTr="00F75562">
        <w:trPr>
          <w:trHeight w:hRule="exact" w:val="261"/>
        </w:trPr>
        <w:tc>
          <w:tcPr>
            <w:tcW w:w="8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11BC28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C43FD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92B9C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ACC53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Pq</w:t>
            </w:r>
            <w:proofErr w:type="spellEnd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R</w:t>
            </w:r>
          </w:p>
        </w:tc>
        <w:tc>
          <w:tcPr>
            <w:tcW w:w="7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CD5F06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CTGGGAGTGTAACCCATAACC</w:t>
            </w:r>
          </w:p>
        </w:tc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33EF8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C016BE" w:rsidRPr="00B31CA1" w14:paraId="0A88A9A4" w14:textId="77777777" w:rsidTr="00F75562">
        <w:trPr>
          <w:trHeight w:hRule="exact" w:val="261"/>
        </w:trPr>
        <w:tc>
          <w:tcPr>
            <w:tcW w:w="8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7F86B5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F87C0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79ADA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2C8FB0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ntermediate</w:t>
            </w:r>
          </w:p>
        </w:tc>
        <w:tc>
          <w:tcPr>
            <w:tcW w:w="7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911B64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GCTGCAGGCATACACT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4BDF7" w14:textId="77777777" w:rsidR="00C016BE" w:rsidRPr="00B31CA1" w:rsidRDefault="00C016BE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C016BE" w:rsidRPr="00B31CA1" w14:paraId="2A98CF49" w14:textId="77777777" w:rsidTr="00F75562">
        <w:trPr>
          <w:trHeight w:hRule="exact" w:val="261"/>
        </w:trPr>
        <w:tc>
          <w:tcPr>
            <w:tcW w:w="85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0A430" w14:textId="77777777" w:rsidR="00C016BE" w:rsidRPr="00B31CA1" w:rsidRDefault="00C016BE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YP2E1</w:t>
            </w:r>
          </w:p>
        </w:tc>
        <w:tc>
          <w:tcPr>
            <w:tcW w:w="9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79456" w14:textId="77777777" w:rsidR="00C016BE" w:rsidRPr="00B31CA1" w:rsidRDefault="00C016BE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s2031920</w:t>
            </w:r>
          </w:p>
        </w:tc>
        <w:tc>
          <w:tcPr>
            <w:tcW w:w="16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28B58" w14:textId="77777777" w:rsidR="00C016BE" w:rsidRPr="00B31CA1" w:rsidRDefault="00C016BE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&gt;T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8A296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Pq</w:t>
            </w:r>
            <w:proofErr w:type="spellEnd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WT-F</w:t>
            </w:r>
          </w:p>
        </w:tc>
        <w:tc>
          <w:tcPr>
            <w:tcW w:w="7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C21275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TCTATGAAGGTAGTCCATAGGTATTT</w:t>
            </w:r>
          </w:p>
        </w:tc>
        <w:tc>
          <w:tcPr>
            <w:tcW w:w="12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AF4A8" w14:textId="77777777" w:rsidR="00C016BE" w:rsidRPr="00B31CA1" w:rsidRDefault="00C016BE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2</w:t>
            </w:r>
          </w:p>
        </w:tc>
      </w:tr>
      <w:tr w:rsidR="00C016BE" w:rsidRPr="00B31CA1" w14:paraId="09B9B539" w14:textId="77777777" w:rsidTr="00F75562">
        <w:trPr>
          <w:trHeight w:hRule="exact" w:val="261"/>
        </w:trPr>
        <w:tc>
          <w:tcPr>
            <w:tcW w:w="8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4FFD5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E75FD4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40C7F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06517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Pq</w:t>
            </w:r>
            <w:proofErr w:type="spellEnd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Mut-F</w:t>
            </w:r>
          </w:p>
        </w:tc>
        <w:tc>
          <w:tcPr>
            <w:tcW w:w="7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2EE10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TGTCCTCGGCACGCAGGGAAGGTGGTAGGTGCATAAAGATTCATTGTTAATATAAAAGTA</w:t>
            </w:r>
            <w:r w:rsidRPr="00B31CA1">
              <w:rPr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</w:rPr>
              <w:t>C</w:t>
            </w:r>
          </w:p>
        </w:tc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392F7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C016BE" w:rsidRPr="00B31CA1" w14:paraId="6F43B4CA" w14:textId="77777777" w:rsidTr="00F75562">
        <w:trPr>
          <w:trHeight w:hRule="exact" w:val="261"/>
        </w:trPr>
        <w:tc>
          <w:tcPr>
            <w:tcW w:w="8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69F49F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A48F9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2E6584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94E13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Pq</w:t>
            </w:r>
            <w:proofErr w:type="spellEnd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R</w:t>
            </w:r>
          </w:p>
        </w:tc>
        <w:tc>
          <w:tcPr>
            <w:tcW w:w="7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4EF92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TGTCCTCGGCACGGTGATTTGGTGGGAGGAGCATAAAGATTCATTGTTAATATAAAAGTA</w:t>
            </w:r>
            <w:r w:rsidRPr="00B31CA1">
              <w:rPr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</w:rPr>
              <w:t>T</w:t>
            </w:r>
          </w:p>
        </w:tc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D75E26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C016BE" w:rsidRPr="00B31CA1" w14:paraId="34758E24" w14:textId="77777777" w:rsidTr="00F75562">
        <w:trPr>
          <w:trHeight w:hRule="exact" w:val="261"/>
        </w:trPr>
        <w:tc>
          <w:tcPr>
            <w:tcW w:w="8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7B9EA6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820420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4ED7A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7767D1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ntermediate</w:t>
            </w:r>
          </w:p>
        </w:tc>
        <w:tc>
          <w:tcPr>
            <w:tcW w:w="7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D69891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AAGTTCTTAATTCATAGGTTGC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7ABC5" w14:textId="77777777" w:rsidR="00C016BE" w:rsidRPr="00B31CA1" w:rsidRDefault="00C016BE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C016BE" w:rsidRPr="00B31CA1" w14:paraId="46BAC7A0" w14:textId="77777777" w:rsidTr="00F75562">
        <w:trPr>
          <w:trHeight w:hRule="exact" w:val="261"/>
        </w:trPr>
        <w:tc>
          <w:tcPr>
            <w:tcW w:w="85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AD24C" w14:textId="77777777" w:rsidR="00C016BE" w:rsidRPr="00B31CA1" w:rsidRDefault="00C016BE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YP2C9</w:t>
            </w:r>
          </w:p>
        </w:tc>
        <w:tc>
          <w:tcPr>
            <w:tcW w:w="9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27193" w14:textId="77777777" w:rsidR="00C016BE" w:rsidRPr="00B31CA1" w:rsidRDefault="00C016BE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s1057910</w:t>
            </w:r>
          </w:p>
        </w:tc>
        <w:tc>
          <w:tcPr>
            <w:tcW w:w="16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BBE36" w14:textId="77777777" w:rsidR="00C016BE" w:rsidRPr="00B31CA1" w:rsidRDefault="00C016BE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&gt;C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D0517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Pq</w:t>
            </w:r>
            <w:proofErr w:type="spellEnd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WT-F</w:t>
            </w:r>
          </w:p>
        </w:tc>
        <w:tc>
          <w:tcPr>
            <w:tcW w:w="7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93DB6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TGTCCTCGGCACGCAGGGAAGGTGGTAGGTG</w:t>
            </w:r>
            <w:r w:rsidRPr="00DB75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</w:t>
            </w: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TGCACGAGGTCCAGAGATAC</w:t>
            </w:r>
            <w:r w:rsidRPr="00B31CA1">
              <w:rPr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</w:rPr>
              <w:t>A</w:t>
            </w:r>
          </w:p>
        </w:tc>
        <w:tc>
          <w:tcPr>
            <w:tcW w:w="12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160C9" w14:textId="77777777" w:rsidR="00C016BE" w:rsidRPr="00B31CA1" w:rsidRDefault="00C016BE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1</w:t>
            </w:r>
          </w:p>
        </w:tc>
      </w:tr>
      <w:tr w:rsidR="00C016BE" w:rsidRPr="00B31CA1" w14:paraId="0A1A7F24" w14:textId="77777777" w:rsidTr="00F75562">
        <w:trPr>
          <w:trHeight w:hRule="exact" w:val="261"/>
        </w:trPr>
        <w:tc>
          <w:tcPr>
            <w:tcW w:w="8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91F58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41AC1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34943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E5F70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Pq</w:t>
            </w:r>
            <w:proofErr w:type="spellEnd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Mut-F</w:t>
            </w:r>
          </w:p>
        </w:tc>
        <w:tc>
          <w:tcPr>
            <w:tcW w:w="7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02C32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TGTCCTCGGCACGGTGATTTGGTGGGAGGAG</w:t>
            </w:r>
            <w:r w:rsidRPr="00DB75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</w:t>
            </w: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TGCACGAGGTCCAG</w:t>
            </w:r>
            <w:r w:rsidRPr="00DB75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</w:t>
            </w: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ATAC</w:t>
            </w:r>
            <w:r w:rsidRPr="00B31CA1">
              <w:rPr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</w:rPr>
              <w:t>C</w:t>
            </w:r>
          </w:p>
        </w:tc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C5234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C016BE" w:rsidRPr="00B31CA1" w14:paraId="5D32C5C6" w14:textId="77777777" w:rsidTr="00F75562">
        <w:trPr>
          <w:trHeight w:hRule="exact" w:val="261"/>
        </w:trPr>
        <w:tc>
          <w:tcPr>
            <w:tcW w:w="8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C5149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722C0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9D19A9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E302C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Pq</w:t>
            </w:r>
            <w:proofErr w:type="spellEnd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R</w:t>
            </w:r>
          </w:p>
        </w:tc>
        <w:tc>
          <w:tcPr>
            <w:tcW w:w="7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B08A3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AGGAGAAACAAACTTACCTTGGGA</w:t>
            </w:r>
          </w:p>
        </w:tc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72A68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C016BE" w:rsidRPr="00B31CA1" w14:paraId="5A754372" w14:textId="77777777" w:rsidTr="00F75562">
        <w:trPr>
          <w:trHeight w:hRule="exact" w:val="261"/>
        </w:trPr>
        <w:tc>
          <w:tcPr>
            <w:tcW w:w="8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DA2FA4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2AA4D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2C3267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965894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ntermediate</w:t>
            </w:r>
          </w:p>
        </w:tc>
        <w:tc>
          <w:tcPr>
            <w:tcW w:w="7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12AB0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TGGGGAGAAGGTCA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F84C5" w14:textId="77777777" w:rsidR="00C016BE" w:rsidRPr="00B31CA1" w:rsidRDefault="00C016BE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C016BE" w:rsidRPr="00B31CA1" w14:paraId="658E8C84" w14:textId="77777777" w:rsidTr="00F75562">
        <w:trPr>
          <w:trHeight w:hRule="exact" w:val="261"/>
        </w:trPr>
        <w:tc>
          <w:tcPr>
            <w:tcW w:w="85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949FF" w14:textId="77777777" w:rsidR="00C016BE" w:rsidRPr="00B31CA1" w:rsidRDefault="00C016BE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VKORC1</w:t>
            </w:r>
          </w:p>
        </w:tc>
        <w:tc>
          <w:tcPr>
            <w:tcW w:w="9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8B6D1" w14:textId="77777777" w:rsidR="00C016BE" w:rsidRPr="00B31CA1" w:rsidRDefault="00C016BE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s9923231</w:t>
            </w:r>
          </w:p>
        </w:tc>
        <w:tc>
          <w:tcPr>
            <w:tcW w:w="16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A6172" w14:textId="77777777" w:rsidR="00C016BE" w:rsidRPr="00B31CA1" w:rsidRDefault="00C016BE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&gt;T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90D16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Pq</w:t>
            </w:r>
            <w:proofErr w:type="spellEnd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WT-F</w:t>
            </w:r>
          </w:p>
        </w:tc>
        <w:tc>
          <w:tcPr>
            <w:tcW w:w="7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7C116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TGTCCTCGGCACGCAGGGAAGGTGGTAGGTG</w:t>
            </w:r>
            <w:r w:rsidRPr="00DB75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GCGTGAGCCACCGCT</w:t>
            </w: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</w:t>
            </w:r>
            <w:r w:rsidRPr="00B31CA1">
              <w:rPr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</w:rPr>
              <w:t>C</w:t>
            </w:r>
          </w:p>
        </w:tc>
        <w:tc>
          <w:tcPr>
            <w:tcW w:w="12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73665" w14:textId="77777777" w:rsidR="00C016BE" w:rsidRPr="00B31CA1" w:rsidRDefault="00C016BE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8</w:t>
            </w:r>
          </w:p>
        </w:tc>
      </w:tr>
      <w:tr w:rsidR="00C016BE" w:rsidRPr="00B31CA1" w14:paraId="67DF81F1" w14:textId="77777777" w:rsidTr="00F75562">
        <w:trPr>
          <w:trHeight w:hRule="exact" w:val="261"/>
        </w:trPr>
        <w:tc>
          <w:tcPr>
            <w:tcW w:w="8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19D44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EAF01A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9EA58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FDDBA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Pq</w:t>
            </w:r>
            <w:proofErr w:type="spellEnd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Mut-F</w:t>
            </w:r>
          </w:p>
        </w:tc>
        <w:tc>
          <w:tcPr>
            <w:tcW w:w="7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A0568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TGTCCTCGGCACGGTGATTTGGTGGGA</w:t>
            </w:r>
            <w:r w:rsidRPr="00DB75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GAGAGCGTGAGCCACCGA</w:t>
            </w: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CC</w:t>
            </w:r>
            <w:r w:rsidRPr="00B31CA1">
              <w:rPr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</w:rPr>
              <w:t>T</w:t>
            </w:r>
          </w:p>
        </w:tc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E42A5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C016BE" w:rsidRPr="00B31CA1" w14:paraId="745ACCF5" w14:textId="77777777" w:rsidTr="00F75562">
        <w:trPr>
          <w:trHeight w:hRule="exact" w:val="261"/>
        </w:trPr>
        <w:tc>
          <w:tcPr>
            <w:tcW w:w="8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8D7C4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A2C2F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DC078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D9AAE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Pq</w:t>
            </w:r>
            <w:proofErr w:type="spellEnd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R</w:t>
            </w:r>
          </w:p>
        </w:tc>
        <w:tc>
          <w:tcPr>
            <w:tcW w:w="7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3CBF2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GGTGACCATTATTCTGTCTACCACACT</w:t>
            </w:r>
          </w:p>
        </w:tc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F3C860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C016BE" w:rsidRPr="00B31CA1" w14:paraId="72768BB3" w14:textId="77777777" w:rsidTr="00F75562">
        <w:trPr>
          <w:trHeight w:hRule="exact" w:val="261"/>
        </w:trPr>
        <w:tc>
          <w:tcPr>
            <w:tcW w:w="8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5DB26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51C4A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B3AC5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0A6306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ntermediate</w:t>
            </w:r>
          </w:p>
        </w:tc>
        <w:tc>
          <w:tcPr>
            <w:tcW w:w="7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858D49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ACCTGAAAAACAACCAT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9F486" w14:textId="77777777" w:rsidR="00C016BE" w:rsidRPr="00B31CA1" w:rsidRDefault="00C016BE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C016BE" w:rsidRPr="00B31CA1" w14:paraId="04CDA8A1" w14:textId="77777777" w:rsidTr="00F75562">
        <w:trPr>
          <w:trHeight w:hRule="exact" w:val="261"/>
        </w:trPr>
        <w:tc>
          <w:tcPr>
            <w:tcW w:w="85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A35C2" w14:textId="77777777" w:rsidR="00C016BE" w:rsidRPr="00B31CA1" w:rsidRDefault="00C016BE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BCB1</w:t>
            </w:r>
          </w:p>
        </w:tc>
        <w:tc>
          <w:tcPr>
            <w:tcW w:w="9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D2452" w14:textId="77777777" w:rsidR="00C016BE" w:rsidRPr="00B31CA1" w:rsidRDefault="00C016BE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s10234411</w:t>
            </w:r>
          </w:p>
        </w:tc>
        <w:tc>
          <w:tcPr>
            <w:tcW w:w="16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75D9F" w14:textId="77777777" w:rsidR="00C016BE" w:rsidRPr="00B31CA1" w:rsidRDefault="00C016BE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&gt;T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F4BBD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Pq</w:t>
            </w:r>
            <w:proofErr w:type="spellEnd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WT-F</w:t>
            </w:r>
          </w:p>
        </w:tc>
        <w:tc>
          <w:tcPr>
            <w:tcW w:w="7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98D98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TGTCCTCGGCACGCAGGGAAGGTGGTAGGTGAAGGCATAGTACCAGC</w:t>
            </w: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</w:t>
            </w: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TCTT</w:t>
            </w:r>
            <w:r w:rsidRPr="00B31CA1">
              <w:rPr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</w:rPr>
              <w:t>T</w:t>
            </w:r>
          </w:p>
        </w:tc>
        <w:tc>
          <w:tcPr>
            <w:tcW w:w="12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9C453" w14:textId="77777777" w:rsidR="00C016BE" w:rsidRPr="00B31CA1" w:rsidRDefault="00C016BE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7</w:t>
            </w:r>
          </w:p>
        </w:tc>
      </w:tr>
      <w:tr w:rsidR="00C016BE" w:rsidRPr="00B31CA1" w14:paraId="2B843E7D" w14:textId="77777777" w:rsidTr="00F75562">
        <w:trPr>
          <w:trHeight w:hRule="exact" w:val="261"/>
        </w:trPr>
        <w:tc>
          <w:tcPr>
            <w:tcW w:w="8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CAE15B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345B17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764F0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80E07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Pq</w:t>
            </w:r>
            <w:proofErr w:type="spellEnd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Mut-F</w:t>
            </w:r>
          </w:p>
        </w:tc>
        <w:tc>
          <w:tcPr>
            <w:tcW w:w="7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ED6EB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TGTCCTCGGCACGGTGATTTGGTGGGAGGAGAAGGCATAGTACCAGCTCCTCTT</w:t>
            </w:r>
            <w:r w:rsidRPr="00B31CA1">
              <w:rPr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</w:rPr>
              <w:t>A</w:t>
            </w:r>
          </w:p>
        </w:tc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7CDF1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C016BE" w:rsidRPr="00B31CA1" w14:paraId="39B462D3" w14:textId="77777777" w:rsidTr="00F75562">
        <w:trPr>
          <w:trHeight w:hRule="exact" w:val="261"/>
        </w:trPr>
        <w:tc>
          <w:tcPr>
            <w:tcW w:w="8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E1422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372435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4E682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C0096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Pq</w:t>
            </w:r>
            <w:proofErr w:type="spellEnd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R</w:t>
            </w:r>
          </w:p>
        </w:tc>
        <w:tc>
          <w:tcPr>
            <w:tcW w:w="7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F61E4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GCAATCTCAGCTCTGCAACCT</w:t>
            </w:r>
          </w:p>
        </w:tc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0B5B24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C016BE" w:rsidRPr="00B31CA1" w14:paraId="205B8C3B" w14:textId="77777777" w:rsidTr="00F75562">
        <w:trPr>
          <w:trHeight w:hRule="exact" w:val="261"/>
        </w:trPr>
        <w:tc>
          <w:tcPr>
            <w:tcW w:w="8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FFDF6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EA0E2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6EC1C3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0C3081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ntermediate</w:t>
            </w:r>
          </w:p>
        </w:tc>
        <w:tc>
          <w:tcPr>
            <w:tcW w:w="7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AD9676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TTTGTATTAAAACAACAATTAC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1FF4A" w14:textId="77777777" w:rsidR="00C016BE" w:rsidRPr="00B31CA1" w:rsidRDefault="00C016BE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C016BE" w:rsidRPr="00B31CA1" w14:paraId="760D8D82" w14:textId="77777777" w:rsidTr="00F75562">
        <w:trPr>
          <w:trHeight w:hRule="exact" w:val="261"/>
        </w:trPr>
        <w:tc>
          <w:tcPr>
            <w:tcW w:w="85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F7ECF" w14:textId="77777777" w:rsidR="00C016BE" w:rsidRPr="00B31CA1" w:rsidRDefault="00C016BE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DD1</w:t>
            </w:r>
          </w:p>
        </w:tc>
        <w:tc>
          <w:tcPr>
            <w:tcW w:w="9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0C110" w14:textId="77777777" w:rsidR="00C016BE" w:rsidRPr="00B31CA1" w:rsidRDefault="00C016BE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s4961</w:t>
            </w:r>
          </w:p>
        </w:tc>
        <w:tc>
          <w:tcPr>
            <w:tcW w:w="16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B5203" w14:textId="77777777" w:rsidR="00C016BE" w:rsidRPr="00B31CA1" w:rsidRDefault="00C016BE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&gt;T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616B3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Pq</w:t>
            </w:r>
            <w:proofErr w:type="spellEnd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WT-F</w:t>
            </w:r>
          </w:p>
        </w:tc>
        <w:tc>
          <w:tcPr>
            <w:tcW w:w="7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1DA86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TGTCCTCGGCACGCAGGGAAGGTGGTAGGTGCGACGAAGCTTCCG</w:t>
            </w: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G</w:t>
            </w: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AA</w:t>
            </w:r>
            <w:r w:rsidRPr="00B31CA1">
              <w:rPr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</w:rPr>
              <w:t>G</w:t>
            </w:r>
          </w:p>
        </w:tc>
        <w:tc>
          <w:tcPr>
            <w:tcW w:w="12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90625" w14:textId="77777777" w:rsidR="00C016BE" w:rsidRPr="00B31CA1" w:rsidRDefault="00C016BE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3</w:t>
            </w:r>
          </w:p>
        </w:tc>
      </w:tr>
      <w:tr w:rsidR="00C016BE" w:rsidRPr="00B31CA1" w14:paraId="5471D14D" w14:textId="77777777" w:rsidTr="00F75562">
        <w:trPr>
          <w:trHeight w:hRule="exact" w:val="261"/>
        </w:trPr>
        <w:tc>
          <w:tcPr>
            <w:tcW w:w="8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FAACCA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37EE7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81C45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13276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Pq</w:t>
            </w:r>
            <w:proofErr w:type="spellEnd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Mut-F</w:t>
            </w:r>
          </w:p>
        </w:tc>
        <w:tc>
          <w:tcPr>
            <w:tcW w:w="7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99B37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TGTCCTCGGCACGGTGATTTGGTGGGAGGAGCGACGAAGCTTCCGA</w:t>
            </w:r>
            <w:r w:rsidRPr="00DB75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</w:t>
            </w: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AA</w:t>
            </w:r>
            <w:r w:rsidRPr="00B31CA1">
              <w:rPr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</w:rPr>
              <w:t>T</w:t>
            </w:r>
          </w:p>
        </w:tc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D473F8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C016BE" w:rsidRPr="00B31CA1" w14:paraId="0F99FE7A" w14:textId="77777777" w:rsidTr="00F75562">
        <w:trPr>
          <w:trHeight w:hRule="exact" w:val="261"/>
        </w:trPr>
        <w:tc>
          <w:tcPr>
            <w:tcW w:w="8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75981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B17E3B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48B80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8A72F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Pq</w:t>
            </w:r>
            <w:proofErr w:type="spellEnd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R</w:t>
            </w:r>
          </w:p>
        </w:tc>
        <w:tc>
          <w:tcPr>
            <w:tcW w:w="7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28F50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GAACAGTAAGGTAGGCACAGACCA</w:t>
            </w:r>
          </w:p>
        </w:tc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0D6B7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C016BE" w:rsidRPr="00B31CA1" w14:paraId="15212622" w14:textId="77777777" w:rsidTr="00F75562">
        <w:trPr>
          <w:trHeight w:hRule="exact" w:val="261"/>
        </w:trPr>
        <w:tc>
          <w:tcPr>
            <w:tcW w:w="8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4598D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AC37CA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E4F162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0D34DD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ntermediate</w:t>
            </w:r>
          </w:p>
        </w:tc>
        <w:tc>
          <w:tcPr>
            <w:tcW w:w="7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B1CA38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GACTGCTTCCATTCT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78834" w14:textId="77777777" w:rsidR="00C016BE" w:rsidRPr="00B31CA1" w:rsidRDefault="00C016BE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C016BE" w:rsidRPr="00B31CA1" w14:paraId="143C3903" w14:textId="77777777" w:rsidTr="00F75562">
        <w:trPr>
          <w:trHeight w:hRule="exact" w:val="261"/>
        </w:trPr>
        <w:tc>
          <w:tcPr>
            <w:tcW w:w="85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0A7EA" w14:textId="77777777" w:rsidR="00C016BE" w:rsidRPr="00B31CA1" w:rsidRDefault="00C016BE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DRB1</w:t>
            </w:r>
          </w:p>
        </w:tc>
        <w:tc>
          <w:tcPr>
            <w:tcW w:w="9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69361" w14:textId="77777777" w:rsidR="00C016BE" w:rsidRPr="00B31CA1" w:rsidRDefault="00C016BE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s1801253</w:t>
            </w:r>
          </w:p>
        </w:tc>
        <w:tc>
          <w:tcPr>
            <w:tcW w:w="16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09BC6" w14:textId="77777777" w:rsidR="00C016BE" w:rsidRPr="00B31CA1" w:rsidRDefault="00C016BE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&gt;C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4C2DC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Pq</w:t>
            </w:r>
            <w:proofErr w:type="spellEnd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WT-F</w:t>
            </w:r>
          </w:p>
        </w:tc>
        <w:tc>
          <w:tcPr>
            <w:tcW w:w="7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465A6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TGTCCTCGGCACGCAGGGAAGGTGGTAGGTGCCGCAAGGCCT</w:t>
            </w:r>
            <w:r w:rsidRPr="00DB75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</w:t>
            </w: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AG</w:t>
            </w:r>
            <w:r w:rsidRPr="00B31CA1">
              <w:rPr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</w:rPr>
              <w:t>G</w:t>
            </w:r>
          </w:p>
        </w:tc>
        <w:tc>
          <w:tcPr>
            <w:tcW w:w="12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C6CF1" w14:textId="77777777" w:rsidR="00C016BE" w:rsidRPr="00B31CA1" w:rsidRDefault="00C016BE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4</w:t>
            </w:r>
          </w:p>
        </w:tc>
      </w:tr>
      <w:tr w:rsidR="00C016BE" w:rsidRPr="00B31CA1" w14:paraId="4A53E9D7" w14:textId="77777777" w:rsidTr="00F75562">
        <w:trPr>
          <w:trHeight w:hRule="exact" w:val="261"/>
        </w:trPr>
        <w:tc>
          <w:tcPr>
            <w:tcW w:w="8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3EB4C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46C030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7DBC3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69803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Pq</w:t>
            </w:r>
            <w:proofErr w:type="spellEnd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Mut-F</w:t>
            </w:r>
          </w:p>
        </w:tc>
        <w:tc>
          <w:tcPr>
            <w:tcW w:w="7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29291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TGTCCTCGGCACGGTGATTTGGTGGGAGGAGCCGCAAGGCCTT</w:t>
            </w:r>
            <w:r w:rsidRPr="00DB75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</w:t>
            </w: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G</w:t>
            </w:r>
            <w:r w:rsidRPr="00B31CA1">
              <w:rPr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</w:rPr>
              <w:t>C</w:t>
            </w:r>
          </w:p>
        </w:tc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D989A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C016BE" w:rsidRPr="00B31CA1" w14:paraId="3421E819" w14:textId="77777777" w:rsidTr="00F75562">
        <w:trPr>
          <w:trHeight w:hRule="exact" w:val="261"/>
        </w:trPr>
        <w:tc>
          <w:tcPr>
            <w:tcW w:w="8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EC928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B7BF9F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F2A87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F48DF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Pq</w:t>
            </w:r>
            <w:proofErr w:type="spellEnd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R</w:t>
            </w:r>
          </w:p>
        </w:tc>
        <w:tc>
          <w:tcPr>
            <w:tcW w:w="7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B65F5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CTCCGTGGGTCGCGTGGC</w:t>
            </w:r>
          </w:p>
        </w:tc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344C3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C016BE" w:rsidRPr="00B31CA1" w14:paraId="05B57FBF" w14:textId="77777777" w:rsidTr="00F75562">
        <w:trPr>
          <w:trHeight w:hRule="exact" w:val="261"/>
        </w:trPr>
        <w:tc>
          <w:tcPr>
            <w:tcW w:w="8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1D948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95C98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23152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1B0B9A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ntermediate</w:t>
            </w:r>
          </w:p>
        </w:tc>
        <w:tc>
          <w:tcPr>
            <w:tcW w:w="7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98F39A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CGCAGCAGAGCAGT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640EC" w14:textId="77777777" w:rsidR="00C016BE" w:rsidRPr="00B31CA1" w:rsidRDefault="00C016BE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C016BE" w:rsidRPr="00B31CA1" w14:paraId="1BE5FA16" w14:textId="77777777" w:rsidTr="00F75562">
        <w:trPr>
          <w:trHeight w:hRule="exact" w:val="261"/>
        </w:trPr>
        <w:tc>
          <w:tcPr>
            <w:tcW w:w="85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265FB" w14:textId="77777777" w:rsidR="00C016BE" w:rsidRPr="00B31CA1" w:rsidRDefault="00C016BE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THFR</w:t>
            </w:r>
          </w:p>
        </w:tc>
        <w:tc>
          <w:tcPr>
            <w:tcW w:w="9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F0C60" w14:textId="77777777" w:rsidR="00C016BE" w:rsidRPr="00B31CA1" w:rsidRDefault="00C016BE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s1801131</w:t>
            </w:r>
          </w:p>
        </w:tc>
        <w:tc>
          <w:tcPr>
            <w:tcW w:w="16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A8F93" w14:textId="77777777" w:rsidR="00C016BE" w:rsidRPr="00B31CA1" w:rsidRDefault="00C016BE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&gt;C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2C5EF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Pq</w:t>
            </w:r>
            <w:proofErr w:type="spellEnd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WT-F</w:t>
            </w:r>
          </w:p>
        </w:tc>
        <w:tc>
          <w:tcPr>
            <w:tcW w:w="7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018E5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TGTCCTCGGCACGCAGGGAAGGTGGTAGGTG</w:t>
            </w:r>
            <w:r w:rsidRPr="00DB75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A</w:t>
            </w: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GAGGAGCTGACCAGTGAAG</w:t>
            </w:r>
            <w:r w:rsidRPr="00B31CA1">
              <w:rPr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</w:rPr>
              <w:t>A</w:t>
            </w:r>
          </w:p>
        </w:tc>
        <w:tc>
          <w:tcPr>
            <w:tcW w:w="12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7F670" w14:textId="77777777" w:rsidR="00C016BE" w:rsidRPr="00B31CA1" w:rsidRDefault="00C016BE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0</w:t>
            </w:r>
          </w:p>
        </w:tc>
      </w:tr>
      <w:tr w:rsidR="00C016BE" w:rsidRPr="00B31CA1" w14:paraId="4933CA18" w14:textId="77777777" w:rsidTr="00F75562">
        <w:trPr>
          <w:trHeight w:hRule="exact" w:val="261"/>
        </w:trPr>
        <w:tc>
          <w:tcPr>
            <w:tcW w:w="8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B7D7D6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00F47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6C4CD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8B42E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Pq</w:t>
            </w:r>
            <w:proofErr w:type="spellEnd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Mut-F</w:t>
            </w:r>
          </w:p>
        </w:tc>
        <w:tc>
          <w:tcPr>
            <w:tcW w:w="7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51C07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TGTCCTCGGCACGGTGATTTGGTGGGAGGAG</w:t>
            </w:r>
            <w:r w:rsidRPr="00DB75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T</w:t>
            </w: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GAGGAGCTGACCAGT</w:t>
            </w:r>
            <w:r w:rsidRPr="00DB75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</w:t>
            </w: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AG</w:t>
            </w:r>
            <w:r w:rsidRPr="00B31CA1">
              <w:rPr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</w:rPr>
              <w:t>C</w:t>
            </w:r>
          </w:p>
        </w:tc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E13825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C016BE" w:rsidRPr="00B31CA1" w14:paraId="22106E2A" w14:textId="77777777" w:rsidTr="00F75562">
        <w:trPr>
          <w:trHeight w:hRule="exact" w:val="261"/>
        </w:trPr>
        <w:tc>
          <w:tcPr>
            <w:tcW w:w="8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CCEB6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F30DB5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1C0AE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9AA94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Pq</w:t>
            </w:r>
            <w:proofErr w:type="spellEnd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R</w:t>
            </w:r>
          </w:p>
        </w:tc>
        <w:tc>
          <w:tcPr>
            <w:tcW w:w="7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1C1A9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GTCCCCACTCCAGCATCACT</w:t>
            </w:r>
          </w:p>
        </w:tc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F5EB0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C016BE" w:rsidRPr="00B31CA1" w14:paraId="47B91156" w14:textId="77777777" w:rsidTr="00F75562">
        <w:trPr>
          <w:trHeight w:hRule="exact" w:val="261"/>
        </w:trPr>
        <w:tc>
          <w:tcPr>
            <w:tcW w:w="8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F0E22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AE1621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93B97F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3FF7E2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ntermediate</w:t>
            </w:r>
          </w:p>
        </w:tc>
        <w:tc>
          <w:tcPr>
            <w:tcW w:w="7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155C2A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GTTCTCCCGAGAGGT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D8089" w14:textId="77777777" w:rsidR="00C016BE" w:rsidRPr="00B31CA1" w:rsidRDefault="00C016BE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C016BE" w:rsidRPr="00B31CA1" w14:paraId="59BB1B38" w14:textId="77777777" w:rsidTr="00F75562">
        <w:trPr>
          <w:trHeight w:hRule="exact" w:val="261"/>
        </w:trPr>
        <w:tc>
          <w:tcPr>
            <w:tcW w:w="85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AFCF7" w14:textId="77777777" w:rsidR="00C016BE" w:rsidRPr="00B31CA1" w:rsidRDefault="00C016BE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THFR</w:t>
            </w:r>
          </w:p>
        </w:tc>
        <w:tc>
          <w:tcPr>
            <w:tcW w:w="9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758B5" w14:textId="77777777" w:rsidR="00C016BE" w:rsidRPr="00B31CA1" w:rsidRDefault="00C016BE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s1801133</w:t>
            </w:r>
          </w:p>
        </w:tc>
        <w:tc>
          <w:tcPr>
            <w:tcW w:w="16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314D0" w14:textId="77777777" w:rsidR="00C016BE" w:rsidRPr="00B31CA1" w:rsidRDefault="00C016BE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&gt;T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2291C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Pq</w:t>
            </w:r>
            <w:proofErr w:type="spellEnd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WT-F</w:t>
            </w:r>
          </w:p>
        </w:tc>
        <w:tc>
          <w:tcPr>
            <w:tcW w:w="7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FDDD5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TGTCCTCGGCACGCAGGGAAGGTGGTAGGT</w:t>
            </w:r>
            <w:r w:rsidRPr="00DB75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TGAGAAGGTGTCTGCGGA</w:t>
            </w: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G</w:t>
            </w:r>
            <w:r w:rsidRPr="00B31CA1">
              <w:rPr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</w:rPr>
              <w:t>C</w:t>
            </w:r>
          </w:p>
        </w:tc>
        <w:tc>
          <w:tcPr>
            <w:tcW w:w="12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DF2DF" w14:textId="77777777" w:rsidR="00C016BE" w:rsidRPr="00B31CA1" w:rsidRDefault="00C016BE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7</w:t>
            </w:r>
          </w:p>
        </w:tc>
      </w:tr>
      <w:tr w:rsidR="00C016BE" w:rsidRPr="00B31CA1" w14:paraId="055628CF" w14:textId="77777777" w:rsidTr="00F75562">
        <w:trPr>
          <w:trHeight w:hRule="exact" w:val="261"/>
        </w:trPr>
        <w:tc>
          <w:tcPr>
            <w:tcW w:w="8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014BF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8E8AF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360CF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5B9DF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Pq</w:t>
            </w:r>
            <w:proofErr w:type="spellEnd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Mut-F</w:t>
            </w:r>
          </w:p>
        </w:tc>
        <w:tc>
          <w:tcPr>
            <w:tcW w:w="7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85D3A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TGTCCTCGGCACGGTGATTTGGTGGGAGG</w:t>
            </w:r>
            <w:r w:rsidRPr="00DB75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GTGAGAAGGTGTCTGCGGGTG</w:t>
            </w:r>
            <w:r w:rsidRPr="00B31CA1">
              <w:rPr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</w:rPr>
              <w:t>T</w:t>
            </w:r>
          </w:p>
        </w:tc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D6346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C016BE" w:rsidRPr="00B31CA1" w14:paraId="010E2698" w14:textId="77777777" w:rsidTr="00F75562">
        <w:trPr>
          <w:trHeight w:hRule="exact" w:val="261"/>
        </w:trPr>
        <w:tc>
          <w:tcPr>
            <w:tcW w:w="8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83F66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520B8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50591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35389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Pq</w:t>
            </w:r>
            <w:proofErr w:type="spellEnd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R</w:t>
            </w:r>
          </w:p>
        </w:tc>
        <w:tc>
          <w:tcPr>
            <w:tcW w:w="7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869A9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GGAAGAACTCAGCGAACTCAGC</w:t>
            </w:r>
          </w:p>
        </w:tc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2A6FC2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C016BE" w:rsidRPr="00B31CA1" w14:paraId="6CBB7077" w14:textId="77777777" w:rsidTr="00F75562">
        <w:trPr>
          <w:trHeight w:hRule="exact" w:val="261"/>
        </w:trPr>
        <w:tc>
          <w:tcPr>
            <w:tcW w:w="8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B42C7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D908D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4F68C6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73332B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ntermediate</w:t>
            </w:r>
          </w:p>
        </w:tc>
        <w:tc>
          <w:tcPr>
            <w:tcW w:w="7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7EDE26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GCCTCAAAGAAAAGCT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D365E" w14:textId="77777777" w:rsidR="00C016BE" w:rsidRPr="00B31CA1" w:rsidRDefault="00C016BE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C016BE" w:rsidRPr="00B31CA1" w14:paraId="2A2499D4" w14:textId="77777777" w:rsidTr="00F75562">
        <w:trPr>
          <w:trHeight w:hRule="exact" w:val="261"/>
        </w:trPr>
        <w:tc>
          <w:tcPr>
            <w:tcW w:w="85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66789" w14:textId="77777777" w:rsidR="00C016BE" w:rsidRPr="00B31CA1" w:rsidRDefault="00C016BE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TRR</w:t>
            </w:r>
          </w:p>
        </w:tc>
        <w:tc>
          <w:tcPr>
            <w:tcW w:w="9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ED899" w14:textId="6A642FBC" w:rsidR="00C016BE" w:rsidRPr="00B31CA1" w:rsidRDefault="00161D5C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61D5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s1801394</w:t>
            </w:r>
          </w:p>
        </w:tc>
        <w:tc>
          <w:tcPr>
            <w:tcW w:w="16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839BA" w14:textId="77777777" w:rsidR="00C016BE" w:rsidRPr="00B31CA1" w:rsidRDefault="00C016BE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&gt;G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B6DBD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Pq</w:t>
            </w:r>
            <w:proofErr w:type="spellEnd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WT-F</w:t>
            </w:r>
          </w:p>
        </w:tc>
        <w:tc>
          <w:tcPr>
            <w:tcW w:w="7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DA4FC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TGTCCTCGGCACGCAGGGAAGGTGGTAGGTGCATGTACCACAGCTTGCTC</w:t>
            </w:r>
            <w:r w:rsidRPr="00DB75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</w:t>
            </w: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</w:t>
            </w:r>
            <w:r w:rsidRPr="00B31CA1">
              <w:rPr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</w:rPr>
              <w:t>T</w:t>
            </w:r>
          </w:p>
        </w:tc>
        <w:tc>
          <w:tcPr>
            <w:tcW w:w="12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F094D" w14:textId="77777777" w:rsidR="00C016BE" w:rsidRPr="00B31CA1" w:rsidRDefault="00C016BE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6</w:t>
            </w:r>
          </w:p>
        </w:tc>
      </w:tr>
      <w:tr w:rsidR="00C016BE" w:rsidRPr="00B31CA1" w14:paraId="4CAD8D44" w14:textId="77777777" w:rsidTr="00F75562">
        <w:trPr>
          <w:trHeight w:hRule="exact" w:val="261"/>
        </w:trPr>
        <w:tc>
          <w:tcPr>
            <w:tcW w:w="8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E361A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E6659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095B8B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9BCF7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Pq</w:t>
            </w:r>
            <w:proofErr w:type="spellEnd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Mut-F</w:t>
            </w:r>
          </w:p>
        </w:tc>
        <w:tc>
          <w:tcPr>
            <w:tcW w:w="7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2FE90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TGTCCTCGGCACGGTGATTTGGTGGGAGGAGCATGTACCACA</w:t>
            </w:r>
            <w:r w:rsidRPr="00DB75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CTTGCTAA</w:t>
            </w: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</w:t>
            </w:r>
            <w:r w:rsidRPr="00B31CA1">
              <w:rPr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</w:rPr>
              <w:t>C</w:t>
            </w:r>
          </w:p>
        </w:tc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CA1F2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C016BE" w:rsidRPr="00B31CA1" w14:paraId="3969D814" w14:textId="77777777" w:rsidTr="00F75562">
        <w:trPr>
          <w:trHeight w:hRule="exact" w:val="261"/>
        </w:trPr>
        <w:tc>
          <w:tcPr>
            <w:tcW w:w="8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114711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01716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2A4DF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BDED8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Pq</w:t>
            </w:r>
            <w:proofErr w:type="spellEnd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R</w:t>
            </w:r>
          </w:p>
        </w:tc>
        <w:tc>
          <w:tcPr>
            <w:tcW w:w="7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0EA86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ATTTTTCAGTTTCACTGTTACATGC</w:t>
            </w:r>
          </w:p>
        </w:tc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1D94A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C016BE" w:rsidRPr="00B31CA1" w14:paraId="0721FABF" w14:textId="77777777" w:rsidTr="00F75562">
        <w:trPr>
          <w:trHeight w:hRule="exact" w:val="261"/>
        </w:trPr>
        <w:tc>
          <w:tcPr>
            <w:tcW w:w="8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35C32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44B757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3A61E4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CA4723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ntermediate</w:t>
            </w:r>
          </w:p>
        </w:tc>
        <w:tc>
          <w:tcPr>
            <w:tcW w:w="7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17E55A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GGCCATCGCAGAAG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68D28" w14:textId="77777777" w:rsidR="00C016BE" w:rsidRPr="00B31CA1" w:rsidRDefault="00C016BE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C016BE" w:rsidRPr="00B31CA1" w14:paraId="3B605650" w14:textId="77777777" w:rsidTr="00F75562">
        <w:trPr>
          <w:trHeight w:hRule="exact" w:val="261"/>
        </w:trPr>
        <w:tc>
          <w:tcPr>
            <w:tcW w:w="85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D223E" w14:textId="77777777" w:rsidR="00C016BE" w:rsidRPr="00B31CA1" w:rsidRDefault="00C016BE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BCB1</w:t>
            </w:r>
          </w:p>
        </w:tc>
        <w:tc>
          <w:tcPr>
            <w:tcW w:w="9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7687C" w14:textId="77777777" w:rsidR="00C016BE" w:rsidRPr="00B31CA1" w:rsidRDefault="00C016BE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s1045642</w:t>
            </w:r>
          </w:p>
        </w:tc>
        <w:tc>
          <w:tcPr>
            <w:tcW w:w="16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02D38" w14:textId="77777777" w:rsidR="00C016BE" w:rsidRPr="00B31CA1" w:rsidRDefault="00C016BE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&gt;C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3A4D3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Pq</w:t>
            </w:r>
            <w:proofErr w:type="spellEnd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WT-F</w:t>
            </w:r>
          </w:p>
        </w:tc>
        <w:tc>
          <w:tcPr>
            <w:tcW w:w="7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6E04A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TGTCCTCGGCACGCAGGGAAGGTGGTAGGTG</w:t>
            </w:r>
            <w:r w:rsidRPr="00DB75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GTGGTGTCACAGGAAGAGT</w:t>
            </w: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</w:t>
            </w:r>
            <w:r w:rsidRPr="00B31CA1">
              <w:rPr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</w:rPr>
              <w:t>T</w:t>
            </w:r>
          </w:p>
        </w:tc>
        <w:tc>
          <w:tcPr>
            <w:tcW w:w="12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71BC0" w14:textId="77777777" w:rsidR="00C016BE" w:rsidRPr="00B31CA1" w:rsidRDefault="00C016BE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2</w:t>
            </w:r>
          </w:p>
        </w:tc>
      </w:tr>
      <w:tr w:rsidR="00C016BE" w:rsidRPr="00B31CA1" w14:paraId="21D38C43" w14:textId="77777777" w:rsidTr="00F75562">
        <w:trPr>
          <w:trHeight w:hRule="exact" w:val="261"/>
        </w:trPr>
        <w:tc>
          <w:tcPr>
            <w:tcW w:w="8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C1DED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513F9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BE923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BA799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Pq</w:t>
            </w:r>
            <w:proofErr w:type="spellEnd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Mut-F</w:t>
            </w:r>
          </w:p>
        </w:tc>
        <w:tc>
          <w:tcPr>
            <w:tcW w:w="7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98827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TGTCCTCGGCACGGTGATTTGGTGGGAG</w:t>
            </w:r>
            <w:r w:rsidRPr="00DB75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AGAGGTGGTGTCACAGGAT</w:t>
            </w: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AGAT</w:t>
            </w:r>
            <w:r w:rsidRPr="00B31CA1">
              <w:rPr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</w:rPr>
              <w:t>C</w:t>
            </w:r>
          </w:p>
        </w:tc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91C68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C016BE" w:rsidRPr="00B31CA1" w14:paraId="18448937" w14:textId="77777777" w:rsidTr="00F75562">
        <w:trPr>
          <w:trHeight w:hRule="exact" w:val="261"/>
        </w:trPr>
        <w:tc>
          <w:tcPr>
            <w:tcW w:w="8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B8AEF2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C5422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D44423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6DDDD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Pq</w:t>
            </w:r>
            <w:proofErr w:type="spellEnd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R</w:t>
            </w:r>
          </w:p>
        </w:tc>
        <w:tc>
          <w:tcPr>
            <w:tcW w:w="7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A3762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GAGACCAGCCCCTTATAAATCAA</w:t>
            </w:r>
          </w:p>
        </w:tc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B8B1B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C016BE" w:rsidRPr="00B31CA1" w14:paraId="717D4B7F" w14:textId="77777777" w:rsidTr="00F75562">
        <w:trPr>
          <w:trHeight w:hRule="exact" w:val="261"/>
        </w:trPr>
        <w:tc>
          <w:tcPr>
            <w:tcW w:w="8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50C6DE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E9FBDA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FC5CB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03D04B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ntermediate</w:t>
            </w:r>
          </w:p>
        </w:tc>
        <w:tc>
          <w:tcPr>
            <w:tcW w:w="7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5A9508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TGGCCTCCTTTGC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407D5" w14:textId="77777777" w:rsidR="00C016BE" w:rsidRPr="00B31CA1" w:rsidRDefault="00C016BE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C016BE" w:rsidRPr="00B31CA1" w14:paraId="3F24961F" w14:textId="77777777" w:rsidTr="00F75562">
        <w:trPr>
          <w:trHeight w:hRule="exact" w:val="261"/>
        </w:trPr>
        <w:tc>
          <w:tcPr>
            <w:tcW w:w="85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62E29" w14:textId="77777777" w:rsidR="00C016BE" w:rsidRPr="00B31CA1" w:rsidRDefault="00C016BE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PYD</w:t>
            </w:r>
          </w:p>
        </w:tc>
        <w:tc>
          <w:tcPr>
            <w:tcW w:w="9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5D1CE" w14:textId="77777777" w:rsidR="00C016BE" w:rsidRPr="00B31CA1" w:rsidRDefault="00C016BE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s3918290</w:t>
            </w:r>
          </w:p>
        </w:tc>
        <w:tc>
          <w:tcPr>
            <w:tcW w:w="16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EAFDD" w14:textId="77777777" w:rsidR="00C016BE" w:rsidRPr="00B31CA1" w:rsidRDefault="00C016BE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&gt;A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D9DEE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Pq</w:t>
            </w:r>
            <w:proofErr w:type="spellEnd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WT-F</w:t>
            </w:r>
          </w:p>
        </w:tc>
        <w:tc>
          <w:tcPr>
            <w:tcW w:w="7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09BD6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TGTCCTCGGCACGCAGGGAAGGTGGTAGGTGAAGGCTGACTT</w:t>
            </w:r>
            <w:r w:rsidRPr="00DB75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CCAGATA</w:t>
            </w: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C</w:t>
            </w:r>
            <w:r w:rsidRPr="00B31CA1">
              <w:rPr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</w:rPr>
              <w:t>G</w:t>
            </w:r>
          </w:p>
        </w:tc>
        <w:tc>
          <w:tcPr>
            <w:tcW w:w="12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73B8F" w14:textId="77777777" w:rsidR="00C016BE" w:rsidRPr="00B31CA1" w:rsidRDefault="00C016BE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6</w:t>
            </w:r>
          </w:p>
        </w:tc>
      </w:tr>
      <w:tr w:rsidR="00C016BE" w:rsidRPr="00B31CA1" w14:paraId="4B49D706" w14:textId="77777777" w:rsidTr="00F75562">
        <w:trPr>
          <w:trHeight w:hRule="exact" w:val="261"/>
        </w:trPr>
        <w:tc>
          <w:tcPr>
            <w:tcW w:w="8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FED70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4DB26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380537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CE299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Pq</w:t>
            </w:r>
            <w:proofErr w:type="spellEnd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Mut-F</w:t>
            </w:r>
          </w:p>
        </w:tc>
        <w:tc>
          <w:tcPr>
            <w:tcW w:w="7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DFCB1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TGTCCTCGGCACGGTGATTTGGTGGGAGGAGAAGGCTGACTTTCCAGACAAC</w:t>
            </w:r>
            <w:r w:rsidRPr="00B31CA1">
              <w:rPr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</w:rPr>
              <w:t>A</w:t>
            </w:r>
          </w:p>
        </w:tc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D40ED4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C016BE" w:rsidRPr="00B31CA1" w14:paraId="1AE199D3" w14:textId="77777777" w:rsidTr="00F75562">
        <w:trPr>
          <w:trHeight w:hRule="exact" w:val="261"/>
        </w:trPr>
        <w:tc>
          <w:tcPr>
            <w:tcW w:w="8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ACC55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DB9D7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F2262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6C2B3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Pq</w:t>
            </w:r>
            <w:proofErr w:type="spellEnd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R</w:t>
            </w:r>
          </w:p>
        </w:tc>
        <w:tc>
          <w:tcPr>
            <w:tcW w:w="7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81BBD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TCAGCAAAGCAACTGGCAGATT</w:t>
            </w:r>
          </w:p>
        </w:tc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CD984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C016BE" w:rsidRPr="00B31CA1" w14:paraId="1659DAB7" w14:textId="77777777" w:rsidTr="00F75562">
        <w:trPr>
          <w:trHeight w:hRule="exact" w:val="261"/>
        </w:trPr>
        <w:tc>
          <w:tcPr>
            <w:tcW w:w="8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D6EF12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9E60F3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A3B31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BDBCBC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ntermediate</w:t>
            </w:r>
          </w:p>
        </w:tc>
        <w:tc>
          <w:tcPr>
            <w:tcW w:w="7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FE74C0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TGTTTTAGATGTTAAATCAC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1DEB7" w14:textId="77777777" w:rsidR="00C016BE" w:rsidRPr="00B31CA1" w:rsidRDefault="00C016BE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C016BE" w:rsidRPr="00B31CA1" w14:paraId="56267168" w14:textId="77777777" w:rsidTr="00F75562">
        <w:trPr>
          <w:trHeight w:hRule="exact" w:val="261"/>
        </w:trPr>
        <w:tc>
          <w:tcPr>
            <w:tcW w:w="85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855DB" w14:textId="77777777" w:rsidR="00C016BE" w:rsidRPr="00B31CA1" w:rsidRDefault="00C016BE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PYD</w:t>
            </w:r>
          </w:p>
        </w:tc>
        <w:tc>
          <w:tcPr>
            <w:tcW w:w="9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26EF3" w14:textId="77777777" w:rsidR="00C016BE" w:rsidRPr="00B31CA1" w:rsidRDefault="00C016BE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s55886062</w:t>
            </w:r>
          </w:p>
        </w:tc>
        <w:tc>
          <w:tcPr>
            <w:tcW w:w="16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7498E" w14:textId="77777777" w:rsidR="00C016BE" w:rsidRPr="00B31CA1" w:rsidRDefault="00C016BE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&gt;C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D8801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Pq</w:t>
            </w:r>
            <w:proofErr w:type="spellEnd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WT-F</w:t>
            </w:r>
          </w:p>
        </w:tc>
        <w:tc>
          <w:tcPr>
            <w:tcW w:w="7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769C7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TGTCCTCGGCACGCAGGGAAGGTGGTAGGTGGCCACCAGCACATCAATGA</w:t>
            </w:r>
            <w:r w:rsidRPr="00B31CA1">
              <w:rPr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</w:rPr>
              <w:t>T</w:t>
            </w:r>
          </w:p>
        </w:tc>
        <w:tc>
          <w:tcPr>
            <w:tcW w:w="12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1C1D8" w14:textId="77777777" w:rsidR="00C016BE" w:rsidRPr="00B31CA1" w:rsidRDefault="00C016BE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9</w:t>
            </w:r>
          </w:p>
        </w:tc>
      </w:tr>
      <w:tr w:rsidR="00C016BE" w:rsidRPr="00B31CA1" w14:paraId="17424AAA" w14:textId="77777777" w:rsidTr="00F75562">
        <w:trPr>
          <w:trHeight w:hRule="exact" w:val="261"/>
        </w:trPr>
        <w:tc>
          <w:tcPr>
            <w:tcW w:w="8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97907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4B7A5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5EDF7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6D8F9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Pq</w:t>
            </w:r>
            <w:proofErr w:type="spellEnd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Mut-F</w:t>
            </w:r>
          </w:p>
        </w:tc>
        <w:tc>
          <w:tcPr>
            <w:tcW w:w="7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EAF4B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TGTCCTCGGCACGGTGATTTGGTGGGAGGAGGCCACCAGCACATCAATGA</w:t>
            </w:r>
            <w:r w:rsidRPr="00B31CA1">
              <w:rPr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</w:rPr>
              <w:t>G</w:t>
            </w:r>
          </w:p>
        </w:tc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D7C8E1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C016BE" w:rsidRPr="00B31CA1" w14:paraId="0A199505" w14:textId="77777777" w:rsidTr="00F75562">
        <w:trPr>
          <w:trHeight w:hRule="exact" w:val="261"/>
        </w:trPr>
        <w:tc>
          <w:tcPr>
            <w:tcW w:w="8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716F3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85527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6769B8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FACA9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Pq</w:t>
            </w:r>
            <w:proofErr w:type="spellEnd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R</w:t>
            </w:r>
          </w:p>
        </w:tc>
        <w:tc>
          <w:tcPr>
            <w:tcW w:w="7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F89B1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GGACAGAAAGGAAGGAAAGAAACT</w:t>
            </w:r>
          </w:p>
        </w:tc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20AEA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C016BE" w:rsidRPr="00B31CA1" w14:paraId="33AC52D3" w14:textId="77777777" w:rsidTr="00F75562">
        <w:trPr>
          <w:trHeight w:hRule="exact" w:val="261"/>
        </w:trPr>
        <w:tc>
          <w:tcPr>
            <w:tcW w:w="8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68469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26E55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FA9F1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F74E14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ntermediate</w:t>
            </w:r>
          </w:p>
        </w:tc>
        <w:tc>
          <w:tcPr>
            <w:tcW w:w="7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7B32B4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TTCAAAAGCTCTTCG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4EA45" w14:textId="77777777" w:rsidR="00C016BE" w:rsidRPr="00B31CA1" w:rsidRDefault="00C016BE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C016BE" w:rsidRPr="00B31CA1" w14:paraId="39F073D6" w14:textId="77777777" w:rsidTr="00F75562">
        <w:trPr>
          <w:trHeight w:hRule="exact" w:val="261"/>
        </w:trPr>
        <w:tc>
          <w:tcPr>
            <w:tcW w:w="85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248EF" w14:textId="77777777" w:rsidR="00C016BE" w:rsidRPr="00B31CA1" w:rsidRDefault="00C016BE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STP1</w:t>
            </w:r>
          </w:p>
        </w:tc>
        <w:tc>
          <w:tcPr>
            <w:tcW w:w="9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4E254" w14:textId="77777777" w:rsidR="00C016BE" w:rsidRPr="00B31CA1" w:rsidRDefault="00C016BE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s1695</w:t>
            </w:r>
          </w:p>
        </w:tc>
        <w:tc>
          <w:tcPr>
            <w:tcW w:w="16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B5A67" w14:textId="77777777" w:rsidR="00C016BE" w:rsidRPr="00B31CA1" w:rsidRDefault="00C016BE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&gt;G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7E980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Pq</w:t>
            </w:r>
            <w:proofErr w:type="spellEnd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WT-F</w:t>
            </w:r>
          </w:p>
        </w:tc>
        <w:tc>
          <w:tcPr>
            <w:tcW w:w="7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5A34D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TGTCCTCGGCACGCAGGGAAGGTGGTAGGTGGGACCTCCGCTGCAAATAC</w:t>
            </w:r>
            <w:r w:rsidRPr="00B31CA1">
              <w:rPr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</w:rPr>
              <w:t>A</w:t>
            </w:r>
          </w:p>
        </w:tc>
        <w:tc>
          <w:tcPr>
            <w:tcW w:w="12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6859C" w14:textId="77777777" w:rsidR="00C016BE" w:rsidRPr="00B31CA1" w:rsidRDefault="00C016BE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6</w:t>
            </w:r>
          </w:p>
        </w:tc>
      </w:tr>
      <w:tr w:rsidR="00C016BE" w:rsidRPr="00B31CA1" w14:paraId="59260DCE" w14:textId="77777777" w:rsidTr="00F75562">
        <w:trPr>
          <w:trHeight w:hRule="exact" w:val="261"/>
        </w:trPr>
        <w:tc>
          <w:tcPr>
            <w:tcW w:w="8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89B21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841847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44D15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E110C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Pq</w:t>
            </w:r>
            <w:proofErr w:type="spellEnd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Mut-F</w:t>
            </w:r>
          </w:p>
        </w:tc>
        <w:tc>
          <w:tcPr>
            <w:tcW w:w="7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0BAEC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TGTCCTCGGCACGGTGATTTGGTGGGAGGAGGGACCTCCGCT</w:t>
            </w:r>
            <w:r w:rsidRPr="00DB75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CAT</w:t>
            </w: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TAC</w:t>
            </w:r>
            <w:r w:rsidRPr="00B31CA1">
              <w:rPr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</w:rPr>
              <w:t>G</w:t>
            </w:r>
          </w:p>
        </w:tc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1FC71A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C016BE" w:rsidRPr="00B31CA1" w14:paraId="049C4BC9" w14:textId="77777777" w:rsidTr="00F75562">
        <w:trPr>
          <w:trHeight w:hRule="exact" w:val="261"/>
        </w:trPr>
        <w:tc>
          <w:tcPr>
            <w:tcW w:w="8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C7E1D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AEF60D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22308E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D9DA4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Pq</w:t>
            </w:r>
            <w:proofErr w:type="spellEnd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R</w:t>
            </w:r>
          </w:p>
        </w:tc>
        <w:tc>
          <w:tcPr>
            <w:tcW w:w="7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55F31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AAGCCACCTGAGGGGTAAG</w:t>
            </w:r>
          </w:p>
        </w:tc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A1A0A2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C016BE" w:rsidRPr="00B31CA1" w14:paraId="0FE8EAEB" w14:textId="77777777" w:rsidTr="00F75562">
        <w:trPr>
          <w:trHeight w:hRule="exact" w:val="261"/>
        </w:trPr>
        <w:tc>
          <w:tcPr>
            <w:tcW w:w="8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1404D4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0A3CAA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62525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8BB8B0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ntermediate</w:t>
            </w:r>
          </w:p>
        </w:tc>
        <w:tc>
          <w:tcPr>
            <w:tcW w:w="7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38ECEA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TGGTGTAGATGAGGGAG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59097" w14:textId="77777777" w:rsidR="00C016BE" w:rsidRPr="00B31CA1" w:rsidRDefault="00C016BE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C016BE" w:rsidRPr="00B31CA1" w14:paraId="5117DC17" w14:textId="77777777" w:rsidTr="00F75562">
        <w:trPr>
          <w:trHeight w:hRule="exact" w:val="261"/>
        </w:trPr>
        <w:tc>
          <w:tcPr>
            <w:tcW w:w="85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8E8B9" w14:textId="77777777" w:rsidR="00C016BE" w:rsidRPr="00B31CA1" w:rsidRDefault="00C016BE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XRCC1</w:t>
            </w:r>
          </w:p>
        </w:tc>
        <w:tc>
          <w:tcPr>
            <w:tcW w:w="9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4F99E" w14:textId="77777777" w:rsidR="00C016BE" w:rsidRPr="00B31CA1" w:rsidRDefault="00C016BE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s25487</w:t>
            </w:r>
          </w:p>
        </w:tc>
        <w:tc>
          <w:tcPr>
            <w:tcW w:w="16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8F857" w14:textId="77777777" w:rsidR="00C016BE" w:rsidRPr="00B31CA1" w:rsidRDefault="00C016BE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&gt;G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C088F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Pq</w:t>
            </w:r>
            <w:proofErr w:type="spellEnd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WT-F</w:t>
            </w:r>
          </w:p>
        </w:tc>
        <w:tc>
          <w:tcPr>
            <w:tcW w:w="7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11F9B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TGTCCTCGGCACGCAGGGAAGGTGGTAGGTGAGCGTGTGAGGC</w:t>
            </w:r>
            <w:r w:rsidRPr="00DB75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TTTC</w:t>
            </w: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TC</w:t>
            </w:r>
            <w:r w:rsidRPr="00B31CA1">
              <w:rPr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</w:rPr>
              <w:t>T</w:t>
            </w:r>
          </w:p>
        </w:tc>
        <w:tc>
          <w:tcPr>
            <w:tcW w:w="12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645FD" w14:textId="77777777" w:rsidR="00C016BE" w:rsidRPr="00B31CA1" w:rsidRDefault="00C016BE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9</w:t>
            </w:r>
          </w:p>
        </w:tc>
      </w:tr>
      <w:tr w:rsidR="00C016BE" w:rsidRPr="00B31CA1" w14:paraId="378C13A0" w14:textId="77777777" w:rsidTr="00F75562">
        <w:trPr>
          <w:trHeight w:hRule="exact" w:val="261"/>
        </w:trPr>
        <w:tc>
          <w:tcPr>
            <w:tcW w:w="8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34EC0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0E0E9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11739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4B19B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Pq</w:t>
            </w:r>
            <w:proofErr w:type="spellEnd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Mut-F</w:t>
            </w:r>
          </w:p>
        </w:tc>
        <w:tc>
          <w:tcPr>
            <w:tcW w:w="7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E8797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TGTCCTCGGCACGGTGATTTGGTGGGAGGAGAGCGTGTGAGGCCT</w:t>
            </w:r>
            <w:r w:rsidRPr="00DB75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ACTT</w:t>
            </w: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 w:rsidRPr="00B31CA1">
              <w:rPr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</w:rPr>
              <w:t>C</w:t>
            </w:r>
          </w:p>
        </w:tc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45E23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C016BE" w:rsidRPr="00B31CA1" w14:paraId="4C8B8389" w14:textId="77777777" w:rsidTr="00F75562">
        <w:trPr>
          <w:trHeight w:hRule="exact" w:val="261"/>
        </w:trPr>
        <w:tc>
          <w:tcPr>
            <w:tcW w:w="8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9A05E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E9F551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74DCA0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0A271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Pq</w:t>
            </w:r>
            <w:proofErr w:type="spellEnd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R</w:t>
            </w:r>
          </w:p>
        </w:tc>
        <w:tc>
          <w:tcPr>
            <w:tcW w:w="7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4AB5B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CCCCCAAGTACAGCCAGGTC</w:t>
            </w:r>
          </w:p>
        </w:tc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EA7E4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C016BE" w:rsidRPr="00B31CA1" w14:paraId="420A7FBA" w14:textId="77777777" w:rsidTr="00F75562">
        <w:trPr>
          <w:trHeight w:hRule="exact" w:val="261"/>
        </w:trPr>
        <w:tc>
          <w:tcPr>
            <w:tcW w:w="8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1F0F8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C61789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1BA83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DD01F7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ntermediate</w:t>
            </w:r>
          </w:p>
        </w:tc>
        <w:tc>
          <w:tcPr>
            <w:tcW w:w="7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A13A6C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CACCGCATGCGTC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B04F7" w14:textId="77777777" w:rsidR="00C016BE" w:rsidRPr="00B31CA1" w:rsidRDefault="00C016BE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C016BE" w:rsidRPr="00B31CA1" w14:paraId="37C1C52B" w14:textId="77777777" w:rsidTr="00F75562">
        <w:trPr>
          <w:trHeight w:hRule="exact" w:val="261"/>
        </w:trPr>
        <w:tc>
          <w:tcPr>
            <w:tcW w:w="85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2D01F" w14:textId="77777777" w:rsidR="00C016BE" w:rsidRPr="00B31CA1" w:rsidRDefault="00C016BE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PC</w:t>
            </w:r>
          </w:p>
        </w:tc>
        <w:tc>
          <w:tcPr>
            <w:tcW w:w="9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70F06" w14:textId="77777777" w:rsidR="00C016BE" w:rsidRPr="00B31CA1" w:rsidRDefault="00C016BE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s35305379</w:t>
            </w:r>
          </w:p>
        </w:tc>
        <w:tc>
          <w:tcPr>
            <w:tcW w:w="16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84A40" w14:textId="77777777" w:rsidR="00C016BE" w:rsidRPr="00B31CA1" w:rsidRDefault="00C016BE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TTA&gt;TTTTA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53065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Pq</w:t>
            </w:r>
            <w:proofErr w:type="spellEnd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WT-F</w:t>
            </w:r>
          </w:p>
        </w:tc>
        <w:tc>
          <w:tcPr>
            <w:tcW w:w="7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E86E7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TGTCCTCGGCACGCAGGGAAGGTGGTAGGTGTCTGTGATCCATTACTAGAGAAG</w:t>
            </w:r>
            <w:r w:rsidRPr="00B31CA1">
              <w:rPr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</w:rPr>
              <w:t>TTTA</w:t>
            </w:r>
          </w:p>
        </w:tc>
        <w:tc>
          <w:tcPr>
            <w:tcW w:w="12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A418F" w14:textId="77777777" w:rsidR="00C016BE" w:rsidRPr="00B31CA1" w:rsidRDefault="00C016BE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9</w:t>
            </w:r>
          </w:p>
        </w:tc>
      </w:tr>
      <w:tr w:rsidR="00C016BE" w:rsidRPr="00B31CA1" w14:paraId="490DB2B9" w14:textId="77777777" w:rsidTr="00F75562">
        <w:trPr>
          <w:trHeight w:hRule="exact" w:val="261"/>
        </w:trPr>
        <w:tc>
          <w:tcPr>
            <w:tcW w:w="8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5E1A2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DC39E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664DFB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A57E6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Pq</w:t>
            </w:r>
            <w:proofErr w:type="spellEnd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Mut-F</w:t>
            </w:r>
          </w:p>
        </w:tc>
        <w:tc>
          <w:tcPr>
            <w:tcW w:w="7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AD17F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TGTCCTCGGCACGGTGATTTGGTGGGAGGAGTCTGTGATCCATTACTAGAGAAG</w:t>
            </w:r>
            <w:r w:rsidRPr="00B31CA1">
              <w:rPr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</w:rPr>
              <w:t>TTTT</w:t>
            </w:r>
          </w:p>
        </w:tc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63D5CC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C016BE" w:rsidRPr="00B31CA1" w14:paraId="5F628F40" w14:textId="77777777" w:rsidTr="00F75562">
        <w:trPr>
          <w:trHeight w:hRule="exact" w:val="261"/>
        </w:trPr>
        <w:tc>
          <w:tcPr>
            <w:tcW w:w="8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E4537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0218EF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36D60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7F2F0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Pq</w:t>
            </w:r>
            <w:proofErr w:type="spellEnd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R</w:t>
            </w:r>
          </w:p>
        </w:tc>
        <w:tc>
          <w:tcPr>
            <w:tcW w:w="7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FACB8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AACTAGAGAAATAAAGTGAATAAGTGGTGA</w:t>
            </w:r>
          </w:p>
        </w:tc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91C5EA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C016BE" w:rsidRPr="00B31CA1" w14:paraId="2F98404B" w14:textId="77777777" w:rsidTr="00F75562">
        <w:trPr>
          <w:trHeight w:hRule="exact" w:val="261"/>
        </w:trPr>
        <w:tc>
          <w:tcPr>
            <w:tcW w:w="8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E8402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B20F0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B535B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E99E6E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ntermediate</w:t>
            </w:r>
          </w:p>
        </w:tc>
        <w:tc>
          <w:tcPr>
            <w:tcW w:w="7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6FA9AC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TTTTATTTTTTAATTCTACACAG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CD871" w14:textId="77777777" w:rsidR="00C016BE" w:rsidRPr="00B31CA1" w:rsidRDefault="00C016BE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C016BE" w:rsidRPr="00B31CA1" w14:paraId="619A2BF6" w14:textId="77777777" w:rsidTr="00F75562">
        <w:trPr>
          <w:trHeight w:hRule="exact" w:val="261"/>
        </w:trPr>
        <w:tc>
          <w:tcPr>
            <w:tcW w:w="85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73D88" w14:textId="77777777" w:rsidR="00C016BE" w:rsidRPr="00B31CA1" w:rsidRDefault="00C016BE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PC</w:t>
            </w:r>
          </w:p>
        </w:tc>
        <w:tc>
          <w:tcPr>
            <w:tcW w:w="9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084C5" w14:textId="77777777" w:rsidR="00C016BE" w:rsidRPr="00B31CA1" w:rsidRDefault="00C016BE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s34481414</w:t>
            </w:r>
          </w:p>
        </w:tc>
        <w:tc>
          <w:tcPr>
            <w:tcW w:w="16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21E82" w14:textId="77777777" w:rsidR="00C016BE" w:rsidRPr="00B31CA1" w:rsidRDefault="00C016BE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ACTACAAT&gt;ACAAT 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929C1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Pq</w:t>
            </w:r>
            <w:proofErr w:type="spellEnd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WT-F</w:t>
            </w:r>
          </w:p>
        </w:tc>
        <w:tc>
          <w:tcPr>
            <w:tcW w:w="7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3CAB8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TGTCCTCGGCACGCAGGGAAGGTGGTAGGTGAATCATCAGGGAATACAAATTAAA</w:t>
            </w:r>
            <w:r w:rsidRPr="00B31CA1">
              <w:rPr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</w:rPr>
              <w:t>ACTAC</w:t>
            </w:r>
          </w:p>
        </w:tc>
        <w:tc>
          <w:tcPr>
            <w:tcW w:w="12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4ED8E" w14:textId="77777777" w:rsidR="00C016BE" w:rsidRPr="00B31CA1" w:rsidRDefault="00C016BE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0</w:t>
            </w:r>
          </w:p>
        </w:tc>
      </w:tr>
      <w:tr w:rsidR="00C016BE" w:rsidRPr="00B31CA1" w14:paraId="0BBFB57D" w14:textId="77777777" w:rsidTr="00F75562">
        <w:trPr>
          <w:trHeight w:hRule="exact" w:val="261"/>
        </w:trPr>
        <w:tc>
          <w:tcPr>
            <w:tcW w:w="8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5723A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C108E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41099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D7E79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Pq</w:t>
            </w:r>
            <w:proofErr w:type="spellEnd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Mut-F</w:t>
            </w:r>
          </w:p>
        </w:tc>
        <w:tc>
          <w:tcPr>
            <w:tcW w:w="7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9A6F9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TGTCCTCGGCACGGTGATTTGGTGGGAGGAGAATCATCAGGGAATACAAATTAAA</w:t>
            </w:r>
            <w:r w:rsidRPr="00B31CA1">
              <w:rPr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</w:rPr>
              <w:t>ACAAT</w:t>
            </w:r>
          </w:p>
        </w:tc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78615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C016BE" w:rsidRPr="00B31CA1" w14:paraId="44348789" w14:textId="77777777" w:rsidTr="00F75562">
        <w:trPr>
          <w:trHeight w:hRule="exact" w:val="261"/>
        </w:trPr>
        <w:tc>
          <w:tcPr>
            <w:tcW w:w="8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23894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15A22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BB86C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EDAA1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Pq</w:t>
            </w:r>
            <w:proofErr w:type="spellEnd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R</w:t>
            </w:r>
          </w:p>
        </w:tc>
        <w:tc>
          <w:tcPr>
            <w:tcW w:w="7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632B3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AAACACTGCCAAATGTTGTCCA</w:t>
            </w:r>
          </w:p>
        </w:tc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3B932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C016BE" w:rsidRPr="00B31CA1" w14:paraId="6F170E4D" w14:textId="77777777" w:rsidTr="00F75562">
        <w:trPr>
          <w:trHeight w:hRule="exact" w:val="261"/>
        </w:trPr>
        <w:tc>
          <w:tcPr>
            <w:tcW w:w="8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05A7A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DBCDA3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CE5D2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969A7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ntermediate</w:t>
            </w:r>
          </w:p>
        </w:tc>
        <w:tc>
          <w:tcPr>
            <w:tcW w:w="7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1706A2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CTGCGTGATGATGA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63BF5" w14:textId="77777777" w:rsidR="00C016BE" w:rsidRPr="00B31CA1" w:rsidRDefault="00C016BE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C016BE" w:rsidRPr="00B31CA1" w14:paraId="6144DD14" w14:textId="77777777" w:rsidTr="00F75562">
        <w:trPr>
          <w:trHeight w:hRule="exact" w:val="261"/>
        </w:trPr>
        <w:tc>
          <w:tcPr>
            <w:tcW w:w="85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C9A2E" w14:textId="77777777" w:rsidR="00C016BE" w:rsidRPr="00B31CA1" w:rsidRDefault="00C016BE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APDH</w:t>
            </w:r>
          </w:p>
        </w:tc>
        <w:tc>
          <w:tcPr>
            <w:tcW w:w="9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3BA71" w14:textId="77777777" w:rsidR="00C016BE" w:rsidRPr="00B31CA1" w:rsidRDefault="00C016BE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6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451D2" w14:textId="77777777" w:rsidR="00C016BE" w:rsidRPr="00B31CA1" w:rsidRDefault="00C016BE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3DE26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Pq</w:t>
            </w:r>
            <w:proofErr w:type="spellEnd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WT-F</w:t>
            </w:r>
          </w:p>
        </w:tc>
        <w:tc>
          <w:tcPr>
            <w:tcW w:w="7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E3131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TGTCCTCGGCACGCAGGGAAGGTGGTAGGTGTGTTGCAACCGGGAAGGAAAT</w:t>
            </w:r>
          </w:p>
        </w:tc>
        <w:tc>
          <w:tcPr>
            <w:tcW w:w="12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21964" w14:textId="77777777" w:rsidR="00C016BE" w:rsidRPr="00B31CA1" w:rsidRDefault="00C016BE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1</w:t>
            </w:r>
          </w:p>
        </w:tc>
      </w:tr>
      <w:tr w:rsidR="00C016BE" w:rsidRPr="00B31CA1" w14:paraId="73DE8B9A" w14:textId="77777777" w:rsidTr="00F75562">
        <w:trPr>
          <w:trHeight w:hRule="exact" w:val="261"/>
        </w:trPr>
        <w:tc>
          <w:tcPr>
            <w:tcW w:w="8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23A9C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F2D30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A58553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8706E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Pq</w:t>
            </w:r>
            <w:proofErr w:type="spellEnd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Mut-F</w:t>
            </w:r>
          </w:p>
        </w:tc>
        <w:tc>
          <w:tcPr>
            <w:tcW w:w="7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E1D68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TGTCCTCGGCACGGTGATTTGGTGGGAGGAGTGTTGCAACCGGGAAGGAAAT</w:t>
            </w:r>
          </w:p>
        </w:tc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ADDDF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C016BE" w:rsidRPr="00B31CA1" w14:paraId="1421D299" w14:textId="77777777" w:rsidTr="00F75562">
        <w:trPr>
          <w:trHeight w:hRule="exact" w:val="261"/>
        </w:trPr>
        <w:tc>
          <w:tcPr>
            <w:tcW w:w="8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9E79BF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17651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4EAC7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F969C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Pq</w:t>
            </w:r>
            <w:proofErr w:type="spellEnd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R</w:t>
            </w:r>
          </w:p>
        </w:tc>
        <w:tc>
          <w:tcPr>
            <w:tcW w:w="7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188A1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TCCATAAACCCACTTCTTTGATT</w:t>
            </w:r>
          </w:p>
        </w:tc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A37DE7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C016BE" w:rsidRPr="00B31CA1" w14:paraId="7D83B0CC" w14:textId="77777777" w:rsidTr="00F75562">
        <w:trPr>
          <w:trHeight w:hRule="exact" w:val="261"/>
        </w:trPr>
        <w:tc>
          <w:tcPr>
            <w:tcW w:w="8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8FC97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F11DC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FCF912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BDA56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ntermediate</w:t>
            </w:r>
          </w:p>
        </w:tc>
        <w:tc>
          <w:tcPr>
            <w:tcW w:w="7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241B49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TAACGGCTGCCCATT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7BE13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C016BE" w:rsidRPr="00B31CA1" w14:paraId="043F07A6" w14:textId="77777777" w:rsidTr="00F75562">
        <w:trPr>
          <w:trHeight w:val="225"/>
        </w:trPr>
        <w:tc>
          <w:tcPr>
            <w:tcW w:w="135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27067" w14:textId="77777777" w:rsidR="00C016BE" w:rsidRPr="00B31CA1" w:rsidRDefault="00C016BE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</w:t>
            </w:r>
            <w:r w:rsidRPr="00B31C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: UPIP-qPCR; WT: wild type; Mut: mutant;</w:t>
            </w:r>
            <w:r w:rsidRPr="00B31CA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Red colored </w:t>
            </w:r>
            <w:r w:rsidRPr="0003307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etter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 are allele specific bases</w:t>
            </w:r>
            <w:r w:rsidRPr="00B31CA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</w:t>
            </w:r>
          </w:p>
        </w:tc>
      </w:tr>
    </w:tbl>
    <w:p w14:paraId="6F440176" w14:textId="1EF8FDC3" w:rsidR="00C016BE" w:rsidRDefault="00C016BE" w:rsidP="00C016BE">
      <w:r>
        <w:rPr>
          <w:rFonts w:hint="eastAsia"/>
        </w:rPr>
        <w:t xml:space="preserve"> </w:t>
      </w:r>
    </w:p>
    <w:p w14:paraId="708AD1E7" w14:textId="77777777" w:rsidR="00772792" w:rsidRDefault="00772792" w:rsidP="00C016BE">
      <w:pPr>
        <w:sectPr w:rsidR="00772792" w:rsidSect="00C016BE">
          <w:pgSz w:w="16838" w:h="11906" w:orient="landscape"/>
          <w:pgMar w:top="1701" w:right="1418" w:bottom="1701" w:left="1418" w:header="851" w:footer="992" w:gutter="0"/>
          <w:cols w:space="425"/>
          <w:docGrid w:type="lines" w:linePitch="312"/>
        </w:sectPr>
      </w:pPr>
    </w:p>
    <w:tbl>
      <w:tblPr>
        <w:tblW w:w="8222" w:type="dxa"/>
        <w:tblLook w:val="04A0" w:firstRow="1" w:lastRow="0" w:firstColumn="1" w:lastColumn="0" w:noHBand="0" w:noVBand="1"/>
      </w:tblPr>
      <w:tblGrid>
        <w:gridCol w:w="3544"/>
        <w:gridCol w:w="4678"/>
      </w:tblGrid>
      <w:tr w:rsidR="00772792" w:rsidRPr="00A57176" w14:paraId="14B538AB" w14:textId="77777777" w:rsidTr="00F75562">
        <w:trPr>
          <w:trHeight w:val="255"/>
        </w:trPr>
        <w:tc>
          <w:tcPr>
            <w:tcW w:w="8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199C6" w14:textId="32F26883" w:rsidR="00772792" w:rsidRPr="00A57176" w:rsidRDefault="00772792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37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 xml:space="preserve">Table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3</w:t>
            </w:r>
            <w:r w:rsidRPr="00A57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Communal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A57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imers and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A57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obes</w:t>
            </w:r>
          </w:p>
        </w:tc>
      </w:tr>
      <w:tr w:rsidR="00772792" w:rsidRPr="00A57176" w14:paraId="2AF0AA5A" w14:textId="77777777" w:rsidTr="00F75562">
        <w:trPr>
          <w:trHeight w:hRule="exact" w:val="284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BB5A4" w14:textId="77777777" w:rsidR="00772792" w:rsidRPr="00A57176" w:rsidRDefault="00772792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40CEC" w14:textId="77777777" w:rsidR="00772792" w:rsidRPr="00A57176" w:rsidRDefault="00772792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quence (5'-3')</w:t>
            </w:r>
          </w:p>
        </w:tc>
      </w:tr>
      <w:tr w:rsidR="00772792" w:rsidRPr="00DF10CF" w14:paraId="7F399D26" w14:textId="77777777" w:rsidTr="00F75562">
        <w:trPr>
          <w:trHeight w:hRule="exact" w:val="284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C418D5" w14:textId="77777777" w:rsidR="00772792" w:rsidRPr="00DF10CF" w:rsidRDefault="00772792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10C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AM universal connector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F990ED" w14:textId="77777777" w:rsidR="00772792" w:rsidRPr="00DF10CF" w:rsidRDefault="00772792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10C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TGTCCTCGGCACGCAGGGAAGGTGGTAGGTG</w:t>
            </w:r>
          </w:p>
        </w:tc>
      </w:tr>
      <w:tr w:rsidR="00772792" w:rsidRPr="00DF10CF" w14:paraId="1C40B39D" w14:textId="77777777" w:rsidTr="00F75562">
        <w:trPr>
          <w:trHeight w:hRule="exact" w:val="284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4EBED4" w14:textId="77777777" w:rsidR="00772792" w:rsidRPr="00DF10CF" w:rsidRDefault="00772792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10C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X universal connector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FBA6F4" w14:textId="77777777" w:rsidR="00772792" w:rsidRPr="00DF10CF" w:rsidRDefault="00772792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10C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TGTCCTCGGCACGGTGATTTGGTGGGAGGAG</w:t>
            </w:r>
          </w:p>
        </w:tc>
      </w:tr>
      <w:tr w:rsidR="00772792" w:rsidRPr="00DF10CF" w14:paraId="6E9190D2" w14:textId="77777777" w:rsidTr="00F75562">
        <w:trPr>
          <w:trHeight w:hRule="exact" w:val="284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3740C2" w14:textId="77777777" w:rsidR="00772792" w:rsidRPr="00DF10CF" w:rsidRDefault="00772792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10C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AM universal probe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BC518E" w14:textId="77777777" w:rsidR="00772792" w:rsidRPr="00DF10CF" w:rsidRDefault="00772792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10C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AM-CACCTACCACCTTCCCTG-BHQ1</w:t>
            </w:r>
          </w:p>
        </w:tc>
      </w:tr>
      <w:tr w:rsidR="00772792" w:rsidRPr="00DF10CF" w14:paraId="1FB0F1F6" w14:textId="77777777" w:rsidTr="00F75562">
        <w:trPr>
          <w:trHeight w:hRule="exact" w:val="284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6DB921" w14:textId="77777777" w:rsidR="00772792" w:rsidRPr="00DF10CF" w:rsidRDefault="00772792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10C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X universal probe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64161B" w14:textId="77777777" w:rsidR="00772792" w:rsidRPr="00DF10CF" w:rsidRDefault="00772792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10C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X-CTCCTCCCACCAAATCAC-BHQ1</w:t>
            </w:r>
          </w:p>
        </w:tc>
      </w:tr>
      <w:tr w:rsidR="00772792" w:rsidRPr="00DF10CF" w14:paraId="063D3493" w14:textId="77777777" w:rsidTr="00F75562">
        <w:trPr>
          <w:trHeight w:hRule="exact" w:val="284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3F3046" w14:textId="77777777" w:rsidR="00772792" w:rsidRPr="00DF10CF" w:rsidRDefault="00772792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10C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niversal primer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2BD954" w14:textId="77777777" w:rsidR="00772792" w:rsidRPr="00DF10CF" w:rsidRDefault="00772792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10C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TGTCCTCGGCACG</w:t>
            </w:r>
          </w:p>
        </w:tc>
      </w:tr>
      <w:tr w:rsidR="00772792" w:rsidRPr="00DF10CF" w14:paraId="5EC98108" w14:textId="77777777" w:rsidTr="00F75562">
        <w:trPr>
          <w:trHeight w:hRule="exact" w:val="284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16A2B2" w14:textId="77777777" w:rsidR="00772792" w:rsidRPr="00DF10CF" w:rsidRDefault="00772792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10C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FAM-only probe 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6C88D2" w14:textId="77777777" w:rsidR="00772792" w:rsidRPr="00DF10CF" w:rsidRDefault="00772792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10C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AM-CAGGGAAGGTGGTAGGTG</w:t>
            </w:r>
          </w:p>
        </w:tc>
      </w:tr>
      <w:tr w:rsidR="00772792" w:rsidRPr="00DF10CF" w14:paraId="6F4BB7F2" w14:textId="77777777" w:rsidTr="00F75562">
        <w:trPr>
          <w:trHeight w:hRule="exact" w:val="284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67F834" w14:textId="77777777" w:rsidR="00772792" w:rsidRPr="00DF10CF" w:rsidRDefault="00772792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10C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X-only probe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A9E88F" w14:textId="77777777" w:rsidR="00772792" w:rsidRPr="00DF10CF" w:rsidRDefault="00772792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10C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X-AGTGATTTGGTGGGAGGAG</w:t>
            </w:r>
          </w:p>
        </w:tc>
      </w:tr>
      <w:tr w:rsidR="00772792" w:rsidRPr="00DF10CF" w14:paraId="5C8C10FD" w14:textId="77777777" w:rsidTr="000A3D5B">
        <w:trPr>
          <w:trHeight w:hRule="exact" w:val="284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DCC4D0" w14:textId="77777777" w:rsidR="00772792" w:rsidRPr="00DF10CF" w:rsidRDefault="00772792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10C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niversal reverse connector/primer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7729D2" w14:textId="77777777" w:rsidR="00772792" w:rsidRPr="00DF10CF" w:rsidRDefault="00772792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10C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GGGAGCTGAGGGCGA</w:t>
            </w:r>
          </w:p>
        </w:tc>
      </w:tr>
    </w:tbl>
    <w:p w14:paraId="57761CF4" w14:textId="17C7CAFA" w:rsidR="00C016BE" w:rsidRDefault="00C016BE" w:rsidP="00C016BE"/>
    <w:tbl>
      <w:tblPr>
        <w:tblW w:w="8222" w:type="dxa"/>
        <w:tblLook w:val="04A0" w:firstRow="1" w:lastRow="0" w:firstColumn="1" w:lastColumn="0" w:noHBand="0" w:noVBand="1"/>
      </w:tblPr>
      <w:tblGrid>
        <w:gridCol w:w="3544"/>
        <w:gridCol w:w="4678"/>
      </w:tblGrid>
      <w:tr w:rsidR="00A57176" w:rsidRPr="004113E2" w14:paraId="2124C0D1" w14:textId="77777777" w:rsidTr="00A57176">
        <w:trPr>
          <w:trHeight w:val="285"/>
        </w:trPr>
        <w:tc>
          <w:tcPr>
            <w:tcW w:w="8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E241" w14:textId="67C8A80F" w:rsidR="00A57176" w:rsidRPr="004113E2" w:rsidRDefault="00A57176" w:rsidP="00A57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832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ble S</w:t>
            </w:r>
            <w:r w:rsidR="007727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</w:t>
            </w:r>
            <w:r w:rsidRPr="004113E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Different </w:t>
            </w:r>
            <w:r w:rsidR="009832F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  <w:r w:rsidRPr="004113E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ntermediate </w:t>
            </w:r>
            <w:r w:rsidR="009832F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4113E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imers for ALDH2 rs671</w:t>
            </w:r>
          </w:p>
        </w:tc>
      </w:tr>
      <w:tr w:rsidR="00A57176" w:rsidRPr="00A57176" w14:paraId="7D3F8C6E" w14:textId="77777777" w:rsidTr="00F75562">
        <w:trPr>
          <w:trHeight w:hRule="exact" w:val="283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5C64E" w14:textId="77777777" w:rsidR="00A57176" w:rsidRPr="00A57176" w:rsidRDefault="00A57176" w:rsidP="00A57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55089" w14:textId="77777777" w:rsidR="00A57176" w:rsidRPr="00A57176" w:rsidRDefault="00A57176" w:rsidP="00A57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quence (5'-3')</w:t>
            </w:r>
          </w:p>
        </w:tc>
      </w:tr>
      <w:tr w:rsidR="00A57176" w:rsidRPr="00DF10CF" w14:paraId="69787C3C" w14:textId="77777777" w:rsidTr="00F75562">
        <w:trPr>
          <w:trHeight w:hRule="exact" w:val="283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B510C" w14:textId="77777777" w:rsidR="00A57176" w:rsidRPr="00DF10CF" w:rsidRDefault="00A57176" w:rsidP="00A57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0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DH2-Inter0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10138" w14:textId="77777777" w:rsidR="00A57176" w:rsidRPr="00DF10CF" w:rsidRDefault="00A57176" w:rsidP="00A57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0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CTGCAGGCATACACT</w:t>
            </w:r>
          </w:p>
        </w:tc>
      </w:tr>
      <w:tr w:rsidR="00A57176" w:rsidRPr="00DF10CF" w14:paraId="686497C6" w14:textId="77777777" w:rsidTr="00F75562">
        <w:trPr>
          <w:trHeight w:hRule="exact" w:val="283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30128" w14:textId="77777777" w:rsidR="00A57176" w:rsidRPr="00DF10CF" w:rsidRDefault="00A57176" w:rsidP="00A57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0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DH2-Inter30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042EE" w14:textId="77777777" w:rsidR="00A57176" w:rsidRPr="00DF10CF" w:rsidRDefault="00A57176" w:rsidP="00A57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0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AGTGGCCGGGAG</w:t>
            </w:r>
          </w:p>
        </w:tc>
      </w:tr>
      <w:tr w:rsidR="00A57176" w:rsidRPr="00DF10CF" w14:paraId="67E7CA15" w14:textId="77777777" w:rsidTr="00F75562">
        <w:trPr>
          <w:trHeight w:hRule="exact" w:val="283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F75BF" w14:textId="77777777" w:rsidR="00A57176" w:rsidRPr="00DF10CF" w:rsidRDefault="00A57176" w:rsidP="00A57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0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DH2-Inter60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51307" w14:textId="77777777" w:rsidR="00A57176" w:rsidRPr="00DF10CF" w:rsidRDefault="00A57176" w:rsidP="00A57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0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CAGTCACCCTTTGGT</w:t>
            </w:r>
          </w:p>
        </w:tc>
      </w:tr>
      <w:tr w:rsidR="00A57176" w:rsidRPr="00DF10CF" w14:paraId="44D10598" w14:textId="77777777" w:rsidTr="00F75562">
        <w:trPr>
          <w:trHeight w:hRule="exact" w:val="283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07FF7" w14:textId="77777777" w:rsidR="00A57176" w:rsidRPr="00DF10CF" w:rsidRDefault="00A57176" w:rsidP="00A57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0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DH2-Inter90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9F5A1" w14:textId="77777777" w:rsidR="00A57176" w:rsidRPr="00DF10CF" w:rsidRDefault="00A57176" w:rsidP="00A57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0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TACAGGGTCAACTGCTAT</w:t>
            </w:r>
          </w:p>
        </w:tc>
      </w:tr>
      <w:tr w:rsidR="00A57176" w:rsidRPr="00DF10CF" w14:paraId="4CAEB005" w14:textId="77777777" w:rsidTr="00F75562">
        <w:trPr>
          <w:trHeight w:hRule="exact" w:val="283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06579" w14:textId="77777777" w:rsidR="00A57176" w:rsidRPr="00DF10CF" w:rsidRDefault="00A57176" w:rsidP="00A57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0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DH2-Inter120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190D9" w14:textId="77777777" w:rsidR="00A57176" w:rsidRPr="00DF10CF" w:rsidRDefault="00A57176" w:rsidP="00A57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0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AGAGTGATTTCTGCAAT</w:t>
            </w:r>
          </w:p>
        </w:tc>
      </w:tr>
    </w:tbl>
    <w:p w14:paraId="00075642" w14:textId="77777777" w:rsidR="00832103" w:rsidRDefault="00832103"/>
    <w:tbl>
      <w:tblPr>
        <w:tblW w:w="8222" w:type="dxa"/>
        <w:tblLook w:val="04A0" w:firstRow="1" w:lastRow="0" w:firstColumn="1" w:lastColumn="0" w:noHBand="0" w:noVBand="1"/>
      </w:tblPr>
      <w:tblGrid>
        <w:gridCol w:w="1418"/>
        <w:gridCol w:w="1417"/>
        <w:gridCol w:w="5387"/>
      </w:tblGrid>
      <w:tr w:rsidR="00636643" w:rsidRPr="004113E2" w14:paraId="792B7A86" w14:textId="4C5EFEEC" w:rsidTr="00636643">
        <w:trPr>
          <w:trHeight w:val="285"/>
        </w:trPr>
        <w:tc>
          <w:tcPr>
            <w:tcW w:w="82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8B5B" w14:textId="7E6E1BEE" w:rsidR="00636643" w:rsidRPr="004113E2" w:rsidRDefault="00636643" w:rsidP="00636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832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ble S</w:t>
            </w:r>
            <w:r w:rsidR="007727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</w:t>
            </w:r>
            <w:r w:rsidRPr="004113E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Primers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nd </w:t>
            </w:r>
            <w:r w:rsidR="009832F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obes </w:t>
            </w:r>
            <w:r w:rsidRPr="004113E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aqMan </w:t>
            </w:r>
            <w:r w:rsidR="009832F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obe-qPCR</w:t>
            </w:r>
          </w:p>
        </w:tc>
      </w:tr>
      <w:tr w:rsidR="00636643" w:rsidRPr="00A57176" w14:paraId="5F0E1DBC" w14:textId="3FFD2A47" w:rsidTr="00F75562">
        <w:trPr>
          <w:trHeight w:hRule="exact" w:val="284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870B3" w14:textId="6883BA15" w:rsidR="00636643" w:rsidRPr="00A57176" w:rsidRDefault="00636643" w:rsidP="00636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en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84CFC" w14:textId="7E63F1C0" w:rsidR="00636643" w:rsidRPr="00A57176" w:rsidRDefault="00636643" w:rsidP="00636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. No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4BC852" w14:textId="7B841BF3" w:rsidR="00636643" w:rsidRPr="00A57176" w:rsidRDefault="00636643" w:rsidP="00636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quence (5'-3')</w:t>
            </w:r>
          </w:p>
        </w:tc>
      </w:tr>
      <w:tr w:rsidR="00636643" w:rsidRPr="00DF10CF" w14:paraId="7DE317B6" w14:textId="6C50EC85" w:rsidTr="00F75562">
        <w:trPr>
          <w:trHeight w:hRule="exact" w:val="284"/>
        </w:trPr>
        <w:tc>
          <w:tcPr>
            <w:tcW w:w="141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7AC5C" w14:textId="0371570C" w:rsidR="00636643" w:rsidRPr="00DF10CF" w:rsidRDefault="00636643" w:rsidP="00840B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0B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DH2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BC10F3" w14:textId="2E250927" w:rsidR="00636643" w:rsidRPr="00DF10CF" w:rsidRDefault="00636643" w:rsidP="00840B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0B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671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8E9888" w14:textId="473A1404" w:rsidR="00636643" w:rsidRPr="00DF10CF" w:rsidRDefault="00B437C6" w:rsidP="00636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7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437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GGGAGTTGGGCGAGTAC</w:t>
            </w:r>
          </w:p>
        </w:tc>
      </w:tr>
      <w:tr w:rsidR="00636643" w:rsidRPr="00DF10CF" w14:paraId="4E62D9A9" w14:textId="347EA11A" w:rsidTr="00F75562">
        <w:trPr>
          <w:trHeight w:hRule="exact" w:val="284"/>
        </w:trPr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18E5E" w14:textId="6A57E64C" w:rsidR="00636643" w:rsidRPr="00DF10CF" w:rsidRDefault="00636643" w:rsidP="00840B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8F5955" w14:textId="603807AB" w:rsidR="00636643" w:rsidRPr="00DF10CF" w:rsidRDefault="00636643" w:rsidP="00840B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F73A7C" w14:textId="447EA8A5" w:rsidR="00636643" w:rsidRPr="00DF10CF" w:rsidRDefault="00B437C6" w:rsidP="00636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7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437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CGAGCCACCAGCAGAC</w:t>
            </w:r>
          </w:p>
        </w:tc>
      </w:tr>
      <w:tr w:rsidR="00636643" w:rsidRPr="00DF10CF" w14:paraId="74141553" w14:textId="3F8B914C" w:rsidTr="00F75562">
        <w:trPr>
          <w:trHeight w:hRule="exact" w:val="284"/>
        </w:trPr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502AF" w14:textId="3456F1CB" w:rsidR="00636643" w:rsidRPr="00DF10CF" w:rsidRDefault="00636643" w:rsidP="00840B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84C8B2" w14:textId="608B16B8" w:rsidR="00636643" w:rsidRPr="00DF10CF" w:rsidRDefault="00636643" w:rsidP="00840B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51D9F6" w14:textId="75F7FBB8" w:rsidR="00636643" w:rsidRPr="00DF10CF" w:rsidRDefault="00080DDC" w:rsidP="00636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robe1: </w:t>
            </w:r>
            <w:r w:rsidR="00B437C6" w:rsidRPr="00B437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M-CAGGCATACACTGAAGTGAAAAC-MGB</w:t>
            </w:r>
          </w:p>
        </w:tc>
      </w:tr>
      <w:tr w:rsidR="00636643" w:rsidRPr="00DF10CF" w14:paraId="6B1667BB" w14:textId="2723ABE7" w:rsidTr="00F75562">
        <w:trPr>
          <w:trHeight w:hRule="exact" w:val="284"/>
        </w:trPr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307FD" w14:textId="4844A0AC" w:rsidR="00636643" w:rsidRPr="00DF10CF" w:rsidRDefault="00636643" w:rsidP="00636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D6520B" w14:textId="52F37B64" w:rsidR="00636643" w:rsidRPr="00DF10CF" w:rsidRDefault="00636643" w:rsidP="00636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868839" w14:textId="139B6619" w:rsidR="00636643" w:rsidRPr="00DF10CF" w:rsidRDefault="00080DDC" w:rsidP="00636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robe2: </w:t>
            </w:r>
            <w:r w:rsidR="00B437C6" w:rsidRPr="00B437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X-CAGGCATACACTAAAGTGAAAAC-MGB</w:t>
            </w:r>
          </w:p>
        </w:tc>
      </w:tr>
      <w:tr w:rsidR="00636643" w:rsidRPr="00DF10CF" w14:paraId="5EA1BD8E" w14:textId="2A24BB3D" w:rsidTr="00F75562">
        <w:trPr>
          <w:trHeight w:hRule="exact" w:val="284"/>
        </w:trPr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654D0" w14:textId="277193AF" w:rsidR="00636643" w:rsidRPr="00DF10CF" w:rsidRDefault="00636643" w:rsidP="00636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0B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2C9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08E5A" w14:textId="4B3B7475" w:rsidR="00636643" w:rsidRPr="00DF10CF" w:rsidRDefault="00636643" w:rsidP="00636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0B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057910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E2FE667" w14:textId="2B687B88" w:rsidR="00636643" w:rsidRPr="00DF10CF" w:rsidRDefault="00B437C6" w:rsidP="00636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7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437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CATGCCCTACACAGATGCT</w:t>
            </w:r>
          </w:p>
        </w:tc>
      </w:tr>
      <w:tr w:rsidR="00636643" w:rsidRPr="00DF10CF" w14:paraId="1F4C22BB" w14:textId="6EA6F60D" w:rsidTr="00F75562">
        <w:trPr>
          <w:trHeight w:hRule="exact" w:val="284"/>
        </w:trPr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075EFF" w14:textId="77777777" w:rsidR="00636643" w:rsidRPr="00DF10CF" w:rsidRDefault="00636643" w:rsidP="00636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D43042" w14:textId="77777777" w:rsidR="00636643" w:rsidRPr="00DF10CF" w:rsidRDefault="00636643" w:rsidP="00636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3A3B80" w14:textId="2DBB6B22" w:rsidR="00636643" w:rsidRPr="00DF10CF" w:rsidRDefault="00B437C6" w:rsidP="00636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7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437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AGAAACAAACTTACCTTGGGA</w:t>
            </w:r>
          </w:p>
        </w:tc>
      </w:tr>
      <w:tr w:rsidR="00636643" w:rsidRPr="00DF10CF" w14:paraId="1D9A0AAD" w14:textId="53094AD5" w:rsidTr="00F75562">
        <w:trPr>
          <w:trHeight w:hRule="exact" w:val="284"/>
        </w:trPr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DD0FBD" w14:textId="77777777" w:rsidR="00636643" w:rsidRPr="00DF10CF" w:rsidRDefault="00636643" w:rsidP="00636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B19B28" w14:textId="77777777" w:rsidR="00636643" w:rsidRPr="00DF10CF" w:rsidRDefault="00636643" w:rsidP="00636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688A319" w14:textId="7E92DDB2" w:rsidR="00636643" w:rsidRPr="00DF10CF" w:rsidRDefault="00080DDC" w:rsidP="00636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robe1: </w:t>
            </w:r>
            <w:r w:rsidR="00B437C6" w:rsidRPr="00B437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M-AGGTCCAGAGATACATTGACCTT-MGB</w:t>
            </w:r>
          </w:p>
        </w:tc>
      </w:tr>
      <w:tr w:rsidR="00636643" w:rsidRPr="00DF10CF" w14:paraId="51133ACC" w14:textId="62E5C820" w:rsidTr="00F75562">
        <w:trPr>
          <w:trHeight w:hRule="exact" w:val="284"/>
        </w:trPr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984AB7" w14:textId="77777777" w:rsidR="00636643" w:rsidRPr="00DF10CF" w:rsidRDefault="00636643" w:rsidP="00636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772D58" w14:textId="77777777" w:rsidR="00636643" w:rsidRPr="00DF10CF" w:rsidRDefault="00636643" w:rsidP="00636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3B6FDC" w14:textId="1BC8AF12" w:rsidR="00636643" w:rsidRPr="00DF10CF" w:rsidRDefault="00080DDC" w:rsidP="00636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robe2: </w:t>
            </w:r>
            <w:r w:rsidR="00B437C6" w:rsidRPr="00B437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X-AGGTCCAGAGATACCTTGACCTT-MGB</w:t>
            </w:r>
          </w:p>
        </w:tc>
      </w:tr>
      <w:tr w:rsidR="00636643" w:rsidRPr="00DF10CF" w14:paraId="542D955D" w14:textId="173F048B" w:rsidTr="00F75562">
        <w:trPr>
          <w:trHeight w:hRule="exact" w:val="284"/>
        </w:trPr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C375EE" w14:textId="67BE67FF" w:rsidR="00636643" w:rsidRPr="00DF10CF" w:rsidRDefault="00636643" w:rsidP="00636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0B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KORC1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9012CA" w14:textId="0EA892A2" w:rsidR="00636643" w:rsidRPr="00DF10CF" w:rsidRDefault="00636643" w:rsidP="00636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0B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9923231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9E161F" w14:textId="4766342D" w:rsidR="00636643" w:rsidRPr="00DF10CF" w:rsidRDefault="00B437C6" w:rsidP="00636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7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437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AAATGCTAGGATTATAGGCGT</w:t>
            </w:r>
          </w:p>
        </w:tc>
      </w:tr>
      <w:tr w:rsidR="00636643" w:rsidRPr="00DF10CF" w14:paraId="461F6F8D" w14:textId="36C383FF" w:rsidTr="00F75562">
        <w:trPr>
          <w:trHeight w:hRule="exact" w:val="284"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1828BC" w14:textId="77777777" w:rsidR="00636643" w:rsidRPr="00DF10CF" w:rsidRDefault="00636643" w:rsidP="00636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DFADE7" w14:textId="77777777" w:rsidR="00636643" w:rsidRPr="00DF10CF" w:rsidRDefault="00636643" w:rsidP="00636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5AB9439" w14:textId="1BDE09BD" w:rsidR="00636643" w:rsidRPr="00DF10CF" w:rsidRDefault="00B437C6" w:rsidP="00636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7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: GGAAGTCAAGCAAGAGAAGACC</w:t>
            </w:r>
          </w:p>
        </w:tc>
      </w:tr>
      <w:tr w:rsidR="00636643" w:rsidRPr="00DF10CF" w14:paraId="2ADC73BA" w14:textId="2262063B" w:rsidTr="00F75562">
        <w:trPr>
          <w:trHeight w:hRule="exact" w:val="284"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308554" w14:textId="77777777" w:rsidR="00636643" w:rsidRPr="00DF10CF" w:rsidRDefault="00636643" w:rsidP="00636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77D2BD" w14:textId="77777777" w:rsidR="00636643" w:rsidRPr="00DF10CF" w:rsidRDefault="00636643" w:rsidP="00636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95CFC4" w14:textId="0DAF165D" w:rsidR="00636643" w:rsidRPr="00DF10CF" w:rsidRDefault="00080DDC" w:rsidP="00636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robe1: </w:t>
            </w:r>
            <w:r w:rsidR="00B437C6" w:rsidRPr="00B437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M-ACCGCACCCGGCCAAT-MGB</w:t>
            </w:r>
          </w:p>
        </w:tc>
      </w:tr>
      <w:tr w:rsidR="00636643" w:rsidRPr="00DF10CF" w14:paraId="1A87F49A" w14:textId="7F504CDE" w:rsidTr="00F75562">
        <w:trPr>
          <w:trHeight w:hRule="exact" w:val="284"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5082F4" w14:textId="77777777" w:rsidR="00636643" w:rsidRPr="00DF10CF" w:rsidRDefault="00636643" w:rsidP="00636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BCC96C" w14:textId="77777777" w:rsidR="00636643" w:rsidRPr="00DF10CF" w:rsidRDefault="00636643" w:rsidP="00636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A1E978" w14:textId="44EC9059" w:rsidR="00636643" w:rsidRPr="00DF10CF" w:rsidRDefault="00080DDC" w:rsidP="00636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robe2: </w:t>
            </w:r>
            <w:r w:rsidR="00B437C6" w:rsidRPr="00B437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X-CACCGCACCTGGCCAAT-MGB</w:t>
            </w:r>
          </w:p>
        </w:tc>
      </w:tr>
      <w:tr w:rsidR="001F612C" w:rsidRPr="00DF10CF" w14:paraId="754DFB5B" w14:textId="77777777" w:rsidTr="00F75562">
        <w:trPr>
          <w:trHeight w:hRule="exact" w:val="284"/>
        </w:trPr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FDD990" w14:textId="1097623E" w:rsidR="001F612C" w:rsidRPr="00DF10CF" w:rsidRDefault="001F612C" w:rsidP="001F61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64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THFR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904B79" w14:textId="1AA09A53" w:rsidR="001F612C" w:rsidRPr="00DF10CF" w:rsidRDefault="001F612C" w:rsidP="001F61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20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801131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AC127C" w14:textId="1E4D25AA" w:rsidR="001F612C" w:rsidRDefault="001F612C" w:rsidP="001F61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7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721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TACCTGAAGAGCAAGTCCC</w:t>
            </w:r>
          </w:p>
        </w:tc>
      </w:tr>
      <w:tr w:rsidR="001F612C" w:rsidRPr="00DF10CF" w14:paraId="63020216" w14:textId="77777777" w:rsidTr="00F75562">
        <w:trPr>
          <w:trHeight w:hRule="exact" w:val="284"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B0C9DE" w14:textId="77777777" w:rsidR="001F612C" w:rsidRPr="00DF10CF" w:rsidRDefault="001F612C" w:rsidP="001F61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3D3492" w14:textId="77777777" w:rsidR="001F612C" w:rsidRPr="00DF10CF" w:rsidRDefault="001F612C" w:rsidP="001F61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16A699" w14:textId="10AAB77D" w:rsidR="001F612C" w:rsidRDefault="001F612C" w:rsidP="001F61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7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721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CTCCAGCATCACTCACTTTG</w:t>
            </w:r>
          </w:p>
        </w:tc>
      </w:tr>
      <w:tr w:rsidR="001F612C" w:rsidRPr="00DF10CF" w14:paraId="210D32AC" w14:textId="77777777" w:rsidTr="00F75562">
        <w:trPr>
          <w:trHeight w:hRule="exact" w:val="284"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170345" w14:textId="77777777" w:rsidR="001F612C" w:rsidRPr="00DF10CF" w:rsidRDefault="001F612C" w:rsidP="001F61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E562E2" w14:textId="77777777" w:rsidR="001F612C" w:rsidRPr="00DF10CF" w:rsidRDefault="001F612C" w:rsidP="001F61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0F3265" w14:textId="004DE9E4" w:rsidR="001F612C" w:rsidRDefault="001F612C" w:rsidP="001F61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robe1: </w:t>
            </w:r>
            <w:r w:rsidRPr="00B437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M-</w:t>
            </w:r>
            <w:r w:rsidRPr="00E721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ACCAGTGAAGAAAGTGTCTTT</w:t>
            </w:r>
            <w:r w:rsidRPr="00B437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MGB</w:t>
            </w:r>
          </w:p>
        </w:tc>
      </w:tr>
      <w:tr w:rsidR="001F612C" w:rsidRPr="00DF10CF" w14:paraId="6D59C581" w14:textId="77777777" w:rsidTr="00F75562">
        <w:trPr>
          <w:trHeight w:hRule="exact" w:val="284"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5DAC21" w14:textId="77777777" w:rsidR="001F612C" w:rsidRPr="00DF10CF" w:rsidRDefault="001F612C" w:rsidP="001F61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A137F2" w14:textId="77777777" w:rsidR="001F612C" w:rsidRPr="00DF10CF" w:rsidRDefault="001F612C" w:rsidP="001F61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EBFD1A" w14:textId="48127B23" w:rsidR="001F612C" w:rsidRDefault="001F612C" w:rsidP="001F61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robe2: </w:t>
            </w:r>
            <w:r w:rsidRPr="00B437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X-</w:t>
            </w:r>
            <w:r w:rsidRPr="00E721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ACCAGTGAA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E721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GTGTCTTT</w:t>
            </w:r>
            <w:r w:rsidRPr="00B437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MGB</w:t>
            </w:r>
          </w:p>
        </w:tc>
      </w:tr>
      <w:tr w:rsidR="001F612C" w:rsidRPr="00DF10CF" w14:paraId="0976E54D" w14:textId="77777777" w:rsidTr="00F75562">
        <w:trPr>
          <w:trHeight w:hRule="exact" w:val="284"/>
        </w:trPr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FAD7D5" w14:textId="080AC71C" w:rsidR="001F612C" w:rsidRPr="00DF10CF" w:rsidRDefault="001F612C" w:rsidP="001F61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64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THFR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36C47E" w14:textId="2085336C" w:rsidR="001F612C" w:rsidRPr="00DF10CF" w:rsidRDefault="001F612C" w:rsidP="001F61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20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801133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1D05DE" w14:textId="31127D31" w:rsidR="001F612C" w:rsidRDefault="001F612C" w:rsidP="001F61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7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721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TCTCCTGACTGTCATCCCTA</w:t>
            </w:r>
          </w:p>
        </w:tc>
      </w:tr>
      <w:tr w:rsidR="001F612C" w:rsidRPr="00DF10CF" w14:paraId="1576B491" w14:textId="77777777" w:rsidTr="00F75562">
        <w:trPr>
          <w:trHeight w:hRule="exact" w:val="284"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4771AC" w14:textId="77777777" w:rsidR="001F612C" w:rsidRPr="00DF10CF" w:rsidRDefault="001F612C" w:rsidP="001F61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E09DE4" w14:textId="77777777" w:rsidR="001F612C" w:rsidRPr="00DF10CF" w:rsidRDefault="001F612C" w:rsidP="001F61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15F576" w14:textId="2D599B2A" w:rsidR="001F612C" w:rsidRDefault="001F612C" w:rsidP="001F61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7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721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TGCCCATGTCGGTGCA</w:t>
            </w:r>
          </w:p>
        </w:tc>
      </w:tr>
      <w:tr w:rsidR="001F612C" w:rsidRPr="00DF10CF" w14:paraId="335015BD" w14:textId="77777777" w:rsidTr="00F75562">
        <w:trPr>
          <w:trHeight w:hRule="exact" w:val="284"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F9EC88" w14:textId="77777777" w:rsidR="001F612C" w:rsidRPr="00DF10CF" w:rsidRDefault="001F612C" w:rsidP="001F61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F3C651" w14:textId="77777777" w:rsidR="001F612C" w:rsidRPr="00DF10CF" w:rsidRDefault="001F612C" w:rsidP="001F61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60BF203" w14:textId="61A27658" w:rsidR="001F612C" w:rsidRDefault="001F612C" w:rsidP="001F61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robe1: </w:t>
            </w:r>
            <w:r w:rsidRPr="00B437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M-</w:t>
            </w:r>
            <w:r w:rsidRPr="00E721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CGGGAGCCGATTTC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 w:rsidRPr="00B437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MGB</w:t>
            </w:r>
          </w:p>
        </w:tc>
      </w:tr>
      <w:tr w:rsidR="001F612C" w:rsidRPr="00DF10CF" w14:paraId="77563889" w14:textId="77777777" w:rsidTr="00F75562">
        <w:trPr>
          <w:trHeight w:hRule="exact" w:val="284"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5EB36D" w14:textId="77777777" w:rsidR="001F612C" w:rsidRPr="00DF10CF" w:rsidRDefault="001F612C" w:rsidP="001F61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16262E" w14:textId="77777777" w:rsidR="001F612C" w:rsidRPr="00DF10CF" w:rsidRDefault="001F612C" w:rsidP="001F61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C3746C" w14:textId="30A2F0E0" w:rsidR="001F612C" w:rsidRDefault="001F612C" w:rsidP="001F61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robe2: </w:t>
            </w:r>
            <w:r w:rsidRPr="00B437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X-</w:t>
            </w:r>
            <w:r w:rsidRPr="00E721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CGGGAG</w:t>
            </w:r>
            <w:r w:rsidRPr="006F13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 w:rsidRPr="00E721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GATTTC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 w:rsidRPr="00B437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MGB</w:t>
            </w:r>
          </w:p>
        </w:tc>
      </w:tr>
      <w:tr w:rsidR="001F612C" w:rsidRPr="00DF10CF" w14:paraId="1218E18F" w14:textId="77777777" w:rsidTr="00F75562">
        <w:trPr>
          <w:trHeight w:hRule="exact" w:val="284"/>
        </w:trPr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C3CFCA" w14:textId="75FF9238" w:rsidR="001F612C" w:rsidRPr="00DF10CF" w:rsidRDefault="001F612C" w:rsidP="001F61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64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TRR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074124" w14:textId="68996E2B" w:rsidR="001F612C" w:rsidRPr="00DF10CF" w:rsidRDefault="001F612C" w:rsidP="001F61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3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801394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15AC3DF" w14:textId="61246353" w:rsidR="001F612C" w:rsidRDefault="001F612C" w:rsidP="001F61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7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AE1B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CTTGAAGTGATGAGGAGGT</w:t>
            </w:r>
          </w:p>
        </w:tc>
      </w:tr>
      <w:tr w:rsidR="001F612C" w:rsidRPr="00DF10CF" w14:paraId="53B42AE6" w14:textId="77777777" w:rsidTr="00F75562">
        <w:trPr>
          <w:trHeight w:hRule="exact" w:val="284"/>
        </w:trPr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91F07B" w14:textId="77777777" w:rsidR="001F612C" w:rsidRPr="00DF10CF" w:rsidRDefault="001F612C" w:rsidP="001F61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C3999A" w14:textId="77777777" w:rsidR="001F612C" w:rsidRPr="00DF10CF" w:rsidRDefault="001F612C" w:rsidP="001F61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6E8954A" w14:textId="4C036315" w:rsidR="001F612C" w:rsidRDefault="001F612C" w:rsidP="001F61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7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AE1B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CAAAGCACAAAACGGTAAAA</w:t>
            </w:r>
          </w:p>
        </w:tc>
      </w:tr>
      <w:tr w:rsidR="001F612C" w:rsidRPr="00DF10CF" w14:paraId="0B7F31EC" w14:textId="77777777" w:rsidTr="00F75562">
        <w:trPr>
          <w:trHeight w:hRule="exact" w:val="284"/>
        </w:trPr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DE8C80" w14:textId="77777777" w:rsidR="001F612C" w:rsidRPr="00DF10CF" w:rsidRDefault="001F612C" w:rsidP="001F61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C0E744" w14:textId="77777777" w:rsidR="001F612C" w:rsidRPr="00DF10CF" w:rsidRDefault="001F612C" w:rsidP="001F61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74CA3C" w14:textId="38FD071A" w:rsidR="001F612C" w:rsidRDefault="001F612C" w:rsidP="001F61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robe1: </w:t>
            </w:r>
            <w:r w:rsidRPr="00B437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M-</w:t>
            </w:r>
            <w:r w:rsidRPr="00AE1B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GAAGAAATATGTGAGCAAGC</w:t>
            </w:r>
            <w:r w:rsidRPr="00B437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MGB</w:t>
            </w:r>
          </w:p>
        </w:tc>
      </w:tr>
      <w:tr w:rsidR="001F612C" w:rsidRPr="00DF10CF" w14:paraId="630B7E6C" w14:textId="77777777" w:rsidTr="00F75562">
        <w:trPr>
          <w:trHeight w:hRule="exact" w:val="284"/>
        </w:trPr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2DC774" w14:textId="77777777" w:rsidR="001F612C" w:rsidRPr="00DF10CF" w:rsidRDefault="001F612C" w:rsidP="001F61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494FD5" w14:textId="77777777" w:rsidR="001F612C" w:rsidRPr="00DF10CF" w:rsidRDefault="001F612C" w:rsidP="001F61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4887C0A" w14:textId="5E064E8E" w:rsidR="001F612C" w:rsidRDefault="001F612C" w:rsidP="001F61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robe2: </w:t>
            </w:r>
            <w:r w:rsidRPr="00B437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X-</w:t>
            </w:r>
            <w:r w:rsidRPr="00AE1B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GAAGAAA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r w:rsidRPr="00AE1B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TGAGCAAGC</w:t>
            </w:r>
            <w:r w:rsidRPr="00B437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MGB</w:t>
            </w:r>
          </w:p>
        </w:tc>
      </w:tr>
    </w:tbl>
    <w:p w14:paraId="568F1A87" w14:textId="3C5CCDAB" w:rsidR="00636643" w:rsidRDefault="00636643" w:rsidP="00636643"/>
    <w:p w14:paraId="4F4AF4D5" w14:textId="099F75CF" w:rsidR="00940946" w:rsidRDefault="00940946" w:rsidP="00636643"/>
    <w:p w14:paraId="4577454A" w14:textId="61AD23B0" w:rsidR="00940946" w:rsidRDefault="00940946" w:rsidP="00636643"/>
    <w:tbl>
      <w:tblPr>
        <w:tblW w:w="0" w:type="auto"/>
        <w:tblLook w:val="04A0" w:firstRow="1" w:lastRow="0" w:firstColumn="1" w:lastColumn="0" w:noHBand="0" w:noVBand="1"/>
      </w:tblPr>
      <w:tblGrid>
        <w:gridCol w:w="937"/>
        <w:gridCol w:w="976"/>
        <w:gridCol w:w="6011"/>
      </w:tblGrid>
      <w:tr w:rsidR="008D6E84" w:rsidRPr="004113E2" w14:paraId="3CC59B8E" w14:textId="77777777" w:rsidTr="0077783B">
        <w:trPr>
          <w:trHeight w:val="285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E721" w14:textId="4B1B1E46" w:rsidR="008D6E84" w:rsidRPr="004113E2" w:rsidRDefault="001F612C" w:rsidP="001E52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832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Table 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</w:t>
            </w:r>
            <w:r w:rsidRPr="004113E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Primers fo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KASP</w:t>
            </w:r>
          </w:p>
        </w:tc>
      </w:tr>
      <w:tr w:rsidR="001F612C" w:rsidRPr="00A57176" w14:paraId="021BA377" w14:textId="77777777" w:rsidTr="0077783B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ED63C4" w14:textId="35FB399E" w:rsidR="001F612C" w:rsidRPr="00A57176" w:rsidRDefault="001F612C" w:rsidP="001F61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190D20" w14:textId="01DE3EA4" w:rsidR="001F612C" w:rsidRPr="00A57176" w:rsidRDefault="001F612C" w:rsidP="001F61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. 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1963EE" w14:textId="4615BDB2" w:rsidR="001F612C" w:rsidRPr="00A57176" w:rsidRDefault="001F612C" w:rsidP="001F61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quence (5'-3')</w:t>
            </w:r>
          </w:p>
        </w:tc>
      </w:tr>
      <w:tr w:rsidR="000A3D5B" w:rsidRPr="00DF10CF" w14:paraId="170489B7" w14:textId="77777777" w:rsidTr="00B725CD">
        <w:trPr>
          <w:trHeight w:hRule="exact" w:val="283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5AC566" w14:textId="6AF894D4" w:rsidR="000A3D5B" w:rsidRPr="00DF10CF" w:rsidRDefault="000A3D5B" w:rsidP="000A3D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0B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DH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53CA9A" w14:textId="5D727AC1" w:rsidR="000A3D5B" w:rsidRPr="00DF10CF" w:rsidRDefault="000A3D5B" w:rsidP="000A3D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0B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6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9039C1" w14:textId="1E052102" w:rsidR="000A3D5B" w:rsidRPr="00DF10CF" w:rsidRDefault="000A3D5B" w:rsidP="000A3D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7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B437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A3D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AGGTGACCAAGTTCATGCT</w:t>
            </w:r>
            <w:r w:rsidRPr="007778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CACACTCACAGTTTTCAATTC</w:t>
            </w:r>
          </w:p>
        </w:tc>
      </w:tr>
      <w:tr w:rsidR="000A3D5B" w:rsidRPr="00DF10CF" w14:paraId="0ABA9799" w14:textId="77777777" w:rsidTr="00B725CD">
        <w:trPr>
          <w:trHeight w:hRule="exact" w:val="283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23FAD6" w14:textId="77777777" w:rsidR="000A3D5B" w:rsidRPr="00DF10CF" w:rsidRDefault="000A3D5B" w:rsidP="000A3D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5AB6EA" w14:textId="77777777" w:rsidR="000A3D5B" w:rsidRPr="00DF10CF" w:rsidRDefault="000A3D5B" w:rsidP="000A3D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27FA50" w14:textId="45CFFBDB" w:rsidR="000A3D5B" w:rsidRPr="00DF10CF" w:rsidRDefault="000A3D5B" w:rsidP="000A3D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2</w:t>
            </w:r>
            <w:r w:rsidRPr="00B437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A3D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AGGTCGGAGTCAACGGATT</w:t>
            </w:r>
            <w:r w:rsidRPr="007778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CACACTCACAGTTTTC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 w:rsidRPr="007778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T</w:t>
            </w:r>
          </w:p>
        </w:tc>
      </w:tr>
      <w:tr w:rsidR="000A3D5B" w:rsidRPr="00DF10CF" w14:paraId="39EACE0D" w14:textId="77777777" w:rsidTr="00B725CD">
        <w:trPr>
          <w:trHeight w:hRule="exact" w:val="283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567577" w14:textId="77777777" w:rsidR="000A3D5B" w:rsidRPr="00DF10CF" w:rsidRDefault="000A3D5B" w:rsidP="000A3D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E52881" w14:textId="77777777" w:rsidR="000A3D5B" w:rsidRPr="00DF10CF" w:rsidRDefault="000A3D5B" w:rsidP="000A3D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4FA145" w14:textId="56FDC7E4" w:rsidR="000A3D5B" w:rsidRPr="00DF10CF" w:rsidRDefault="000A3D5B" w:rsidP="000A3D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7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778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TGGGAGTGTAACCCATAACC</w:t>
            </w:r>
          </w:p>
        </w:tc>
      </w:tr>
      <w:tr w:rsidR="000A3D5B" w:rsidRPr="00DF10CF" w14:paraId="4F7F806A" w14:textId="77777777" w:rsidTr="00B725CD">
        <w:trPr>
          <w:trHeight w:hRule="exact" w:val="28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F0476F" w14:textId="71635BA4" w:rsidR="000A3D5B" w:rsidRPr="00DF10CF" w:rsidRDefault="000A3D5B" w:rsidP="000A3D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0B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2C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F12693" w14:textId="0BBF96B8" w:rsidR="000A3D5B" w:rsidRPr="00DF10CF" w:rsidRDefault="000A3D5B" w:rsidP="000A3D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0B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0579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861802F" w14:textId="60EA4CAB" w:rsidR="000A3D5B" w:rsidRPr="00DF10CF" w:rsidRDefault="000A3D5B" w:rsidP="000A3D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7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B437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A3D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AGGTGACCAAGTTCATGCT</w:t>
            </w:r>
            <w:r w:rsidRPr="007778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TGCACGAGGTCCAGAGATACA</w:t>
            </w:r>
          </w:p>
        </w:tc>
      </w:tr>
      <w:tr w:rsidR="000A3D5B" w:rsidRPr="00DF10CF" w14:paraId="4395169C" w14:textId="77777777" w:rsidTr="00B725CD">
        <w:trPr>
          <w:trHeight w:hRule="exact" w:val="283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6E3E4B" w14:textId="77777777" w:rsidR="000A3D5B" w:rsidRPr="00DF10CF" w:rsidRDefault="000A3D5B" w:rsidP="000A3D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58B0A4" w14:textId="77777777" w:rsidR="000A3D5B" w:rsidRPr="00DF10CF" w:rsidRDefault="000A3D5B" w:rsidP="000A3D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67D64E8" w14:textId="178C29F8" w:rsidR="000A3D5B" w:rsidRPr="00DF10CF" w:rsidRDefault="000A3D5B" w:rsidP="000A3D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7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B437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A3D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AGGTCGGAGTCAACGGATT</w:t>
            </w:r>
            <w:r w:rsidRPr="007778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TGCACGAGGTCCAGTGATACC</w:t>
            </w:r>
          </w:p>
        </w:tc>
      </w:tr>
      <w:tr w:rsidR="000A3D5B" w:rsidRPr="00DF10CF" w14:paraId="184AC81E" w14:textId="77777777" w:rsidTr="00B725CD">
        <w:trPr>
          <w:trHeight w:hRule="exact" w:val="283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91421A" w14:textId="77777777" w:rsidR="000A3D5B" w:rsidRPr="00DF10CF" w:rsidRDefault="000A3D5B" w:rsidP="000A3D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A1BAB5" w14:textId="77777777" w:rsidR="000A3D5B" w:rsidRPr="00DF10CF" w:rsidRDefault="000A3D5B" w:rsidP="000A3D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8494BC" w14:textId="7732CD82" w:rsidR="000A3D5B" w:rsidRPr="00DF10CF" w:rsidRDefault="000A3D5B" w:rsidP="000A3D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7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778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GGAGAAACAAACTTACCTTGGGA</w:t>
            </w:r>
          </w:p>
        </w:tc>
      </w:tr>
      <w:tr w:rsidR="000A3D5B" w:rsidRPr="00DF10CF" w14:paraId="47A3E722" w14:textId="77777777" w:rsidTr="00B725CD">
        <w:trPr>
          <w:trHeight w:hRule="exact" w:val="28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0E9CCD" w14:textId="6A3222F6" w:rsidR="000A3D5B" w:rsidRPr="00DF10CF" w:rsidRDefault="000A3D5B" w:rsidP="000A3D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0B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KORC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A25B63" w14:textId="20741AB9" w:rsidR="000A3D5B" w:rsidRPr="00DF10CF" w:rsidRDefault="000A3D5B" w:rsidP="000A3D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0B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99232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98A2A2" w14:textId="7302D9D4" w:rsidR="000A3D5B" w:rsidRPr="00DF10CF" w:rsidRDefault="000A3D5B" w:rsidP="000A3D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7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B437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A3D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AGGTGACCAAGTTCATGCT</w:t>
            </w:r>
            <w:r w:rsidRPr="007778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CGTGAGCCACCGCTCCC</w:t>
            </w:r>
          </w:p>
        </w:tc>
      </w:tr>
      <w:tr w:rsidR="000A3D5B" w:rsidRPr="00DF10CF" w14:paraId="1BB59CE5" w14:textId="77777777" w:rsidTr="00B725CD">
        <w:trPr>
          <w:trHeight w:hRule="exact" w:val="28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E6EBB9" w14:textId="77777777" w:rsidR="000A3D5B" w:rsidRPr="00DF10CF" w:rsidRDefault="000A3D5B" w:rsidP="000A3D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EE1962" w14:textId="77777777" w:rsidR="000A3D5B" w:rsidRPr="00DF10CF" w:rsidRDefault="000A3D5B" w:rsidP="000A3D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50A422" w14:textId="4F6B7F8B" w:rsidR="000A3D5B" w:rsidRPr="00DF10CF" w:rsidRDefault="000A3D5B" w:rsidP="000A3D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2</w:t>
            </w:r>
            <w:r w:rsidRPr="00B437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A3D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AGGTCGGAGTCAACGGATT</w:t>
            </w:r>
            <w:r w:rsidRPr="007778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CGTGAGCCACCGAACCT</w:t>
            </w:r>
          </w:p>
        </w:tc>
      </w:tr>
      <w:tr w:rsidR="000A3D5B" w:rsidRPr="00DF10CF" w14:paraId="17837C83" w14:textId="77777777" w:rsidTr="00B725CD">
        <w:trPr>
          <w:trHeight w:hRule="exact" w:val="28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50D04A" w14:textId="77777777" w:rsidR="000A3D5B" w:rsidRPr="00DF10CF" w:rsidRDefault="000A3D5B" w:rsidP="000A3D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536B38" w14:textId="77777777" w:rsidR="000A3D5B" w:rsidRPr="00DF10CF" w:rsidRDefault="000A3D5B" w:rsidP="000A3D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450FFE" w14:textId="6A08D621" w:rsidR="000A3D5B" w:rsidRPr="00DF10CF" w:rsidRDefault="000A3D5B" w:rsidP="000A3D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7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778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GTGACCATTATTCTGTCTACCACACT</w:t>
            </w:r>
          </w:p>
        </w:tc>
      </w:tr>
      <w:tr w:rsidR="000A3D5B" w:rsidRPr="00DF10CF" w14:paraId="54BFACB0" w14:textId="77777777" w:rsidTr="00B725CD">
        <w:trPr>
          <w:trHeight w:hRule="exact" w:val="28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B1A563" w14:textId="37340057" w:rsidR="000A3D5B" w:rsidRPr="00DF10CF" w:rsidRDefault="000A3D5B" w:rsidP="000A3D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64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THF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22B6AF" w14:textId="60FDD9C7" w:rsidR="000A3D5B" w:rsidRPr="00DF10CF" w:rsidRDefault="000A3D5B" w:rsidP="000A3D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20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8011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5C72ABE" w14:textId="700B99A2" w:rsidR="000A3D5B" w:rsidRDefault="000A3D5B" w:rsidP="000A3D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7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B437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A3D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AGGTGACCAAGTTCATGCT</w:t>
            </w:r>
            <w:r w:rsidRPr="007778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GGAGGAGCTGACCAGTGAAGA</w:t>
            </w:r>
          </w:p>
        </w:tc>
      </w:tr>
      <w:tr w:rsidR="000A3D5B" w:rsidRPr="00DF10CF" w14:paraId="638D4976" w14:textId="77777777" w:rsidTr="00B725CD">
        <w:trPr>
          <w:trHeight w:hRule="exact" w:val="28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50CAD5" w14:textId="77777777" w:rsidR="000A3D5B" w:rsidRPr="00DF10CF" w:rsidRDefault="000A3D5B" w:rsidP="000A3D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8220A0" w14:textId="77777777" w:rsidR="000A3D5B" w:rsidRPr="00DF10CF" w:rsidRDefault="000A3D5B" w:rsidP="000A3D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2A6C65" w14:textId="0811E067" w:rsidR="000A3D5B" w:rsidRDefault="000A3D5B" w:rsidP="000A3D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2</w:t>
            </w:r>
            <w:r w:rsidRPr="00B437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A3D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AGGTCGGAGTCAACGGATT</w:t>
            </w:r>
            <w:r w:rsidRPr="00B7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GGAGGAGCTGACCAGTTAAGC</w:t>
            </w:r>
          </w:p>
        </w:tc>
      </w:tr>
      <w:tr w:rsidR="000A3D5B" w:rsidRPr="00DF10CF" w14:paraId="275C4F46" w14:textId="77777777" w:rsidTr="00B725CD">
        <w:trPr>
          <w:trHeight w:hRule="exact" w:val="28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482DDA" w14:textId="77777777" w:rsidR="000A3D5B" w:rsidRPr="00DF10CF" w:rsidRDefault="000A3D5B" w:rsidP="000A3D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13D2F1" w14:textId="77777777" w:rsidR="000A3D5B" w:rsidRPr="00DF10CF" w:rsidRDefault="000A3D5B" w:rsidP="000A3D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906414" w14:textId="30DA8F55" w:rsidR="000A3D5B" w:rsidRDefault="000A3D5B" w:rsidP="000A3D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7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7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TCCCCACTCCAGCATCACT</w:t>
            </w:r>
          </w:p>
        </w:tc>
      </w:tr>
      <w:tr w:rsidR="000A3D5B" w:rsidRPr="00DF10CF" w14:paraId="1903AAE2" w14:textId="77777777" w:rsidTr="00B725CD">
        <w:trPr>
          <w:trHeight w:hRule="exact" w:val="28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F38FB4" w14:textId="2963869D" w:rsidR="000A3D5B" w:rsidRPr="00DF10CF" w:rsidRDefault="000A3D5B" w:rsidP="000A3D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64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THF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DCE938" w14:textId="6A300A87" w:rsidR="000A3D5B" w:rsidRPr="00DF10CF" w:rsidRDefault="000A3D5B" w:rsidP="000A3D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20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8011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5EBFADD" w14:textId="4BB98765" w:rsidR="000A3D5B" w:rsidRDefault="000A3D5B" w:rsidP="000A3D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7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B437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A3D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AGGTGACCAAGTTCATGCT</w:t>
            </w:r>
            <w:r w:rsidRPr="00B7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AGAAGGTGTCTGCGGAAGC</w:t>
            </w:r>
          </w:p>
        </w:tc>
      </w:tr>
      <w:tr w:rsidR="000A3D5B" w:rsidRPr="00DF10CF" w14:paraId="1AC061F4" w14:textId="77777777" w:rsidTr="00B725CD">
        <w:trPr>
          <w:trHeight w:hRule="exact" w:val="28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BF553A" w14:textId="77777777" w:rsidR="000A3D5B" w:rsidRPr="00DF10CF" w:rsidRDefault="000A3D5B" w:rsidP="000A3D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356398" w14:textId="77777777" w:rsidR="000A3D5B" w:rsidRPr="00DF10CF" w:rsidRDefault="000A3D5B" w:rsidP="000A3D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3A89AD" w14:textId="278C0D87" w:rsidR="000A3D5B" w:rsidRDefault="000A3D5B" w:rsidP="000A3D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2</w:t>
            </w:r>
            <w:r w:rsidRPr="00B437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A3D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AGGTCGGAGTCAACGGATT</w:t>
            </w:r>
            <w:r w:rsidRPr="00B7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AGAAGGTGTCTGCGGGTGT</w:t>
            </w:r>
          </w:p>
        </w:tc>
      </w:tr>
      <w:tr w:rsidR="000A3D5B" w:rsidRPr="00DF10CF" w14:paraId="10368D4B" w14:textId="77777777" w:rsidTr="00B725CD">
        <w:trPr>
          <w:trHeight w:hRule="exact" w:val="28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7A98A5" w14:textId="77777777" w:rsidR="000A3D5B" w:rsidRPr="00DF10CF" w:rsidRDefault="000A3D5B" w:rsidP="000A3D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3EDBF7" w14:textId="77777777" w:rsidR="000A3D5B" w:rsidRPr="00DF10CF" w:rsidRDefault="000A3D5B" w:rsidP="000A3D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1896D66" w14:textId="42EFB3BB" w:rsidR="000A3D5B" w:rsidRDefault="000A3D5B" w:rsidP="000A3D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7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7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GAAGAACTCAGCGAACTCAGC</w:t>
            </w:r>
          </w:p>
        </w:tc>
      </w:tr>
      <w:tr w:rsidR="000A3D5B" w:rsidRPr="00DF10CF" w14:paraId="7F25D063" w14:textId="77777777" w:rsidTr="00B725CD">
        <w:trPr>
          <w:trHeight w:hRule="exact" w:val="28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759B54" w14:textId="0BDB11E2" w:rsidR="000A3D5B" w:rsidRPr="00DF10CF" w:rsidRDefault="000A3D5B" w:rsidP="000A3D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64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TR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D4CBA5" w14:textId="6E49D31B" w:rsidR="000A3D5B" w:rsidRPr="00DF10CF" w:rsidRDefault="000A3D5B" w:rsidP="000A3D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3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8013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954285" w14:textId="00CEF5EA" w:rsidR="000A3D5B" w:rsidRDefault="000A3D5B" w:rsidP="000A3D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7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B437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A3D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AGGTGACCAAGTTCATGCT</w:t>
            </w:r>
            <w:r w:rsidRPr="00B7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TGTACCACAGCTTGCTCTCAT</w:t>
            </w:r>
          </w:p>
        </w:tc>
      </w:tr>
      <w:tr w:rsidR="000A3D5B" w:rsidRPr="00DF10CF" w14:paraId="23A5C177" w14:textId="77777777" w:rsidTr="00B725CD">
        <w:trPr>
          <w:trHeight w:hRule="exact" w:val="28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B871A1" w14:textId="77777777" w:rsidR="000A3D5B" w:rsidRPr="00DF10CF" w:rsidRDefault="000A3D5B" w:rsidP="000A3D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EC1D83" w14:textId="77777777" w:rsidR="000A3D5B" w:rsidRPr="00DF10CF" w:rsidRDefault="000A3D5B" w:rsidP="000A3D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34CCE9" w14:textId="1EBCB17B" w:rsidR="000A3D5B" w:rsidRDefault="000A3D5B" w:rsidP="000A3D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2</w:t>
            </w:r>
            <w:r w:rsidRPr="00B437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A3D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AGGTCGGAGTCAACGGATT</w:t>
            </w:r>
            <w:r w:rsidRPr="00B7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TGTACCACAGCTTGCTAACAC</w:t>
            </w:r>
          </w:p>
        </w:tc>
      </w:tr>
      <w:tr w:rsidR="000A3D5B" w:rsidRPr="00DF10CF" w14:paraId="2D762D2B" w14:textId="77777777" w:rsidTr="00B725CD">
        <w:trPr>
          <w:trHeight w:hRule="exact" w:val="28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FBBC43" w14:textId="77777777" w:rsidR="000A3D5B" w:rsidRPr="00DF10CF" w:rsidRDefault="000A3D5B" w:rsidP="000A3D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721B7F" w14:textId="77777777" w:rsidR="000A3D5B" w:rsidRPr="00DF10CF" w:rsidRDefault="000A3D5B" w:rsidP="000A3D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95CA14" w14:textId="47F17A40" w:rsidR="000A3D5B" w:rsidRDefault="000A3D5B" w:rsidP="000A3D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7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7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ATTTTTCAGTTTCACTGTTACATGC</w:t>
            </w:r>
          </w:p>
        </w:tc>
      </w:tr>
    </w:tbl>
    <w:p w14:paraId="4A3EFFD6" w14:textId="457A4789" w:rsidR="00F75562" w:rsidRDefault="00F75562" w:rsidP="00636643"/>
    <w:p w14:paraId="7F172BA2" w14:textId="77777777" w:rsidR="00B725CD" w:rsidRDefault="00B725CD" w:rsidP="00636643"/>
    <w:tbl>
      <w:tblPr>
        <w:tblW w:w="0" w:type="auto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222"/>
        <w:gridCol w:w="1134"/>
        <w:gridCol w:w="1134"/>
      </w:tblGrid>
      <w:tr w:rsidR="001E5298" w:rsidRPr="00420DCF" w14:paraId="3148004A" w14:textId="77777777" w:rsidTr="001E5298">
        <w:trPr>
          <w:trHeight w:val="290"/>
        </w:trPr>
        <w:tc>
          <w:tcPr>
            <w:tcW w:w="1134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1B9F6" w14:textId="77777777" w:rsidR="001E5298" w:rsidRPr="00420DCF" w:rsidRDefault="001E5298" w:rsidP="001E52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832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ble 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7 </w:t>
            </w:r>
            <w:r w:rsidRPr="00420D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nor allele frequency (MAF) analysis of each SNP</w:t>
            </w:r>
          </w:p>
        </w:tc>
      </w:tr>
      <w:tr w:rsidR="001E5298" w:rsidRPr="00420DCF" w14:paraId="1A7C9900" w14:textId="77777777" w:rsidTr="001E5298">
        <w:trPr>
          <w:trHeight w:val="280"/>
        </w:trPr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3FDC45" w14:textId="77777777" w:rsidR="001E5298" w:rsidRPr="00420DCF" w:rsidRDefault="001E5298" w:rsidP="001E52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.</w:t>
            </w:r>
            <w:r w:rsidRPr="00420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No</w:t>
            </w:r>
          </w:p>
        </w:tc>
        <w:tc>
          <w:tcPr>
            <w:tcW w:w="1134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1FE2F" w14:textId="77777777" w:rsidR="001E5298" w:rsidRPr="00420DCF" w:rsidRDefault="001E5298" w:rsidP="001E52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20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F of East 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36FB" w14:textId="77777777" w:rsidR="001E5298" w:rsidRPr="00420DCF" w:rsidRDefault="001E5298" w:rsidP="001E52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20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6EFDB" w14:textId="77777777" w:rsidR="001E5298" w:rsidRPr="00420DCF" w:rsidRDefault="001E5298" w:rsidP="001E52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20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F of Chinese Han</w:t>
            </w:r>
          </w:p>
        </w:tc>
      </w:tr>
      <w:tr w:rsidR="001E5298" w:rsidRPr="00420DCF" w14:paraId="0972B70B" w14:textId="77777777" w:rsidTr="001E5298">
        <w:trPr>
          <w:trHeight w:val="28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0652D1" w14:textId="77777777" w:rsidR="001E5298" w:rsidRPr="00420DCF" w:rsidRDefault="001E5298" w:rsidP="001E52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3F025" w14:textId="77777777" w:rsidR="001E5298" w:rsidRPr="00420DCF" w:rsidRDefault="001E5298" w:rsidP="001E52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20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F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09B94" w14:textId="77777777" w:rsidR="001E5298" w:rsidRPr="00420DCF" w:rsidRDefault="001E5298" w:rsidP="001E52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20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420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om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D31F8" w14:textId="77777777" w:rsidR="001E5298" w:rsidRPr="00420DCF" w:rsidRDefault="001E5298" w:rsidP="001E52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20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2A93A" w14:textId="77777777" w:rsidR="001E5298" w:rsidRPr="00420DCF" w:rsidRDefault="001E5298" w:rsidP="001E52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20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24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Pr="00420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mples (UPIP-qPCR)</w:t>
            </w:r>
          </w:p>
        </w:tc>
      </w:tr>
      <w:tr w:rsidR="001E5298" w:rsidRPr="00420DCF" w14:paraId="57C7949C" w14:textId="77777777" w:rsidTr="001E529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4D17A" w14:textId="77777777" w:rsidR="001E5298" w:rsidRPr="00420DCF" w:rsidRDefault="001E5298" w:rsidP="001E52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20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6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4FCCE" w14:textId="77777777" w:rsidR="001E5298" w:rsidRPr="00420DCF" w:rsidRDefault="001E5298" w:rsidP="001E52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20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=0.78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2941" w14:textId="77777777" w:rsidR="001E5298" w:rsidRPr="00420DCF" w:rsidRDefault="001E5298" w:rsidP="001E52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20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=0.21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61DB" w14:textId="77777777" w:rsidR="001E5298" w:rsidRPr="00420DCF" w:rsidRDefault="001E5298" w:rsidP="001E52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20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=0.82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CDBA" w14:textId="77777777" w:rsidR="001E5298" w:rsidRPr="00420DCF" w:rsidRDefault="001E5298" w:rsidP="001E52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20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=0.1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10C4" w14:textId="77777777" w:rsidR="001E5298" w:rsidRPr="00420DCF" w:rsidRDefault="001E5298" w:rsidP="001E52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11E2" w14:textId="77777777" w:rsidR="001E5298" w:rsidRPr="00420DCF" w:rsidRDefault="001E5298" w:rsidP="001E52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20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=0.8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3ED68" w14:textId="77777777" w:rsidR="001E5298" w:rsidRPr="00420DCF" w:rsidRDefault="001E5298" w:rsidP="001E52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20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=0.1987</w:t>
            </w:r>
          </w:p>
        </w:tc>
      </w:tr>
      <w:tr w:rsidR="001E5298" w:rsidRPr="00420DCF" w14:paraId="68931AAE" w14:textId="77777777" w:rsidTr="001E529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F8BE" w14:textId="77777777" w:rsidR="001E5298" w:rsidRPr="00420DCF" w:rsidRDefault="001E5298" w:rsidP="001E52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20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0579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6339" w14:textId="77777777" w:rsidR="001E5298" w:rsidRPr="00420DCF" w:rsidRDefault="001E5298" w:rsidP="001E52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20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=0.95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3F27" w14:textId="77777777" w:rsidR="001E5298" w:rsidRPr="00420DCF" w:rsidRDefault="001E5298" w:rsidP="001E52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20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=0.04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96C8D" w14:textId="77777777" w:rsidR="001E5298" w:rsidRPr="00420DCF" w:rsidRDefault="001E5298" w:rsidP="001E52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20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=0.96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053D" w14:textId="77777777" w:rsidR="001E5298" w:rsidRPr="00420DCF" w:rsidRDefault="001E5298" w:rsidP="001E52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20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=0.0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A87C" w14:textId="77777777" w:rsidR="001E5298" w:rsidRPr="00420DCF" w:rsidRDefault="001E5298" w:rsidP="001E52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9E26" w14:textId="77777777" w:rsidR="001E5298" w:rsidRPr="00420DCF" w:rsidRDefault="001E5298" w:rsidP="001E52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20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=0.92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F071" w14:textId="77777777" w:rsidR="001E5298" w:rsidRPr="00420DCF" w:rsidRDefault="001E5298" w:rsidP="001E52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20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=0.0759</w:t>
            </w:r>
          </w:p>
        </w:tc>
      </w:tr>
      <w:tr w:rsidR="001E5298" w:rsidRPr="00420DCF" w14:paraId="7591C277" w14:textId="77777777" w:rsidTr="001E529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37A52" w14:textId="77777777" w:rsidR="001E5298" w:rsidRPr="00420DCF" w:rsidRDefault="001E5298" w:rsidP="001E52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20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s992323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9851" w14:textId="77777777" w:rsidR="001E5298" w:rsidRPr="00420DCF" w:rsidRDefault="001E5298" w:rsidP="001E52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20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=0.0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8576F" w14:textId="77777777" w:rsidR="001E5298" w:rsidRPr="00420DCF" w:rsidRDefault="001E5298" w:rsidP="001E52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20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=0.9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0867" w14:textId="77777777" w:rsidR="001E5298" w:rsidRPr="00420DCF" w:rsidRDefault="001E5298" w:rsidP="001E52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20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=0.11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3169" w14:textId="77777777" w:rsidR="001E5298" w:rsidRPr="00420DCF" w:rsidRDefault="001E5298" w:rsidP="001E52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20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=0.8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4264" w14:textId="77777777" w:rsidR="001E5298" w:rsidRPr="00420DCF" w:rsidRDefault="001E5298" w:rsidP="001E52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C779" w14:textId="77777777" w:rsidR="001E5298" w:rsidRPr="00420DCF" w:rsidRDefault="001E5298" w:rsidP="001E52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20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=0.08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624B" w14:textId="77777777" w:rsidR="001E5298" w:rsidRPr="00420DCF" w:rsidRDefault="001E5298" w:rsidP="001E52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20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=0.9196</w:t>
            </w:r>
          </w:p>
        </w:tc>
      </w:tr>
      <w:tr w:rsidR="001E5298" w:rsidRPr="00420DCF" w14:paraId="077FF375" w14:textId="77777777" w:rsidTr="001E529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4CA8" w14:textId="77777777" w:rsidR="001E5298" w:rsidRPr="00420DCF" w:rsidRDefault="001E5298" w:rsidP="001E52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20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8011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FCBEF" w14:textId="77777777" w:rsidR="001E5298" w:rsidRPr="00420DCF" w:rsidRDefault="001E5298" w:rsidP="001E52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20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=0.7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F4FE3" w14:textId="77777777" w:rsidR="001E5298" w:rsidRPr="00420DCF" w:rsidRDefault="001E5298" w:rsidP="001E52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20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=0.2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9CEB" w14:textId="77777777" w:rsidR="001E5298" w:rsidRPr="00420DCF" w:rsidRDefault="001E5298" w:rsidP="001E52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20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=0.78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8BB1D" w14:textId="77777777" w:rsidR="001E5298" w:rsidRPr="00420DCF" w:rsidRDefault="001E5298" w:rsidP="001E52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20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=0.2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15E9" w14:textId="77777777" w:rsidR="001E5298" w:rsidRPr="00420DCF" w:rsidRDefault="001E5298" w:rsidP="001E52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6555" w14:textId="77777777" w:rsidR="001E5298" w:rsidRPr="00420DCF" w:rsidRDefault="001E5298" w:rsidP="001E52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20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=0.83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457FA" w14:textId="77777777" w:rsidR="001E5298" w:rsidRPr="00420DCF" w:rsidRDefault="001E5298" w:rsidP="001E52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20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=0.1696</w:t>
            </w:r>
          </w:p>
        </w:tc>
      </w:tr>
      <w:tr w:rsidR="001E5298" w:rsidRPr="00420DCF" w14:paraId="637286E0" w14:textId="77777777" w:rsidTr="001E529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769E" w14:textId="77777777" w:rsidR="001E5298" w:rsidRPr="00420DCF" w:rsidRDefault="001E5298" w:rsidP="001E52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20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801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5E32" w14:textId="77777777" w:rsidR="001E5298" w:rsidRPr="00420DCF" w:rsidRDefault="001E5298" w:rsidP="001E52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20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=0.61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72FC" w14:textId="77777777" w:rsidR="001E5298" w:rsidRPr="00420DCF" w:rsidRDefault="001E5298" w:rsidP="001E52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20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=0.38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C310D" w14:textId="77777777" w:rsidR="001E5298" w:rsidRPr="00420DCF" w:rsidRDefault="001E5298" w:rsidP="001E52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20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=0.7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26ACF" w14:textId="77777777" w:rsidR="001E5298" w:rsidRPr="00420DCF" w:rsidRDefault="001E5298" w:rsidP="001E52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20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=0.2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4BAE" w14:textId="77777777" w:rsidR="001E5298" w:rsidRPr="00420DCF" w:rsidRDefault="001E5298" w:rsidP="001E52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532A" w14:textId="77777777" w:rsidR="001E5298" w:rsidRPr="00420DCF" w:rsidRDefault="001E5298" w:rsidP="001E529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20DC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=0.65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3CF6" w14:textId="77777777" w:rsidR="001E5298" w:rsidRPr="00420DCF" w:rsidRDefault="001E5298" w:rsidP="001E529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20DC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=0.3482</w:t>
            </w:r>
          </w:p>
        </w:tc>
      </w:tr>
      <w:tr w:rsidR="001E5298" w:rsidRPr="00420DCF" w14:paraId="31AB6AB0" w14:textId="77777777" w:rsidTr="001E5298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D3397" w14:textId="77777777" w:rsidR="001E5298" w:rsidRPr="00420DCF" w:rsidRDefault="001E5298" w:rsidP="001E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_Hlk68966841"/>
            <w:r w:rsidRPr="006F13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801394</w:t>
            </w:r>
            <w:bookmarkEnd w:id="0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0F720" w14:textId="77777777" w:rsidR="001E5298" w:rsidRPr="00420DCF" w:rsidRDefault="001E5298" w:rsidP="001E52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D66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=0.72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58D93" w14:textId="77777777" w:rsidR="001E5298" w:rsidRPr="00420DCF" w:rsidRDefault="001E5298" w:rsidP="001E52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20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=</w:t>
            </w:r>
            <w:r w:rsidRPr="004D66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4F920" w14:textId="77777777" w:rsidR="001E5298" w:rsidRPr="00420DCF" w:rsidRDefault="001E5298" w:rsidP="001E52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20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=</w:t>
            </w:r>
            <w:r w:rsidRPr="004D66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6075D" w14:textId="77777777" w:rsidR="001E5298" w:rsidRPr="00420DCF" w:rsidRDefault="001E5298" w:rsidP="001E52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20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=</w:t>
            </w:r>
            <w:r w:rsidRPr="004D66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52844" w14:textId="77777777" w:rsidR="001E5298" w:rsidRPr="00420DCF" w:rsidRDefault="001E5298" w:rsidP="001E52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20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69C5B" w14:textId="77777777" w:rsidR="001E5298" w:rsidRPr="00420DCF" w:rsidRDefault="001E5298" w:rsidP="001E52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20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=0.35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93F3B" w14:textId="77777777" w:rsidR="001E5298" w:rsidRPr="00420DCF" w:rsidRDefault="001E5298" w:rsidP="001E52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20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=0.6473</w:t>
            </w:r>
          </w:p>
        </w:tc>
      </w:tr>
      <w:tr w:rsidR="001E5298" w:rsidRPr="00420DCF" w14:paraId="6D961484" w14:textId="77777777" w:rsidTr="001E5298">
        <w:trPr>
          <w:trHeight w:val="280"/>
        </w:trPr>
        <w:tc>
          <w:tcPr>
            <w:tcW w:w="1134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BAE1" w14:textId="77777777" w:rsidR="001E5298" w:rsidRPr="00420DCF" w:rsidRDefault="001E5298" w:rsidP="001E52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20D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FA: Allele Frequency Aggregato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; </w:t>
            </w:r>
          </w:p>
        </w:tc>
      </w:tr>
    </w:tbl>
    <w:p w14:paraId="3E53EC86" w14:textId="77777777" w:rsidR="00F75562" w:rsidRPr="005564EA" w:rsidRDefault="00F75562" w:rsidP="00636643"/>
    <w:p w14:paraId="55A3D430" w14:textId="77777777" w:rsidR="00F75562" w:rsidRDefault="00F75562" w:rsidP="00636643"/>
    <w:p w14:paraId="521DE160" w14:textId="77777777" w:rsidR="00364435" w:rsidRDefault="00364435" w:rsidP="00636643">
      <w:pPr>
        <w:sectPr w:rsidR="00364435" w:rsidSect="003C06C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5035" w:type="pct"/>
        <w:tblLayout w:type="fixed"/>
        <w:tblLook w:val="04A0" w:firstRow="1" w:lastRow="0" w:firstColumn="1" w:lastColumn="0" w:noHBand="0" w:noVBand="1"/>
      </w:tblPr>
      <w:tblGrid>
        <w:gridCol w:w="850"/>
        <w:gridCol w:w="851"/>
        <w:gridCol w:w="994"/>
        <w:gridCol w:w="1136"/>
        <w:gridCol w:w="3685"/>
        <w:gridCol w:w="848"/>
      </w:tblGrid>
      <w:tr w:rsidR="00364435" w:rsidRPr="00A57176" w14:paraId="006F2A3A" w14:textId="77777777" w:rsidTr="00F75562">
        <w:trPr>
          <w:trHeight w:val="255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B540" w14:textId="7A18128B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832F9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lastRenderedPageBreak/>
              <w:t xml:space="preserve">Table </w:t>
            </w:r>
            <w:r w:rsidR="008D6E84" w:rsidRPr="009832F9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</w:t>
            </w:r>
            <w:r w:rsidR="008D6E84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8</w:t>
            </w:r>
            <w:r w:rsidR="008D6E84" w:rsidRPr="00A571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A571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Primers for 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</w:t>
            </w:r>
            <w:r w:rsidRPr="00A571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reparation of DNA 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</w:t>
            </w:r>
            <w:r w:rsidRPr="00A571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tandards 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</w:t>
            </w:r>
            <w:r w:rsidRPr="00A571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ontaining 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</w:t>
            </w:r>
            <w:r w:rsidRPr="00A571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ecific SNPs</w:t>
            </w:r>
          </w:p>
        </w:tc>
      </w:tr>
      <w:tr w:rsidR="00364435" w:rsidRPr="00A57176" w14:paraId="1ABCEC91" w14:textId="77777777" w:rsidTr="00F75562">
        <w:trPr>
          <w:trHeight w:val="255"/>
        </w:trPr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39B9B" w14:textId="77777777" w:rsidR="00364435" w:rsidRPr="00A57176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ene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56D6A" w14:textId="77777777" w:rsidR="00364435" w:rsidRPr="00A57176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. No.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35439" w14:textId="77777777" w:rsidR="00364435" w:rsidRPr="00A57176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ariation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2EAF1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imer type</w:t>
            </w:r>
          </w:p>
        </w:tc>
        <w:tc>
          <w:tcPr>
            <w:tcW w:w="22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C1066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imer sequence (5'-3')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DBB72" w14:textId="77777777" w:rsidR="00364435" w:rsidRPr="00A57176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oduct (bp)</w:t>
            </w:r>
          </w:p>
        </w:tc>
      </w:tr>
      <w:tr w:rsidR="00364435" w:rsidRPr="00A57176" w14:paraId="5E367C0D" w14:textId="77777777" w:rsidTr="00F75562">
        <w:trPr>
          <w:trHeight w:hRule="exact" w:val="238"/>
        </w:trPr>
        <w:tc>
          <w:tcPr>
            <w:tcW w:w="50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C3C95" w14:textId="77777777" w:rsidR="00364435" w:rsidRPr="00A57176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LDH2</w:t>
            </w:r>
          </w:p>
        </w:tc>
        <w:tc>
          <w:tcPr>
            <w:tcW w:w="50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D0C07" w14:textId="77777777" w:rsidR="00364435" w:rsidRPr="00A57176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s671</w:t>
            </w:r>
          </w:p>
        </w:tc>
        <w:tc>
          <w:tcPr>
            <w:tcW w:w="59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3319A" w14:textId="77777777" w:rsidR="00364435" w:rsidRPr="00A57176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&gt;A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2983E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ontrol-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T-</w:t>
            </w: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2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75E4F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GTCCCACACTCACAGTTTTCACTTCAGTGT</w:t>
            </w:r>
          </w:p>
        </w:tc>
        <w:tc>
          <w:tcPr>
            <w:tcW w:w="50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9EA18" w14:textId="77777777" w:rsidR="00364435" w:rsidRPr="00A57176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1</w:t>
            </w:r>
          </w:p>
        </w:tc>
      </w:tr>
      <w:tr w:rsidR="00364435" w:rsidRPr="00A57176" w14:paraId="69A041D0" w14:textId="77777777" w:rsidTr="00F75562">
        <w:trPr>
          <w:trHeight w:hRule="exact" w:val="238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1D6B0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0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60137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98EBF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60137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ontrol-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</w:t>
            </w: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t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</w:t>
            </w: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2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96DED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GTCCCACACTCACAGTTTTCACTTTAGTGT</w:t>
            </w: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AF9DC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364435" w:rsidRPr="00A57176" w14:paraId="3C61937A" w14:textId="77777777" w:rsidTr="00F75562">
        <w:trPr>
          <w:trHeight w:hRule="exact" w:val="238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9C10C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0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FC632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34807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F028C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ontrol-R</w:t>
            </w:r>
          </w:p>
        </w:tc>
        <w:tc>
          <w:tcPr>
            <w:tcW w:w="2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16BB5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CTGGGAGTGTAACCCATAACC</w:t>
            </w: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DD719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364435" w:rsidRPr="00A57176" w14:paraId="40F64810" w14:textId="77777777" w:rsidTr="00F75562">
        <w:trPr>
          <w:trHeight w:hRule="exact" w:val="238"/>
        </w:trPr>
        <w:tc>
          <w:tcPr>
            <w:tcW w:w="50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38E68" w14:textId="77777777" w:rsidR="00364435" w:rsidRPr="00A57176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YP2C9</w:t>
            </w:r>
          </w:p>
        </w:tc>
        <w:tc>
          <w:tcPr>
            <w:tcW w:w="50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AF284" w14:textId="77777777" w:rsidR="00364435" w:rsidRPr="00A57176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s1057910</w:t>
            </w:r>
          </w:p>
        </w:tc>
        <w:tc>
          <w:tcPr>
            <w:tcW w:w="59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6776A" w14:textId="77777777" w:rsidR="00364435" w:rsidRPr="00A57176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&gt;C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FDF99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ontrol-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T-</w:t>
            </w: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2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1AC00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TGTGGTGCACGAGGTCCAGAGATACATTGAC</w:t>
            </w:r>
          </w:p>
        </w:tc>
        <w:tc>
          <w:tcPr>
            <w:tcW w:w="50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05769" w14:textId="77777777" w:rsidR="00364435" w:rsidRPr="00A57176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19</w:t>
            </w:r>
          </w:p>
        </w:tc>
      </w:tr>
      <w:tr w:rsidR="00364435" w:rsidRPr="00A57176" w14:paraId="5021C222" w14:textId="77777777" w:rsidTr="00F75562">
        <w:trPr>
          <w:trHeight w:hRule="exact" w:val="238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375D63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0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06750F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58EFA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ACE15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ontrol-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ut-</w:t>
            </w: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2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0DD7D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TGTGGTGCACGAGGTCCAGTGATACCTTGAC</w:t>
            </w: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DC093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364435" w:rsidRPr="00A57176" w14:paraId="125612BD" w14:textId="77777777" w:rsidTr="00F75562">
        <w:trPr>
          <w:trHeight w:hRule="exact" w:val="238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1806C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0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8828E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55AD4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A374F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ontrol-R</w:t>
            </w:r>
          </w:p>
        </w:tc>
        <w:tc>
          <w:tcPr>
            <w:tcW w:w="2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87F55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AGGAGAAACAAACTTACCTTGGGA</w:t>
            </w: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9AB1C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364435" w:rsidRPr="00A57176" w14:paraId="5D37309B" w14:textId="77777777" w:rsidTr="00F75562">
        <w:trPr>
          <w:trHeight w:hRule="exact" w:val="238"/>
        </w:trPr>
        <w:tc>
          <w:tcPr>
            <w:tcW w:w="50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98DAB" w14:textId="77777777" w:rsidR="00364435" w:rsidRPr="00A57176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VKORC1</w:t>
            </w:r>
          </w:p>
        </w:tc>
        <w:tc>
          <w:tcPr>
            <w:tcW w:w="50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C84A7" w14:textId="77777777" w:rsidR="00364435" w:rsidRPr="00A57176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s9923231</w:t>
            </w:r>
          </w:p>
        </w:tc>
        <w:tc>
          <w:tcPr>
            <w:tcW w:w="59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9E8F6" w14:textId="77777777" w:rsidR="00364435" w:rsidRPr="00A57176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&gt;T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B0D99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ontrol-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T-</w:t>
            </w: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2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54D2B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ATAGGCGTGAGCCACCGCACCCGGCCA</w:t>
            </w:r>
          </w:p>
        </w:tc>
        <w:tc>
          <w:tcPr>
            <w:tcW w:w="50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E595D" w14:textId="77777777" w:rsidR="00364435" w:rsidRPr="00A57176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20</w:t>
            </w:r>
          </w:p>
        </w:tc>
      </w:tr>
      <w:tr w:rsidR="00364435" w:rsidRPr="00A57176" w14:paraId="4BAFEE61" w14:textId="77777777" w:rsidTr="00F75562">
        <w:trPr>
          <w:trHeight w:hRule="exact" w:val="238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5092D6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0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1DDE22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F6F47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CE816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ontrol-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ut-</w:t>
            </w: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2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0600B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ATAGGCGTGAGCCACCGCACCTGGCCA</w:t>
            </w: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16DD9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364435" w:rsidRPr="00A57176" w14:paraId="633B8FCA" w14:textId="77777777" w:rsidTr="00F75562">
        <w:trPr>
          <w:trHeight w:hRule="exact" w:val="238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58E332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0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0B47A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898D1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B645D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ontrol-R</w:t>
            </w:r>
          </w:p>
        </w:tc>
        <w:tc>
          <w:tcPr>
            <w:tcW w:w="2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626D8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GGTGACCATTATTCTGTCTACCACACT</w:t>
            </w: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8CE50B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364435" w:rsidRPr="00A57176" w14:paraId="53259E5F" w14:textId="77777777" w:rsidTr="00F75562">
        <w:trPr>
          <w:trHeight w:hRule="exact" w:val="238"/>
        </w:trPr>
        <w:tc>
          <w:tcPr>
            <w:tcW w:w="50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82C71" w14:textId="77777777" w:rsidR="00364435" w:rsidRPr="00A57176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BCB1</w:t>
            </w:r>
          </w:p>
        </w:tc>
        <w:tc>
          <w:tcPr>
            <w:tcW w:w="50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DF91D" w14:textId="77777777" w:rsidR="00364435" w:rsidRPr="00A57176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s10234411</w:t>
            </w:r>
          </w:p>
        </w:tc>
        <w:tc>
          <w:tcPr>
            <w:tcW w:w="59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AB65D" w14:textId="77777777" w:rsidR="00364435" w:rsidRPr="00A57176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&gt;T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2C5C1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ontrol-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T-</w:t>
            </w: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2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97141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TCAGAAGGCATAGTACCAGCTCCTCTTTGTAAT</w:t>
            </w:r>
          </w:p>
        </w:tc>
        <w:tc>
          <w:tcPr>
            <w:tcW w:w="50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AA9EC" w14:textId="77777777" w:rsidR="00364435" w:rsidRPr="00A57176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10</w:t>
            </w:r>
          </w:p>
        </w:tc>
      </w:tr>
      <w:tr w:rsidR="00364435" w:rsidRPr="00A57176" w14:paraId="254F98B2" w14:textId="77777777" w:rsidTr="00F75562">
        <w:trPr>
          <w:trHeight w:hRule="exact" w:val="238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981F8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0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BF0AA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8CA757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C7890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ontrol-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ut-</w:t>
            </w: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2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A22D8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TCAGAAGGCATAGTACCAGCTCCTCTTAGTAAT</w:t>
            </w: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7C64E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364435" w:rsidRPr="00A57176" w14:paraId="023EEC19" w14:textId="77777777" w:rsidTr="00F75562">
        <w:trPr>
          <w:trHeight w:hRule="exact" w:val="238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A1AFE4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0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5A5C1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14B48D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F8474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ontrol-R</w:t>
            </w:r>
          </w:p>
        </w:tc>
        <w:tc>
          <w:tcPr>
            <w:tcW w:w="2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919F4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GCAATCTCAGCTCTGCAACCT</w:t>
            </w: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1567E0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364435" w:rsidRPr="00A57176" w14:paraId="68763CBE" w14:textId="77777777" w:rsidTr="00F75562">
        <w:trPr>
          <w:trHeight w:hRule="exact" w:val="238"/>
        </w:trPr>
        <w:tc>
          <w:tcPr>
            <w:tcW w:w="50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427E4" w14:textId="77777777" w:rsidR="00364435" w:rsidRPr="00A57176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DD1</w:t>
            </w:r>
          </w:p>
        </w:tc>
        <w:tc>
          <w:tcPr>
            <w:tcW w:w="50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B2123" w14:textId="77777777" w:rsidR="00364435" w:rsidRPr="00A57176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s4961</w:t>
            </w:r>
          </w:p>
        </w:tc>
        <w:tc>
          <w:tcPr>
            <w:tcW w:w="59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2F4E2" w14:textId="77777777" w:rsidR="00364435" w:rsidRPr="00A57176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&gt;T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972A4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ontrol-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T-</w:t>
            </w: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2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FF709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GGGGCGACGAAGCTTCCGAGGAAGGGCAG</w:t>
            </w:r>
          </w:p>
        </w:tc>
        <w:tc>
          <w:tcPr>
            <w:tcW w:w="50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4FEF7" w14:textId="77777777" w:rsidR="00364435" w:rsidRPr="00A57176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76</w:t>
            </w:r>
          </w:p>
        </w:tc>
      </w:tr>
      <w:tr w:rsidR="00364435" w:rsidRPr="00A57176" w14:paraId="102E1C8C" w14:textId="77777777" w:rsidTr="00F75562">
        <w:trPr>
          <w:trHeight w:hRule="exact" w:val="238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53E43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0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323FC5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C54195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1C2E1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ontrol-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ut-</w:t>
            </w: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2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DEBBC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GGGGCGACGAAGCTTCCGACGAATGGCAG</w:t>
            </w: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95567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364435" w:rsidRPr="00A57176" w14:paraId="778F660A" w14:textId="77777777" w:rsidTr="00F75562">
        <w:trPr>
          <w:trHeight w:hRule="exact" w:val="238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9EF50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0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2EC2B5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F049C8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B680E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ontrol-R</w:t>
            </w:r>
          </w:p>
        </w:tc>
        <w:tc>
          <w:tcPr>
            <w:tcW w:w="2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3B839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GAACAGTAAGGTAGGCACAGACCA</w:t>
            </w: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1F6C6D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364435" w:rsidRPr="00A57176" w14:paraId="0DD8115A" w14:textId="77777777" w:rsidTr="00F75562">
        <w:trPr>
          <w:trHeight w:hRule="exact" w:val="238"/>
        </w:trPr>
        <w:tc>
          <w:tcPr>
            <w:tcW w:w="50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A82AC" w14:textId="77777777" w:rsidR="00364435" w:rsidRPr="00A57176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DRB1</w:t>
            </w:r>
          </w:p>
        </w:tc>
        <w:tc>
          <w:tcPr>
            <w:tcW w:w="50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3CFD5" w14:textId="77777777" w:rsidR="00364435" w:rsidRPr="00A57176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s1801253</w:t>
            </w:r>
          </w:p>
        </w:tc>
        <w:tc>
          <w:tcPr>
            <w:tcW w:w="59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905EF" w14:textId="77777777" w:rsidR="00364435" w:rsidRPr="00A57176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&gt;C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55680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ontrol-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T-</w:t>
            </w: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2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43A94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CCCCGACTTCCGCAAGGCCTTCCAGGGACTG</w:t>
            </w:r>
          </w:p>
        </w:tc>
        <w:tc>
          <w:tcPr>
            <w:tcW w:w="50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7FD95" w14:textId="77777777" w:rsidR="00364435" w:rsidRPr="00A57176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7</w:t>
            </w:r>
          </w:p>
        </w:tc>
      </w:tr>
      <w:tr w:rsidR="00364435" w:rsidRPr="00A57176" w14:paraId="5AC62B3D" w14:textId="77777777" w:rsidTr="00F75562">
        <w:trPr>
          <w:trHeight w:hRule="exact" w:val="238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1E7154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0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E6FDD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467503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3B427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ontrol-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ut-</w:t>
            </w: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2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321A0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CCCCGACTTCCGCAAGGCCTTCCAGCGACTG</w:t>
            </w: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DA881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364435" w:rsidRPr="00A57176" w14:paraId="48B5DCF0" w14:textId="77777777" w:rsidTr="00F75562">
        <w:trPr>
          <w:trHeight w:hRule="exact" w:val="238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59CD9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0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0F1AEE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8FE19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8AC33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ontrol-R</w:t>
            </w:r>
          </w:p>
        </w:tc>
        <w:tc>
          <w:tcPr>
            <w:tcW w:w="2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2CCF6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CTCCGTGGGTCGCGTGGC</w:t>
            </w: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BDC831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364435" w:rsidRPr="00A57176" w14:paraId="59FCC65D" w14:textId="77777777" w:rsidTr="00F75562">
        <w:trPr>
          <w:trHeight w:hRule="exact" w:val="238"/>
        </w:trPr>
        <w:tc>
          <w:tcPr>
            <w:tcW w:w="50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9B490" w14:textId="77777777" w:rsidR="00364435" w:rsidRPr="00A57176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THFR</w:t>
            </w:r>
          </w:p>
        </w:tc>
        <w:tc>
          <w:tcPr>
            <w:tcW w:w="50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0B5D4" w14:textId="77777777" w:rsidR="00364435" w:rsidRPr="00A57176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s1801131</w:t>
            </w:r>
          </w:p>
        </w:tc>
        <w:tc>
          <w:tcPr>
            <w:tcW w:w="59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C64B9" w14:textId="77777777" w:rsidR="00364435" w:rsidRPr="00A57176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&gt;C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0FDD3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ontrol-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T-</w:t>
            </w: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2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661CB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GGGGGGAGGAGCTGACCAGTGAAGAAAGTG</w:t>
            </w:r>
          </w:p>
        </w:tc>
        <w:tc>
          <w:tcPr>
            <w:tcW w:w="50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26FED" w14:textId="77777777" w:rsidR="00364435" w:rsidRPr="00A57176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11</w:t>
            </w:r>
          </w:p>
        </w:tc>
      </w:tr>
      <w:tr w:rsidR="00364435" w:rsidRPr="00A57176" w14:paraId="78290174" w14:textId="77777777" w:rsidTr="00F75562">
        <w:trPr>
          <w:trHeight w:hRule="exact" w:val="238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52D3F2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0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9D5E9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B0342C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E3E72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ontrol-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ut-</w:t>
            </w: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2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E79AC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GGGGGGAGGAGCTGACCAGTTAAGCAAGTG</w:t>
            </w: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CEA8A8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364435" w:rsidRPr="00A57176" w14:paraId="53D5905E" w14:textId="77777777" w:rsidTr="00F75562">
        <w:trPr>
          <w:trHeight w:hRule="exact" w:val="238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9C9D5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0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0D29C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C8988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4FE99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ontrol-R</w:t>
            </w:r>
          </w:p>
        </w:tc>
        <w:tc>
          <w:tcPr>
            <w:tcW w:w="2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80567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GTCCCCACTCCAGCATCACT</w:t>
            </w: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427BF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364435" w:rsidRPr="00A57176" w14:paraId="5BEA8B8A" w14:textId="77777777" w:rsidTr="00F75562">
        <w:trPr>
          <w:trHeight w:hRule="exact" w:val="238"/>
        </w:trPr>
        <w:tc>
          <w:tcPr>
            <w:tcW w:w="50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05903" w14:textId="77777777" w:rsidR="00364435" w:rsidRPr="00A57176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THFR</w:t>
            </w:r>
          </w:p>
        </w:tc>
        <w:tc>
          <w:tcPr>
            <w:tcW w:w="50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3B363" w14:textId="77777777" w:rsidR="00364435" w:rsidRPr="00A57176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s1801133</w:t>
            </w:r>
          </w:p>
        </w:tc>
        <w:tc>
          <w:tcPr>
            <w:tcW w:w="59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5BB01" w14:textId="77777777" w:rsidR="00364435" w:rsidRPr="00A57176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&gt;T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3C744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ontrol-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T-</w:t>
            </w: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2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0547E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GAAGGAGAAGGTGTCTGCGGGAGCCGATT</w:t>
            </w:r>
          </w:p>
        </w:tc>
        <w:tc>
          <w:tcPr>
            <w:tcW w:w="50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648FB" w14:textId="77777777" w:rsidR="00364435" w:rsidRPr="00A57176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49</w:t>
            </w:r>
          </w:p>
        </w:tc>
      </w:tr>
      <w:tr w:rsidR="00364435" w:rsidRPr="00A57176" w14:paraId="769CDCC7" w14:textId="77777777" w:rsidTr="00F75562">
        <w:trPr>
          <w:trHeight w:hRule="exact" w:val="238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F81C7A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0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94B02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F91FF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0D0A8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ontrol-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ut-</w:t>
            </w: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2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1A1F5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GAAGGAGAAGGTGTCTGCGGGAGTCGATT</w:t>
            </w: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F278B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364435" w:rsidRPr="00A57176" w14:paraId="4CDE4913" w14:textId="77777777" w:rsidTr="00F75562">
        <w:trPr>
          <w:trHeight w:hRule="exact" w:val="238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CEC3F6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0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40B65E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113AE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CEAC1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ontrol-R</w:t>
            </w:r>
          </w:p>
        </w:tc>
        <w:tc>
          <w:tcPr>
            <w:tcW w:w="2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6C15B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GGAAGAACTCAGCGAACTCAGC</w:t>
            </w: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4B8B1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364435" w:rsidRPr="00A57176" w14:paraId="55548D0E" w14:textId="77777777" w:rsidTr="00F75562">
        <w:trPr>
          <w:trHeight w:hRule="exact" w:val="238"/>
        </w:trPr>
        <w:tc>
          <w:tcPr>
            <w:tcW w:w="50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63187" w14:textId="77777777" w:rsidR="00364435" w:rsidRPr="00A57176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TRR</w:t>
            </w:r>
          </w:p>
        </w:tc>
        <w:tc>
          <w:tcPr>
            <w:tcW w:w="50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6B06E" w14:textId="51C7CF74" w:rsidR="00364435" w:rsidRPr="00A57176" w:rsidRDefault="006F1314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6F131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s1801394</w:t>
            </w:r>
          </w:p>
        </w:tc>
        <w:tc>
          <w:tcPr>
            <w:tcW w:w="59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B4221" w14:textId="77777777" w:rsidR="00364435" w:rsidRPr="00A57176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&gt;G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4C17C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ontrol-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T-</w:t>
            </w: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2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F6F30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AATCCATGTACCACAGCTTGCTCACATATTTC</w:t>
            </w:r>
          </w:p>
        </w:tc>
        <w:tc>
          <w:tcPr>
            <w:tcW w:w="50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966AB" w14:textId="77777777" w:rsidR="00364435" w:rsidRPr="00A57176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9</w:t>
            </w:r>
          </w:p>
        </w:tc>
      </w:tr>
      <w:tr w:rsidR="00364435" w:rsidRPr="00A57176" w14:paraId="4470A5A7" w14:textId="77777777" w:rsidTr="00F75562">
        <w:trPr>
          <w:trHeight w:hRule="exact" w:val="238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4313F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0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D20B96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136132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47DA1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ontrol-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ut-</w:t>
            </w: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2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44164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AATCCATGTACCACAGCTTGCTCACACATTTC</w:t>
            </w: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D50C7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364435" w:rsidRPr="00A57176" w14:paraId="4DDF7543" w14:textId="77777777" w:rsidTr="00F75562">
        <w:trPr>
          <w:trHeight w:hRule="exact" w:val="238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8FDCD3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0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17465F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37B70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331C1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ontrol-R</w:t>
            </w:r>
          </w:p>
        </w:tc>
        <w:tc>
          <w:tcPr>
            <w:tcW w:w="2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8B08D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CATTTTTCAGTTTCACTGTTACATGC</w:t>
            </w: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9D93B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364435" w:rsidRPr="00A57176" w14:paraId="01CF75C2" w14:textId="77777777" w:rsidTr="00F75562">
        <w:trPr>
          <w:trHeight w:hRule="exact" w:val="238"/>
        </w:trPr>
        <w:tc>
          <w:tcPr>
            <w:tcW w:w="50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27A76" w14:textId="77777777" w:rsidR="00364435" w:rsidRPr="00A57176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BCB1</w:t>
            </w:r>
          </w:p>
        </w:tc>
        <w:tc>
          <w:tcPr>
            <w:tcW w:w="50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0C2A7" w14:textId="77777777" w:rsidR="00364435" w:rsidRPr="00A57176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s1045642</w:t>
            </w:r>
          </w:p>
        </w:tc>
        <w:tc>
          <w:tcPr>
            <w:tcW w:w="59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86CF2" w14:textId="77777777" w:rsidR="00364435" w:rsidRPr="00A57176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&gt;C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81F16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ontrol-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T-</w:t>
            </w: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2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D580B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CCGGGTGGTGTCACAGGAAGAGATTGTGAG</w:t>
            </w:r>
          </w:p>
        </w:tc>
        <w:tc>
          <w:tcPr>
            <w:tcW w:w="50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7A205" w14:textId="77777777" w:rsidR="00364435" w:rsidRPr="00A57176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64</w:t>
            </w:r>
          </w:p>
        </w:tc>
      </w:tr>
      <w:tr w:rsidR="00364435" w:rsidRPr="00A57176" w14:paraId="6AF67E87" w14:textId="77777777" w:rsidTr="00F75562">
        <w:trPr>
          <w:trHeight w:hRule="exact" w:val="238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54216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0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4F8B9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669A91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4597B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ontrol-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ut-</w:t>
            </w: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2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9B55A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CCGGGTGGTGTCACAGGAAGAGATCGTGAG</w:t>
            </w: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F11B1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364435" w:rsidRPr="00A57176" w14:paraId="272D6843" w14:textId="77777777" w:rsidTr="00F75562">
        <w:trPr>
          <w:trHeight w:hRule="exact" w:val="238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0E8F9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0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64989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FE5A3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96207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ontrol-R</w:t>
            </w:r>
          </w:p>
        </w:tc>
        <w:tc>
          <w:tcPr>
            <w:tcW w:w="2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268C7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GAGACCAGCCCCTTATAAATCAA</w:t>
            </w: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A8A03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364435" w:rsidRPr="00A57176" w14:paraId="12729AC7" w14:textId="77777777" w:rsidTr="00F75562">
        <w:trPr>
          <w:trHeight w:hRule="exact" w:val="238"/>
        </w:trPr>
        <w:tc>
          <w:tcPr>
            <w:tcW w:w="50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59DA5" w14:textId="77777777" w:rsidR="00364435" w:rsidRPr="00A57176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PYD</w:t>
            </w:r>
          </w:p>
        </w:tc>
        <w:tc>
          <w:tcPr>
            <w:tcW w:w="50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D8B79" w14:textId="77777777" w:rsidR="00364435" w:rsidRPr="00A57176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s3918290</w:t>
            </w:r>
          </w:p>
        </w:tc>
        <w:tc>
          <w:tcPr>
            <w:tcW w:w="59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C7435" w14:textId="77777777" w:rsidR="00364435" w:rsidRPr="00A57176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&gt;A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2C12A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ontrol-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T-</w:t>
            </w: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2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92CAB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ACTAAAGGCTGACTTTCCAGACAACGTAAGT</w:t>
            </w:r>
          </w:p>
        </w:tc>
        <w:tc>
          <w:tcPr>
            <w:tcW w:w="50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36FBD" w14:textId="77777777" w:rsidR="00364435" w:rsidRPr="00A57176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59</w:t>
            </w:r>
          </w:p>
        </w:tc>
      </w:tr>
      <w:tr w:rsidR="00364435" w:rsidRPr="00A57176" w14:paraId="1B3D6CCF" w14:textId="77777777" w:rsidTr="00F75562">
        <w:trPr>
          <w:trHeight w:hRule="exact" w:val="238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87419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0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7AB893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7C2E8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D2083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ontrol-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ut-</w:t>
            </w: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2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52087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ACTAAAGGCTGACTTTCCAGACAACATAAGT</w:t>
            </w: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9D93D7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364435" w:rsidRPr="00A57176" w14:paraId="496259B7" w14:textId="77777777" w:rsidTr="00F75562">
        <w:trPr>
          <w:trHeight w:hRule="exact" w:val="238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4028A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0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22A98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08E77A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5207E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ontrol-R</w:t>
            </w:r>
          </w:p>
        </w:tc>
        <w:tc>
          <w:tcPr>
            <w:tcW w:w="2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C4E34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TCAGCAAAGCAACTGGCAGATT</w:t>
            </w: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0DEDC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364435" w:rsidRPr="00A57176" w14:paraId="4AEB4F3D" w14:textId="77777777" w:rsidTr="00F75562">
        <w:trPr>
          <w:trHeight w:hRule="exact" w:val="238"/>
        </w:trPr>
        <w:tc>
          <w:tcPr>
            <w:tcW w:w="50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8995F" w14:textId="77777777" w:rsidR="00364435" w:rsidRPr="00A57176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PYD</w:t>
            </w:r>
          </w:p>
        </w:tc>
        <w:tc>
          <w:tcPr>
            <w:tcW w:w="50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0ADD4" w14:textId="77777777" w:rsidR="00364435" w:rsidRPr="00A57176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s55886062</w:t>
            </w:r>
          </w:p>
        </w:tc>
        <w:tc>
          <w:tcPr>
            <w:tcW w:w="59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94919" w14:textId="77777777" w:rsidR="00364435" w:rsidRPr="00A57176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&gt;C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62EED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ontrol-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T-</w:t>
            </w: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2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33B0D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TCCAGCCACCAGCACATCAATGATTCGAA</w:t>
            </w:r>
          </w:p>
        </w:tc>
        <w:tc>
          <w:tcPr>
            <w:tcW w:w="50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D2C5A" w14:textId="77777777" w:rsidR="00364435" w:rsidRPr="00A57176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52</w:t>
            </w:r>
          </w:p>
        </w:tc>
      </w:tr>
      <w:tr w:rsidR="00364435" w:rsidRPr="00A57176" w14:paraId="6C84811A" w14:textId="77777777" w:rsidTr="00F75562">
        <w:trPr>
          <w:trHeight w:hRule="exact" w:val="238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BA922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0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44C41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0E175C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2CB4F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ontrol-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ut-</w:t>
            </w: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2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E79F3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TCCAGCCACCAGCACATCAATGAGTCGAA</w:t>
            </w: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7960D5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364435" w:rsidRPr="00A57176" w14:paraId="704A6E23" w14:textId="77777777" w:rsidTr="00F75562">
        <w:trPr>
          <w:trHeight w:hRule="exact" w:val="238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9A55A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0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293E8B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133F6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33990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ontrol-R</w:t>
            </w:r>
          </w:p>
        </w:tc>
        <w:tc>
          <w:tcPr>
            <w:tcW w:w="2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410F1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GGACAGAAAGGAAGGAAAGAAACT</w:t>
            </w: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AE044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364435" w:rsidRPr="00A57176" w14:paraId="39CC792C" w14:textId="77777777" w:rsidTr="00F75562">
        <w:trPr>
          <w:trHeight w:hRule="exact" w:val="238"/>
        </w:trPr>
        <w:tc>
          <w:tcPr>
            <w:tcW w:w="50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021F5" w14:textId="77777777" w:rsidR="00364435" w:rsidRPr="00A57176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STP1</w:t>
            </w:r>
          </w:p>
        </w:tc>
        <w:tc>
          <w:tcPr>
            <w:tcW w:w="50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3ADE9" w14:textId="77777777" w:rsidR="00364435" w:rsidRPr="00A57176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s1695</w:t>
            </w:r>
          </w:p>
        </w:tc>
        <w:tc>
          <w:tcPr>
            <w:tcW w:w="59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3B1DE" w14:textId="77777777" w:rsidR="00364435" w:rsidRPr="00A57176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&gt;G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B4C8A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ontrol-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T-</w:t>
            </w: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2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4417F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TGGAGGACCTCCGCTGCAAATACATCTCC</w:t>
            </w:r>
          </w:p>
        </w:tc>
        <w:tc>
          <w:tcPr>
            <w:tcW w:w="50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1663F" w14:textId="77777777" w:rsidR="00364435" w:rsidRPr="00A57176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39</w:t>
            </w:r>
          </w:p>
        </w:tc>
      </w:tr>
      <w:tr w:rsidR="00364435" w:rsidRPr="00A57176" w14:paraId="5426554F" w14:textId="77777777" w:rsidTr="00F75562">
        <w:trPr>
          <w:trHeight w:hRule="exact" w:val="238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1513E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0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A6A391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DDEF2F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D9B25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ontrol-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ut-</w:t>
            </w: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2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58F57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TGGAGGACCTCCGCTGCAAATACGTCTCC</w:t>
            </w: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78DF96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364435" w:rsidRPr="00A57176" w14:paraId="72E15574" w14:textId="77777777" w:rsidTr="00F75562">
        <w:trPr>
          <w:trHeight w:hRule="exact" w:val="238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A38D0B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0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6B490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9E2CA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E1722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ontrol-R</w:t>
            </w:r>
          </w:p>
        </w:tc>
        <w:tc>
          <w:tcPr>
            <w:tcW w:w="2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A2C39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CAAGCCACCTGAGGGGTAAG</w:t>
            </w: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7F5B61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364435" w:rsidRPr="00A57176" w14:paraId="1BD74CD4" w14:textId="77777777" w:rsidTr="00F75562">
        <w:trPr>
          <w:trHeight w:hRule="exact" w:val="238"/>
        </w:trPr>
        <w:tc>
          <w:tcPr>
            <w:tcW w:w="50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82C57" w14:textId="77777777" w:rsidR="00364435" w:rsidRPr="00A57176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XRCC1</w:t>
            </w:r>
          </w:p>
        </w:tc>
        <w:tc>
          <w:tcPr>
            <w:tcW w:w="50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9E057" w14:textId="77777777" w:rsidR="00364435" w:rsidRPr="00A57176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s25487</w:t>
            </w:r>
          </w:p>
        </w:tc>
        <w:tc>
          <w:tcPr>
            <w:tcW w:w="59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06889" w14:textId="77777777" w:rsidR="00364435" w:rsidRPr="00A57176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&gt;G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71E38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ontrol-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T-</w:t>
            </w: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2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F2B00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GTTGGCGTGTGAGGCCTTACCTCTGGGAG</w:t>
            </w:r>
          </w:p>
        </w:tc>
        <w:tc>
          <w:tcPr>
            <w:tcW w:w="50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184F9" w14:textId="77777777" w:rsidR="00364435" w:rsidRPr="00A57176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2</w:t>
            </w:r>
          </w:p>
        </w:tc>
      </w:tr>
      <w:tr w:rsidR="00364435" w:rsidRPr="00A57176" w14:paraId="6BF596E3" w14:textId="77777777" w:rsidTr="00F75562">
        <w:trPr>
          <w:trHeight w:hRule="exact" w:val="238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AB2AF9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0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C50A6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EC100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F0EE5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ontrol-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ut-</w:t>
            </w: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2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B1E44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GTTGGCGTGTGAGGCCTTACCTCCGGGAG</w:t>
            </w: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44DD97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364435" w:rsidRPr="00A57176" w14:paraId="1777D966" w14:textId="77777777" w:rsidTr="00F75562">
        <w:trPr>
          <w:trHeight w:hRule="exact" w:val="238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AA62AC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0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84303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FC4D2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E9A83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ontrol-R</w:t>
            </w:r>
          </w:p>
        </w:tc>
        <w:tc>
          <w:tcPr>
            <w:tcW w:w="2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A4E7B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CCCCCAAGTACAGCCAGGTC</w:t>
            </w: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1BC0B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364435" w:rsidRPr="00A57176" w14:paraId="124E3210" w14:textId="77777777" w:rsidTr="00F75562">
        <w:trPr>
          <w:trHeight w:hRule="exact" w:val="238"/>
        </w:trPr>
        <w:tc>
          <w:tcPr>
            <w:tcW w:w="50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BEB01" w14:textId="77777777" w:rsidR="00364435" w:rsidRPr="00A57176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PC</w:t>
            </w:r>
          </w:p>
        </w:tc>
        <w:tc>
          <w:tcPr>
            <w:tcW w:w="50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3741B" w14:textId="77777777" w:rsidR="00364435" w:rsidRPr="00A57176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s35305379</w:t>
            </w:r>
          </w:p>
        </w:tc>
        <w:tc>
          <w:tcPr>
            <w:tcW w:w="59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A1BA1" w14:textId="77777777" w:rsidR="00364435" w:rsidRPr="00A57176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TTA&gt;TTTTA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2D804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ontrol-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T-</w:t>
            </w: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2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5D3D6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CTGTGATCCATTACTAGAGAAGTTTA</w:t>
            </w:r>
          </w:p>
        </w:tc>
        <w:tc>
          <w:tcPr>
            <w:tcW w:w="50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CB666" w14:textId="77777777" w:rsidR="00364435" w:rsidRPr="00A57176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12</w:t>
            </w:r>
          </w:p>
        </w:tc>
      </w:tr>
      <w:tr w:rsidR="00364435" w:rsidRPr="00A57176" w14:paraId="13EA5397" w14:textId="77777777" w:rsidTr="00F75562">
        <w:trPr>
          <w:trHeight w:hRule="exact" w:val="238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33C78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0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3AB54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05FEE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CD997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ontrol-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ut-</w:t>
            </w: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2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4758A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CTGTGATCCATTACTAGAGAAGTTTT</w:t>
            </w: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1DDE6B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364435" w:rsidRPr="00A57176" w14:paraId="7AF3A3DA" w14:textId="77777777" w:rsidTr="00F75562">
        <w:trPr>
          <w:trHeight w:hRule="exact" w:val="238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57B7C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0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AEFD4B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7F766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AACAA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ontrol-R</w:t>
            </w:r>
          </w:p>
        </w:tc>
        <w:tc>
          <w:tcPr>
            <w:tcW w:w="2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EE0D5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AACTAGAGAAATAAAGTGAATAAGTGGTGA</w:t>
            </w: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41482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364435" w:rsidRPr="00A57176" w14:paraId="2DE69CE9" w14:textId="77777777" w:rsidTr="00F75562">
        <w:trPr>
          <w:trHeight w:hRule="exact" w:val="238"/>
        </w:trPr>
        <w:tc>
          <w:tcPr>
            <w:tcW w:w="50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1E039" w14:textId="77777777" w:rsidR="00364435" w:rsidRPr="00A57176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PC</w:t>
            </w:r>
          </w:p>
        </w:tc>
        <w:tc>
          <w:tcPr>
            <w:tcW w:w="50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3D8A0" w14:textId="77777777" w:rsidR="00364435" w:rsidRPr="00A57176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s34481414</w:t>
            </w:r>
          </w:p>
        </w:tc>
        <w:tc>
          <w:tcPr>
            <w:tcW w:w="59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A5DF2" w14:textId="77777777" w:rsidR="00364435" w:rsidRPr="00A57176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ACTACAAT&gt;ACAAT 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2F55D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ontrol-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T-</w:t>
            </w: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2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BD292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CATTAATCATCAGGGAATACAAATTAAAACTACAATGA</w:t>
            </w:r>
          </w:p>
        </w:tc>
        <w:tc>
          <w:tcPr>
            <w:tcW w:w="50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9E016" w14:textId="77777777" w:rsidR="00364435" w:rsidRPr="00A57176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83</w:t>
            </w:r>
          </w:p>
        </w:tc>
      </w:tr>
      <w:tr w:rsidR="00364435" w:rsidRPr="00A57176" w14:paraId="07209D58" w14:textId="77777777" w:rsidTr="00F75562">
        <w:trPr>
          <w:trHeight w:hRule="exact" w:val="238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1E664C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0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7284F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2291C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FC972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ontrol-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ut-</w:t>
            </w: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2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0160B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CATTAATCATCAGGGAATACAAATTAAAACAATGAGAT</w:t>
            </w: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A991C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364435" w:rsidRPr="00A57176" w14:paraId="1FCD366C" w14:textId="77777777" w:rsidTr="00F75562">
        <w:trPr>
          <w:trHeight w:hRule="exact" w:val="238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0E81A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0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14EA97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85EB9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6BE11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ontrol-R</w:t>
            </w:r>
          </w:p>
        </w:tc>
        <w:tc>
          <w:tcPr>
            <w:tcW w:w="2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66A5E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AAACACTGCCAAATGTTGTCCA</w:t>
            </w: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6B69F8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364435" w:rsidRPr="00A57176" w14:paraId="39324A10" w14:textId="77777777" w:rsidTr="00F75562">
        <w:trPr>
          <w:trHeight w:hRule="exact" w:val="238"/>
        </w:trPr>
        <w:tc>
          <w:tcPr>
            <w:tcW w:w="50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D9338" w14:textId="77777777" w:rsidR="00364435" w:rsidRPr="00A57176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APDH</w:t>
            </w:r>
          </w:p>
        </w:tc>
        <w:tc>
          <w:tcPr>
            <w:tcW w:w="50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597D9" w14:textId="77777777" w:rsidR="00364435" w:rsidRPr="00A57176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59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F24C3" w14:textId="77777777" w:rsidR="00364435" w:rsidRPr="00A57176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2513D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ontrol-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T-</w:t>
            </w: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2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36980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TGAGTCATGGGTAGTTGGAAAAGGACATTTCC</w:t>
            </w:r>
          </w:p>
        </w:tc>
        <w:tc>
          <w:tcPr>
            <w:tcW w:w="50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33342" w14:textId="77777777" w:rsidR="00364435" w:rsidRPr="00A57176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571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9</w:t>
            </w:r>
          </w:p>
        </w:tc>
      </w:tr>
      <w:tr w:rsidR="00364435" w:rsidRPr="00A57176" w14:paraId="7CB3FA50" w14:textId="77777777" w:rsidTr="00F75562">
        <w:trPr>
          <w:trHeight w:hRule="exact" w:val="238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00E8B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0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4AD651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CC9E1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9784E" w14:textId="77777777" w:rsidR="00364435" w:rsidRPr="00DF10CF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F10C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ontrol-R</w:t>
            </w:r>
          </w:p>
        </w:tc>
        <w:tc>
          <w:tcPr>
            <w:tcW w:w="2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931AF" w14:textId="77777777" w:rsidR="00364435" w:rsidRPr="00DF10CF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F10C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GTCGGGTCAACGCTAGGCTG</w:t>
            </w: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3EF66" w14:textId="77777777" w:rsidR="00364435" w:rsidRPr="00A57176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7CB5448A" w14:textId="72A09384" w:rsidR="00913268" w:rsidRDefault="00913268"/>
    <w:p w14:paraId="15481EE6" w14:textId="0AD61F6C" w:rsidR="00F75562" w:rsidRDefault="00F75562"/>
    <w:p w14:paraId="538018BF" w14:textId="77777777" w:rsidR="00F75562" w:rsidRDefault="00F75562"/>
    <w:p w14:paraId="6819B293" w14:textId="77777777" w:rsidR="00940946" w:rsidRDefault="00940946" w:rsidP="001F0AD9">
      <w:pPr>
        <w:sectPr w:rsidR="00940946" w:rsidSect="003C06C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8187" w:type="dxa"/>
        <w:jc w:val="center"/>
        <w:tblLook w:val="04A0" w:firstRow="1" w:lastRow="0" w:firstColumn="1" w:lastColumn="0" w:noHBand="0" w:noVBand="1"/>
      </w:tblPr>
      <w:tblGrid>
        <w:gridCol w:w="511"/>
        <w:gridCol w:w="1347"/>
        <w:gridCol w:w="1151"/>
        <w:gridCol w:w="5178"/>
      </w:tblGrid>
      <w:tr w:rsidR="00940946" w:rsidRPr="00A57176" w14:paraId="4C63F6F5" w14:textId="77777777" w:rsidTr="00F75562">
        <w:trPr>
          <w:trHeight w:val="255"/>
          <w:jc w:val="center"/>
        </w:trPr>
        <w:tc>
          <w:tcPr>
            <w:tcW w:w="81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E1B7" w14:textId="15786053" w:rsidR="00940946" w:rsidRPr="00A57176" w:rsidRDefault="00940946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37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 xml:space="preserve">Table </w:t>
            </w:r>
            <w:r w:rsidR="008D6E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9</w:t>
            </w:r>
            <w:r w:rsidR="008D6E84" w:rsidRPr="00A57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57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mino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A57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odified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A57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obes fo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A57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croarrays</w:t>
            </w:r>
          </w:p>
        </w:tc>
      </w:tr>
      <w:tr w:rsidR="00940946" w:rsidRPr="00A57176" w14:paraId="72362081" w14:textId="77777777" w:rsidTr="00F75562">
        <w:trPr>
          <w:trHeight w:val="255"/>
          <w:jc w:val="center"/>
        </w:trPr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5E7CD" w14:textId="77777777" w:rsidR="00940946" w:rsidRPr="00A57176" w:rsidRDefault="00940946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A724D" w14:textId="77777777" w:rsidR="00940946" w:rsidRPr="00A57176" w:rsidRDefault="00940946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FAABE" w14:textId="77777777" w:rsidR="00940946" w:rsidRPr="00A57176" w:rsidRDefault="00940946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. No.</w:t>
            </w:r>
          </w:p>
        </w:tc>
        <w:tc>
          <w:tcPr>
            <w:tcW w:w="5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632C2" w14:textId="77777777" w:rsidR="00940946" w:rsidRPr="00A57176" w:rsidRDefault="00940946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quence (5'-3')</w:t>
            </w:r>
          </w:p>
        </w:tc>
      </w:tr>
      <w:tr w:rsidR="00940946" w:rsidRPr="00A57176" w14:paraId="0ACC45AE" w14:textId="77777777" w:rsidTr="00F75562">
        <w:trPr>
          <w:trHeight w:hRule="exact" w:val="261"/>
          <w:jc w:val="center"/>
        </w:trPr>
        <w:tc>
          <w:tcPr>
            <w:tcW w:w="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9E183" w14:textId="77777777" w:rsidR="00940946" w:rsidRPr="00DF10CF" w:rsidRDefault="00940946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10C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D20C0" w14:textId="77777777" w:rsidR="00940946" w:rsidRPr="00DF10CF" w:rsidRDefault="00940946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10C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A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proofErr w:type="spellStart"/>
            <w:r w:rsidRPr="00DF10C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E4E80" w14:textId="77777777" w:rsidR="00940946" w:rsidRPr="00DF10CF" w:rsidRDefault="00940946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10C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5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65BCB" w14:textId="77777777" w:rsidR="00940946" w:rsidRPr="00DF10CF" w:rsidRDefault="00940946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F10C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H2-ttttttttttttttCACCTACCACCTTCCCTG</w:t>
            </w:r>
          </w:p>
        </w:tc>
      </w:tr>
      <w:tr w:rsidR="00940946" w:rsidRPr="00A57176" w14:paraId="371D495D" w14:textId="77777777" w:rsidTr="00F75562">
        <w:trPr>
          <w:trHeight w:hRule="exact" w:val="261"/>
          <w:jc w:val="center"/>
        </w:trPr>
        <w:tc>
          <w:tcPr>
            <w:tcW w:w="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9C9E6" w14:textId="77777777" w:rsidR="00940946" w:rsidRPr="00DF10CF" w:rsidRDefault="00940946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10C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36467" w14:textId="77777777" w:rsidR="00940946" w:rsidRPr="00DF10CF" w:rsidRDefault="00940946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10C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E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proofErr w:type="spellStart"/>
            <w:r w:rsidRPr="00DF10C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FBA2E" w14:textId="77777777" w:rsidR="00940946" w:rsidRPr="00DF10CF" w:rsidRDefault="00940946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10C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5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64CCD" w14:textId="77777777" w:rsidR="00940946" w:rsidRPr="00DF10CF" w:rsidRDefault="00940946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F10C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H2-ttttttttttttttCTCCTCCCACCAAATCACT</w:t>
            </w:r>
          </w:p>
        </w:tc>
      </w:tr>
      <w:tr w:rsidR="00940946" w:rsidRPr="00A57176" w14:paraId="1083C214" w14:textId="77777777" w:rsidTr="00F75562">
        <w:trPr>
          <w:trHeight w:hRule="exact" w:val="261"/>
          <w:jc w:val="center"/>
        </w:trPr>
        <w:tc>
          <w:tcPr>
            <w:tcW w:w="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4360B" w14:textId="77777777" w:rsidR="00940946" w:rsidRPr="00DF10CF" w:rsidRDefault="00940946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10C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A4C37" w14:textId="77777777" w:rsidR="00940946" w:rsidRPr="00DF10CF" w:rsidRDefault="00940946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10C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DH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ABC83" w14:textId="77777777" w:rsidR="00940946" w:rsidRPr="00DF10CF" w:rsidRDefault="00940946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10C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s671</w:t>
            </w:r>
          </w:p>
        </w:tc>
        <w:tc>
          <w:tcPr>
            <w:tcW w:w="5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EC1F6" w14:textId="77777777" w:rsidR="00940946" w:rsidRPr="00DF10CF" w:rsidRDefault="00940946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F10C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H2-ttttttttttttttGCTGCAGGCATACACTT</w:t>
            </w:r>
          </w:p>
        </w:tc>
      </w:tr>
      <w:tr w:rsidR="00940946" w:rsidRPr="00A57176" w14:paraId="379916CA" w14:textId="77777777" w:rsidTr="00F75562">
        <w:trPr>
          <w:trHeight w:hRule="exact" w:val="261"/>
          <w:jc w:val="center"/>
        </w:trPr>
        <w:tc>
          <w:tcPr>
            <w:tcW w:w="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92639" w14:textId="77777777" w:rsidR="00940946" w:rsidRPr="00DF10CF" w:rsidRDefault="00940946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10C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C31F2" w14:textId="77777777" w:rsidR="00940946" w:rsidRPr="00DF10CF" w:rsidRDefault="00940946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10C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YP2C9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4F790" w14:textId="77777777" w:rsidR="00940946" w:rsidRPr="00DF10CF" w:rsidRDefault="00940946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10C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s1057910</w:t>
            </w:r>
          </w:p>
        </w:tc>
        <w:tc>
          <w:tcPr>
            <w:tcW w:w="5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A49AB" w14:textId="77777777" w:rsidR="00940946" w:rsidRPr="00DF10CF" w:rsidRDefault="00940946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F10C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H2-ttttttttttttttGTGGGGAGAAGGTCAA</w:t>
            </w:r>
          </w:p>
        </w:tc>
      </w:tr>
      <w:tr w:rsidR="00940946" w:rsidRPr="00A57176" w14:paraId="681B7A3C" w14:textId="77777777" w:rsidTr="00F75562">
        <w:trPr>
          <w:trHeight w:hRule="exact" w:val="261"/>
          <w:jc w:val="center"/>
        </w:trPr>
        <w:tc>
          <w:tcPr>
            <w:tcW w:w="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C0BFE" w14:textId="77777777" w:rsidR="00940946" w:rsidRPr="00DF10CF" w:rsidRDefault="00940946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10C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4C31F" w14:textId="77777777" w:rsidR="00940946" w:rsidRPr="00DF10CF" w:rsidRDefault="00940946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10C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KORC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E70C7" w14:textId="77777777" w:rsidR="00940946" w:rsidRPr="00DF10CF" w:rsidRDefault="00940946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10C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s9923231</w:t>
            </w:r>
          </w:p>
        </w:tc>
        <w:tc>
          <w:tcPr>
            <w:tcW w:w="5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94727" w14:textId="77777777" w:rsidR="00940946" w:rsidRPr="00DF10CF" w:rsidRDefault="00940946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F10C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H2-ttttttttttttttGACCTGAAAAACAACCAT</w:t>
            </w:r>
          </w:p>
        </w:tc>
      </w:tr>
      <w:tr w:rsidR="00940946" w:rsidRPr="00A57176" w14:paraId="72E8489A" w14:textId="77777777" w:rsidTr="00F75562">
        <w:trPr>
          <w:trHeight w:hRule="exact" w:val="261"/>
          <w:jc w:val="center"/>
        </w:trPr>
        <w:tc>
          <w:tcPr>
            <w:tcW w:w="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D2C30" w14:textId="77777777" w:rsidR="00940946" w:rsidRPr="00DF10CF" w:rsidRDefault="00940946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10C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4DF7D" w14:textId="77777777" w:rsidR="00940946" w:rsidRPr="00DF10CF" w:rsidRDefault="00940946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F10C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BCB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EA522" w14:textId="77777777" w:rsidR="00940946" w:rsidRPr="00DF10CF" w:rsidRDefault="00940946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F10C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s10234411</w:t>
            </w:r>
          </w:p>
        </w:tc>
        <w:tc>
          <w:tcPr>
            <w:tcW w:w="5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21625" w14:textId="77777777" w:rsidR="00940946" w:rsidRPr="00DF10CF" w:rsidRDefault="00940946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F10C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H2-ttttttttttttttGTTTGTATTAAAACAACAATTAC</w:t>
            </w:r>
          </w:p>
        </w:tc>
      </w:tr>
      <w:tr w:rsidR="00940946" w:rsidRPr="00A57176" w14:paraId="02BC5461" w14:textId="77777777" w:rsidTr="00F75562">
        <w:trPr>
          <w:trHeight w:hRule="exact" w:val="261"/>
          <w:jc w:val="center"/>
        </w:trPr>
        <w:tc>
          <w:tcPr>
            <w:tcW w:w="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640DE" w14:textId="77777777" w:rsidR="00940946" w:rsidRPr="00DF10CF" w:rsidRDefault="00940946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10C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3677B" w14:textId="77777777" w:rsidR="00940946" w:rsidRPr="00DF10CF" w:rsidRDefault="00940946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10C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DD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5A390" w14:textId="77777777" w:rsidR="00940946" w:rsidRPr="00DF10CF" w:rsidRDefault="00940946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10C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s4961</w:t>
            </w:r>
          </w:p>
        </w:tc>
        <w:tc>
          <w:tcPr>
            <w:tcW w:w="5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0A8E5" w14:textId="77777777" w:rsidR="00940946" w:rsidRPr="00DF10CF" w:rsidRDefault="00940946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F10C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H2-ttttttttttttttGGACTGCTTCCATTCT</w:t>
            </w:r>
          </w:p>
        </w:tc>
      </w:tr>
      <w:tr w:rsidR="00940946" w:rsidRPr="00A57176" w14:paraId="6AB45D35" w14:textId="77777777" w:rsidTr="00F75562">
        <w:trPr>
          <w:trHeight w:hRule="exact" w:val="261"/>
          <w:jc w:val="center"/>
        </w:trPr>
        <w:tc>
          <w:tcPr>
            <w:tcW w:w="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DB208" w14:textId="77777777" w:rsidR="00940946" w:rsidRPr="00DF10CF" w:rsidRDefault="00940946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10C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39780" w14:textId="77777777" w:rsidR="00940946" w:rsidRPr="00DF10CF" w:rsidRDefault="00940946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10C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DRB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7FBFE" w14:textId="77777777" w:rsidR="00940946" w:rsidRPr="00DF10CF" w:rsidRDefault="00940946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10C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s1801253</w:t>
            </w:r>
          </w:p>
        </w:tc>
        <w:tc>
          <w:tcPr>
            <w:tcW w:w="5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B07BB" w14:textId="77777777" w:rsidR="00940946" w:rsidRPr="00DF10CF" w:rsidRDefault="00940946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F10C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H2-ttttttttttttttGCGCAGCAGAGCAGT</w:t>
            </w:r>
          </w:p>
        </w:tc>
      </w:tr>
      <w:tr w:rsidR="00940946" w:rsidRPr="00A57176" w14:paraId="4D12E83E" w14:textId="77777777" w:rsidTr="00F75562">
        <w:trPr>
          <w:trHeight w:hRule="exact" w:val="261"/>
          <w:jc w:val="center"/>
        </w:trPr>
        <w:tc>
          <w:tcPr>
            <w:tcW w:w="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8B703" w14:textId="77777777" w:rsidR="00940946" w:rsidRPr="00DF10CF" w:rsidRDefault="00940946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10C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1B220" w14:textId="77777777" w:rsidR="00940946" w:rsidRPr="00DF10CF" w:rsidRDefault="00940946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10C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THFR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B4CC4" w14:textId="77777777" w:rsidR="00940946" w:rsidRPr="00DF10CF" w:rsidRDefault="00940946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10C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s1801131</w:t>
            </w:r>
          </w:p>
        </w:tc>
        <w:tc>
          <w:tcPr>
            <w:tcW w:w="5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CDE8E" w14:textId="77777777" w:rsidR="00940946" w:rsidRPr="00DF10CF" w:rsidRDefault="00940946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F10C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H2-ttttttttttttttGGTTCTCCCGAGAGGT</w:t>
            </w:r>
          </w:p>
        </w:tc>
      </w:tr>
      <w:tr w:rsidR="00940946" w:rsidRPr="00A57176" w14:paraId="20DFF14F" w14:textId="77777777" w:rsidTr="00F75562">
        <w:trPr>
          <w:trHeight w:hRule="exact" w:val="261"/>
          <w:jc w:val="center"/>
        </w:trPr>
        <w:tc>
          <w:tcPr>
            <w:tcW w:w="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479B3" w14:textId="77777777" w:rsidR="00940946" w:rsidRPr="00DF10CF" w:rsidRDefault="00940946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10C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DA670" w14:textId="77777777" w:rsidR="00940946" w:rsidRPr="00DF10CF" w:rsidRDefault="00940946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10C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THFR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6EB6F" w14:textId="77777777" w:rsidR="00940946" w:rsidRPr="00DF10CF" w:rsidRDefault="00940946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10C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s1801133</w:t>
            </w:r>
          </w:p>
        </w:tc>
        <w:tc>
          <w:tcPr>
            <w:tcW w:w="5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2C582" w14:textId="77777777" w:rsidR="00940946" w:rsidRPr="00DF10CF" w:rsidRDefault="00940946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F10C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H2-ttttttttttttttAGCCTCAAAGAAAAGCT</w:t>
            </w:r>
          </w:p>
        </w:tc>
      </w:tr>
      <w:tr w:rsidR="00940946" w:rsidRPr="00A57176" w14:paraId="5611A2B5" w14:textId="77777777" w:rsidTr="00F75562">
        <w:trPr>
          <w:trHeight w:hRule="exact" w:val="261"/>
          <w:jc w:val="center"/>
        </w:trPr>
        <w:tc>
          <w:tcPr>
            <w:tcW w:w="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91873" w14:textId="77777777" w:rsidR="00940946" w:rsidRPr="00DF10CF" w:rsidRDefault="00940946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10C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BC8D3" w14:textId="77777777" w:rsidR="00940946" w:rsidRPr="00DF10CF" w:rsidRDefault="00940946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10C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TRR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40059" w14:textId="31DC1A7F" w:rsidR="00940946" w:rsidRPr="00DF10CF" w:rsidRDefault="00161D5C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1D5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s1801394</w:t>
            </w:r>
          </w:p>
        </w:tc>
        <w:tc>
          <w:tcPr>
            <w:tcW w:w="5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E2AED" w14:textId="77777777" w:rsidR="00940946" w:rsidRPr="00DF10CF" w:rsidRDefault="00940946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F10C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H2-ttttttttttttttAGGCCATCGCAGAAGA</w:t>
            </w:r>
          </w:p>
        </w:tc>
      </w:tr>
      <w:tr w:rsidR="00940946" w:rsidRPr="00A57176" w14:paraId="7595C582" w14:textId="77777777" w:rsidTr="00F75562">
        <w:trPr>
          <w:trHeight w:hRule="exact" w:val="261"/>
          <w:jc w:val="center"/>
        </w:trPr>
        <w:tc>
          <w:tcPr>
            <w:tcW w:w="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BE712" w14:textId="77777777" w:rsidR="00940946" w:rsidRPr="00DF10CF" w:rsidRDefault="00940946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10C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C9E44" w14:textId="77777777" w:rsidR="00940946" w:rsidRPr="00DF10CF" w:rsidRDefault="00940946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10C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BCB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072F0" w14:textId="77777777" w:rsidR="00940946" w:rsidRPr="00DF10CF" w:rsidRDefault="00940946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10C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s1045642</w:t>
            </w:r>
          </w:p>
        </w:tc>
        <w:tc>
          <w:tcPr>
            <w:tcW w:w="5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65207" w14:textId="77777777" w:rsidR="00940946" w:rsidRPr="00DF10CF" w:rsidRDefault="00940946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F10C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H2-ttttttttttttttTTGGCCTCCTTTGC</w:t>
            </w:r>
          </w:p>
        </w:tc>
      </w:tr>
      <w:tr w:rsidR="00940946" w:rsidRPr="00A57176" w14:paraId="2BB9EB59" w14:textId="77777777" w:rsidTr="00F75562">
        <w:trPr>
          <w:trHeight w:hRule="exact" w:val="261"/>
          <w:jc w:val="center"/>
        </w:trPr>
        <w:tc>
          <w:tcPr>
            <w:tcW w:w="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70CCF" w14:textId="77777777" w:rsidR="00940946" w:rsidRPr="00DF10CF" w:rsidRDefault="00940946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10C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308FD" w14:textId="77777777" w:rsidR="00940946" w:rsidRPr="00DF10CF" w:rsidRDefault="00940946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10C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PYD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C96B2" w14:textId="77777777" w:rsidR="00940946" w:rsidRPr="00DF10CF" w:rsidRDefault="00940946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10C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s3918290</w:t>
            </w:r>
          </w:p>
        </w:tc>
        <w:tc>
          <w:tcPr>
            <w:tcW w:w="5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DFAC4" w14:textId="77777777" w:rsidR="00940946" w:rsidRPr="00DF10CF" w:rsidRDefault="00940946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F10C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H2-ttttttttttttttTTGTTTTAGATGTTAAATCACA</w:t>
            </w:r>
          </w:p>
        </w:tc>
      </w:tr>
      <w:tr w:rsidR="00940946" w:rsidRPr="00A57176" w14:paraId="2435B4C4" w14:textId="77777777" w:rsidTr="00F75562">
        <w:trPr>
          <w:trHeight w:hRule="exact" w:val="261"/>
          <w:jc w:val="center"/>
        </w:trPr>
        <w:tc>
          <w:tcPr>
            <w:tcW w:w="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68D60" w14:textId="77777777" w:rsidR="00940946" w:rsidRPr="00DF10CF" w:rsidRDefault="00940946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10C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A5FC3" w14:textId="77777777" w:rsidR="00940946" w:rsidRPr="00DF10CF" w:rsidRDefault="00940946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10C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PYD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8850C" w14:textId="77777777" w:rsidR="00940946" w:rsidRPr="00DF10CF" w:rsidRDefault="00940946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10C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s55886062</w:t>
            </w:r>
          </w:p>
        </w:tc>
        <w:tc>
          <w:tcPr>
            <w:tcW w:w="5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4E298" w14:textId="77777777" w:rsidR="00940946" w:rsidRPr="00DF10CF" w:rsidRDefault="00940946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F10C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H2-ttttttttttttttCTTCAAAAGCTCTTCGA</w:t>
            </w:r>
          </w:p>
        </w:tc>
      </w:tr>
      <w:tr w:rsidR="00940946" w:rsidRPr="00A57176" w14:paraId="0A1D31C1" w14:textId="77777777" w:rsidTr="00F75562">
        <w:trPr>
          <w:trHeight w:hRule="exact" w:val="261"/>
          <w:jc w:val="center"/>
        </w:trPr>
        <w:tc>
          <w:tcPr>
            <w:tcW w:w="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48AFC" w14:textId="77777777" w:rsidR="00940946" w:rsidRPr="00DF10CF" w:rsidRDefault="00940946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10C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4BFD7" w14:textId="77777777" w:rsidR="00940946" w:rsidRPr="00DF10CF" w:rsidRDefault="00940946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10C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STP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049DC" w14:textId="77777777" w:rsidR="00940946" w:rsidRPr="00DF10CF" w:rsidRDefault="00940946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10C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s1695</w:t>
            </w:r>
          </w:p>
        </w:tc>
        <w:tc>
          <w:tcPr>
            <w:tcW w:w="5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E63F2" w14:textId="77777777" w:rsidR="00940946" w:rsidRPr="00DF10CF" w:rsidRDefault="00940946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F10C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H2-ttttttttttttttTTGGTGTAGATGAGGGAGA</w:t>
            </w:r>
          </w:p>
        </w:tc>
      </w:tr>
      <w:tr w:rsidR="00940946" w:rsidRPr="00A57176" w14:paraId="318CBB36" w14:textId="77777777" w:rsidTr="00F75562">
        <w:trPr>
          <w:trHeight w:hRule="exact" w:val="261"/>
          <w:jc w:val="center"/>
        </w:trPr>
        <w:tc>
          <w:tcPr>
            <w:tcW w:w="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A6FE3" w14:textId="77777777" w:rsidR="00940946" w:rsidRPr="00DF10CF" w:rsidRDefault="00940946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10C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328D7" w14:textId="77777777" w:rsidR="00940946" w:rsidRPr="00DF10CF" w:rsidRDefault="00940946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10C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XRCC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27D9F" w14:textId="77777777" w:rsidR="00940946" w:rsidRPr="00DF10CF" w:rsidRDefault="00940946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10C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s25487</w:t>
            </w:r>
          </w:p>
        </w:tc>
        <w:tc>
          <w:tcPr>
            <w:tcW w:w="5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A1B79" w14:textId="77777777" w:rsidR="00940946" w:rsidRPr="00DF10CF" w:rsidRDefault="00940946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F10C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H2-ttttttttttttttTCACCGCATGCGTC</w:t>
            </w:r>
          </w:p>
        </w:tc>
      </w:tr>
      <w:tr w:rsidR="00940946" w:rsidRPr="00A57176" w14:paraId="5F799137" w14:textId="77777777" w:rsidTr="00F75562">
        <w:trPr>
          <w:trHeight w:hRule="exact" w:val="261"/>
          <w:jc w:val="center"/>
        </w:trPr>
        <w:tc>
          <w:tcPr>
            <w:tcW w:w="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6E0AD" w14:textId="77777777" w:rsidR="00940946" w:rsidRPr="00DF10CF" w:rsidRDefault="00940946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10C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659C9" w14:textId="77777777" w:rsidR="00940946" w:rsidRPr="00DF10CF" w:rsidRDefault="00940946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10C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PC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F677C" w14:textId="77777777" w:rsidR="00940946" w:rsidRPr="00DF10CF" w:rsidRDefault="00940946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10C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s35305379</w:t>
            </w:r>
          </w:p>
        </w:tc>
        <w:tc>
          <w:tcPr>
            <w:tcW w:w="5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1D65D" w14:textId="77777777" w:rsidR="00940946" w:rsidRPr="00DF10CF" w:rsidRDefault="00940946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F10C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H2-ttttttttttttttCTTTTATTTTTTAATTCTACACAG</w:t>
            </w:r>
          </w:p>
        </w:tc>
      </w:tr>
      <w:tr w:rsidR="00940946" w:rsidRPr="00A57176" w14:paraId="02597828" w14:textId="77777777" w:rsidTr="00F75562">
        <w:trPr>
          <w:trHeight w:hRule="exact" w:val="261"/>
          <w:jc w:val="center"/>
        </w:trPr>
        <w:tc>
          <w:tcPr>
            <w:tcW w:w="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4C63E" w14:textId="77777777" w:rsidR="00940946" w:rsidRPr="00DF10CF" w:rsidRDefault="00940946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10C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61B80" w14:textId="77777777" w:rsidR="00940946" w:rsidRPr="00DF10CF" w:rsidRDefault="00940946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10C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PC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9FBAF" w14:textId="77777777" w:rsidR="00940946" w:rsidRPr="00DF10CF" w:rsidRDefault="00940946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10C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s34481414</w:t>
            </w:r>
          </w:p>
        </w:tc>
        <w:tc>
          <w:tcPr>
            <w:tcW w:w="5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9178F" w14:textId="77777777" w:rsidR="00940946" w:rsidRPr="00DF10CF" w:rsidRDefault="00940946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F10C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H2-ttttttttttttttGCTGCGTGATGATGAA</w:t>
            </w:r>
          </w:p>
        </w:tc>
      </w:tr>
      <w:tr w:rsidR="00940946" w:rsidRPr="00A57176" w14:paraId="205648AF" w14:textId="77777777" w:rsidTr="00F75562">
        <w:trPr>
          <w:trHeight w:hRule="exact" w:val="261"/>
          <w:jc w:val="center"/>
        </w:trPr>
        <w:tc>
          <w:tcPr>
            <w:tcW w:w="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35AA4" w14:textId="77777777" w:rsidR="00940946" w:rsidRPr="00DF10CF" w:rsidRDefault="00940946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10C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923B1" w14:textId="77777777" w:rsidR="00940946" w:rsidRPr="00DF10CF" w:rsidRDefault="00940946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10C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APDH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B0D2D" w14:textId="77777777" w:rsidR="00940946" w:rsidRPr="00DF10CF" w:rsidRDefault="00940946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10C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5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542F4" w14:textId="77777777" w:rsidR="00940946" w:rsidRPr="00DF10CF" w:rsidRDefault="00940946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F10C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H2-tttttttttttttt</w:t>
            </w:r>
            <w:r w:rsidRPr="00B31C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TAACGGCTGCCCATT</w:t>
            </w:r>
          </w:p>
        </w:tc>
      </w:tr>
      <w:tr w:rsidR="00940946" w:rsidRPr="00A57176" w14:paraId="59885896" w14:textId="77777777" w:rsidTr="00F75562">
        <w:trPr>
          <w:trHeight w:hRule="exact" w:val="261"/>
          <w:jc w:val="center"/>
        </w:trPr>
        <w:tc>
          <w:tcPr>
            <w:tcW w:w="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F2456" w14:textId="77777777" w:rsidR="00940946" w:rsidRPr="00DF10CF" w:rsidRDefault="00940946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10C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1CB04" w14:textId="77777777" w:rsidR="00940946" w:rsidRPr="00DF10CF" w:rsidRDefault="00940946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10C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-</w:t>
            </w:r>
            <w:proofErr w:type="spellStart"/>
            <w:r w:rsidRPr="00DF10C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60EC7" w14:textId="77777777" w:rsidR="00940946" w:rsidRPr="00DF10CF" w:rsidRDefault="00940946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10C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5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1B639" w14:textId="77777777" w:rsidR="00940946" w:rsidRPr="00DF10CF" w:rsidRDefault="00940946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10C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H2-tttttttttttttt</w:t>
            </w:r>
          </w:p>
        </w:tc>
      </w:tr>
    </w:tbl>
    <w:p w14:paraId="3197E8D0" w14:textId="3CE493A2" w:rsidR="00940946" w:rsidRDefault="00940946" w:rsidP="001F0AD9"/>
    <w:tbl>
      <w:tblPr>
        <w:tblW w:w="8648" w:type="dxa"/>
        <w:tblLook w:val="04A0" w:firstRow="1" w:lastRow="0" w:firstColumn="1" w:lastColumn="0" w:noHBand="0" w:noVBand="1"/>
      </w:tblPr>
      <w:tblGrid>
        <w:gridCol w:w="937"/>
        <w:gridCol w:w="1066"/>
        <w:gridCol w:w="2203"/>
        <w:gridCol w:w="2270"/>
        <w:gridCol w:w="2172"/>
      </w:tblGrid>
      <w:tr w:rsidR="00EC072C" w:rsidRPr="00EC072C" w14:paraId="633DF075" w14:textId="77777777" w:rsidTr="00F86340">
        <w:trPr>
          <w:trHeight w:val="315"/>
        </w:trPr>
        <w:tc>
          <w:tcPr>
            <w:tcW w:w="8648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CF640C" w14:textId="4B56A067" w:rsidR="00EC072C" w:rsidRPr="00EC072C" w:rsidRDefault="00EC072C" w:rsidP="00EC07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832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able </w:t>
            </w:r>
            <w:r w:rsidR="008D6E84" w:rsidRPr="009832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="008D6E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0</w:t>
            </w:r>
            <w:r w:rsidR="008D6E8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enotyping </w:t>
            </w:r>
            <w:r w:rsidR="009832F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ults of Sample No.1 by Multiplex UP</w:t>
            </w:r>
            <w:r w:rsidR="00F7556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I</w:t>
            </w: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-qPCR</w:t>
            </w:r>
          </w:p>
        </w:tc>
      </w:tr>
      <w:tr w:rsidR="00EC072C" w:rsidRPr="00EC072C" w14:paraId="7F361061" w14:textId="77777777" w:rsidTr="00F86340">
        <w:trPr>
          <w:trHeight w:val="300"/>
        </w:trPr>
        <w:tc>
          <w:tcPr>
            <w:tcW w:w="93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3E9903" w14:textId="77777777" w:rsidR="00EC072C" w:rsidRPr="00EC072C" w:rsidRDefault="00EC072C" w:rsidP="00EC07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072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ene</w:t>
            </w:r>
          </w:p>
        </w:tc>
        <w:tc>
          <w:tcPr>
            <w:tcW w:w="106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80E022" w14:textId="77777777" w:rsidR="00EC072C" w:rsidRPr="00EC072C" w:rsidRDefault="00EC072C" w:rsidP="00EC07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072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. No.</w:t>
            </w:r>
          </w:p>
        </w:tc>
        <w:tc>
          <w:tcPr>
            <w:tcW w:w="220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233C3D" w14:textId="77777777" w:rsidR="00EC072C" w:rsidRPr="00EC072C" w:rsidRDefault="00EC072C" w:rsidP="00EC07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072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ariation</w:t>
            </w:r>
          </w:p>
        </w:tc>
        <w:tc>
          <w:tcPr>
            <w:tcW w:w="444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AB95D" w14:textId="77777777" w:rsidR="00EC072C" w:rsidRPr="00EC072C" w:rsidRDefault="00EC072C" w:rsidP="00EC07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072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enotype of Sample No.1</w:t>
            </w:r>
          </w:p>
        </w:tc>
      </w:tr>
      <w:tr w:rsidR="00EC072C" w:rsidRPr="00EC072C" w14:paraId="38F481B8" w14:textId="77777777" w:rsidTr="00F86340">
        <w:trPr>
          <w:trHeight w:val="315"/>
        </w:trPr>
        <w:tc>
          <w:tcPr>
            <w:tcW w:w="93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1F5325" w14:textId="77777777" w:rsidR="00EC072C" w:rsidRPr="00EC072C" w:rsidRDefault="00EC072C" w:rsidP="00EC0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C5A0A9" w14:textId="77777777" w:rsidR="00EC072C" w:rsidRPr="00EC072C" w:rsidRDefault="00EC072C" w:rsidP="00EC0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B154A6" w14:textId="77777777" w:rsidR="00EC072C" w:rsidRPr="00EC072C" w:rsidRDefault="00EC072C" w:rsidP="00EC0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95BAA" w14:textId="77777777" w:rsidR="00EC072C" w:rsidRPr="00EC072C" w:rsidRDefault="00EC072C" w:rsidP="00EC07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072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ultiplex UPIP-qPCR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E703D" w14:textId="77777777" w:rsidR="00EC072C" w:rsidRPr="00EC072C" w:rsidRDefault="00EC072C" w:rsidP="00EC07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072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anger</w:t>
            </w:r>
          </w:p>
        </w:tc>
      </w:tr>
      <w:tr w:rsidR="00EC072C" w:rsidRPr="00EC072C" w14:paraId="3876D4DA" w14:textId="77777777" w:rsidTr="00F86340">
        <w:trPr>
          <w:trHeight w:val="300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341B" w14:textId="77777777" w:rsidR="00EC072C" w:rsidRPr="00EC072C" w:rsidRDefault="00EC072C" w:rsidP="00EC07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DH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B57D" w14:textId="77777777" w:rsidR="00EC072C" w:rsidRPr="00EC072C" w:rsidRDefault="00EC072C" w:rsidP="00EC07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671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779C3" w14:textId="77777777" w:rsidR="00EC072C" w:rsidRPr="00EC072C" w:rsidRDefault="00EC072C" w:rsidP="00EC0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&gt;A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29B3" w14:textId="77777777" w:rsidR="00EC072C" w:rsidRPr="00EC072C" w:rsidRDefault="00EC072C" w:rsidP="00EC0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752B" w14:textId="77777777" w:rsidR="00EC072C" w:rsidRPr="00EC072C" w:rsidRDefault="00EC072C" w:rsidP="00EC0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</w:tr>
      <w:tr w:rsidR="00EC072C" w:rsidRPr="00EC072C" w14:paraId="4FEEF111" w14:textId="77777777" w:rsidTr="00F86340">
        <w:trPr>
          <w:trHeight w:val="300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8E0E" w14:textId="77777777" w:rsidR="00EC072C" w:rsidRPr="00EC072C" w:rsidRDefault="00EC072C" w:rsidP="00EC07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2C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8746" w14:textId="77777777" w:rsidR="00EC072C" w:rsidRPr="00EC072C" w:rsidRDefault="00EC072C" w:rsidP="00EC07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057910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809D" w14:textId="77777777" w:rsidR="00EC072C" w:rsidRPr="00EC072C" w:rsidRDefault="00EC072C" w:rsidP="00EC0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&gt;C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EE5C" w14:textId="77777777" w:rsidR="00EC072C" w:rsidRPr="00EC072C" w:rsidRDefault="00EC072C" w:rsidP="00EC0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2BC4" w14:textId="77777777" w:rsidR="00EC072C" w:rsidRPr="00EC072C" w:rsidRDefault="00EC072C" w:rsidP="00EC0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</w:t>
            </w:r>
          </w:p>
        </w:tc>
      </w:tr>
      <w:tr w:rsidR="00EC072C" w:rsidRPr="00EC072C" w14:paraId="68DF07D0" w14:textId="77777777" w:rsidTr="00F86340">
        <w:trPr>
          <w:trHeight w:val="300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048D" w14:textId="77777777" w:rsidR="00EC072C" w:rsidRPr="00EC072C" w:rsidRDefault="00EC072C" w:rsidP="00EC07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KORC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253DD" w14:textId="77777777" w:rsidR="00EC072C" w:rsidRPr="00EC072C" w:rsidRDefault="00EC072C" w:rsidP="00EC07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9923231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196E" w14:textId="77777777" w:rsidR="00EC072C" w:rsidRPr="00EC072C" w:rsidRDefault="00EC072C" w:rsidP="00EC0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&gt;T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6A20" w14:textId="77777777" w:rsidR="00EC072C" w:rsidRPr="00EC072C" w:rsidRDefault="00EC072C" w:rsidP="00EC0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2D4E" w14:textId="77777777" w:rsidR="00EC072C" w:rsidRPr="00EC072C" w:rsidRDefault="00EC072C" w:rsidP="00EC0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</w:t>
            </w:r>
          </w:p>
        </w:tc>
      </w:tr>
      <w:tr w:rsidR="00EC072C" w:rsidRPr="00EC072C" w14:paraId="7F2FD32B" w14:textId="77777777" w:rsidTr="00F86340">
        <w:trPr>
          <w:trHeight w:val="300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A7C7" w14:textId="77777777" w:rsidR="00EC072C" w:rsidRPr="00EC072C" w:rsidRDefault="00EC072C" w:rsidP="00EC07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CB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068BE" w14:textId="77777777" w:rsidR="00EC072C" w:rsidRPr="00EC072C" w:rsidRDefault="00EC072C" w:rsidP="00EC07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0234411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F06A2" w14:textId="77777777" w:rsidR="00EC072C" w:rsidRPr="00EC072C" w:rsidRDefault="00EC072C" w:rsidP="00EC0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&gt;T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44E0" w14:textId="77777777" w:rsidR="00EC072C" w:rsidRPr="00EC072C" w:rsidRDefault="00EC072C" w:rsidP="00EC0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1EEA" w14:textId="77777777" w:rsidR="00EC072C" w:rsidRPr="00EC072C" w:rsidRDefault="00EC072C" w:rsidP="00EC0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</w:t>
            </w:r>
          </w:p>
        </w:tc>
      </w:tr>
      <w:tr w:rsidR="00EC072C" w:rsidRPr="00EC072C" w14:paraId="4C0FD998" w14:textId="77777777" w:rsidTr="00F86340">
        <w:trPr>
          <w:trHeight w:val="300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027E" w14:textId="77777777" w:rsidR="00EC072C" w:rsidRPr="00EC072C" w:rsidRDefault="00EC072C" w:rsidP="00EC07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D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8EF0" w14:textId="77777777" w:rsidR="00EC072C" w:rsidRPr="00EC072C" w:rsidRDefault="00EC072C" w:rsidP="00EC07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4961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6DFE" w14:textId="77777777" w:rsidR="00EC072C" w:rsidRPr="00EC072C" w:rsidRDefault="00EC072C" w:rsidP="00EC0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&gt;T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9D30" w14:textId="77777777" w:rsidR="00EC072C" w:rsidRPr="00EC072C" w:rsidRDefault="00EC072C" w:rsidP="00EC0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T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1434" w14:textId="77777777" w:rsidR="00EC072C" w:rsidRPr="00EC072C" w:rsidRDefault="00EC072C" w:rsidP="00EC0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T</w:t>
            </w:r>
          </w:p>
        </w:tc>
      </w:tr>
      <w:tr w:rsidR="00EC072C" w:rsidRPr="00EC072C" w14:paraId="5540134E" w14:textId="77777777" w:rsidTr="00F86340">
        <w:trPr>
          <w:trHeight w:val="300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B79BB" w14:textId="77777777" w:rsidR="00EC072C" w:rsidRPr="00EC072C" w:rsidRDefault="00EC072C" w:rsidP="00EC07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RB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9C8C9" w14:textId="77777777" w:rsidR="00EC072C" w:rsidRPr="00EC072C" w:rsidRDefault="00EC072C" w:rsidP="00EC07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801253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964B" w14:textId="77777777" w:rsidR="00EC072C" w:rsidRPr="00EC072C" w:rsidRDefault="00EC072C" w:rsidP="00EC0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&gt;C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9BD4" w14:textId="77777777" w:rsidR="00EC072C" w:rsidRPr="00EC072C" w:rsidRDefault="00EC072C" w:rsidP="00EC0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F307" w14:textId="77777777" w:rsidR="00EC072C" w:rsidRPr="00EC072C" w:rsidRDefault="00EC072C" w:rsidP="00EC0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</w:tr>
      <w:tr w:rsidR="00EC072C" w:rsidRPr="00EC072C" w14:paraId="784D67E9" w14:textId="77777777" w:rsidTr="00F86340">
        <w:trPr>
          <w:trHeight w:val="300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8748" w14:textId="77777777" w:rsidR="00EC072C" w:rsidRPr="00EC072C" w:rsidRDefault="00EC072C" w:rsidP="00EC07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THFR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FA542" w14:textId="77777777" w:rsidR="00EC072C" w:rsidRPr="00EC072C" w:rsidRDefault="00EC072C" w:rsidP="00EC07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801131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38F1F" w14:textId="77777777" w:rsidR="00EC072C" w:rsidRPr="00EC072C" w:rsidRDefault="00EC072C" w:rsidP="00EC0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&gt;C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704D" w14:textId="77777777" w:rsidR="00EC072C" w:rsidRPr="00EC072C" w:rsidRDefault="00EC072C" w:rsidP="00EC0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2439" w14:textId="77777777" w:rsidR="00EC072C" w:rsidRPr="00EC072C" w:rsidRDefault="00EC072C" w:rsidP="00EC0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</w:t>
            </w:r>
          </w:p>
        </w:tc>
      </w:tr>
      <w:tr w:rsidR="00EC072C" w:rsidRPr="00EC072C" w14:paraId="5212EBA1" w14:textId="77777777" w:rsidTr="00F86340">
        <w:trPr>
          <w:trHeight w:val="300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413E" w14:textId="77777777" w:rsidR="00EC072C" w:rsidRPr="00EC072C" w:rsidRDefault="00EC072C" w:rsidP="00EC07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THFR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BB12" w14:textId="77777777" w:rsidR="00EC072C" w:rsidRPr="00EC072C" w:rsidRDefault="00EC072C" w:rsidP="00EC07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801133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46952" w14:textId="77777777" w:rsidR="00EC072C" w:rsidRPr="00EC072C" w:rsidRDefault="00EC072C" w:rsidP="00EC0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&gt;T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94914" w14:textId="77777777" w:rsidR="00EC072C" w:rsidRPr="00EC072C" w:rsidRDefault="00EC072C" w:rsidP="00EC0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5962" w14:textId="77777777" w:rsidR="00EC072C" w:rsidRPr="00EC072C" w:rsidRDefault="00EC072C" w:rsidP="00EC0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</w:t>
            </w:r>
          </w:p>
        </w:tc>
      </w:tr>
      <w:tr w:rsidR="00EC072C" w:rsidRPr="00EC072C" w14:paraId="3F5FAC77" w14:textId="77777777" w:rsidTr="00F86340">
        <w:trPr>
          <w:trHeight w:val="300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4FF6" w14:textId="77777777" w:rsidR="00EC072C" w:rsidRPr="00EC072C" w:rsidRDefault="00EC072C" w:rsidP="00EC07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TRR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6D5B" w14:textId="169A3B2E" w:rsidR="00EC072C" w:rsidRPr="00EC072C" w:rsidRDefault="00161D5C" w:rsidP="00EC07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D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801394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FF7F" w14:textId="77777777" w:rsidR="00EC072C" w:rsidRPr="00EC072C" w:rsidRDefault="00EC072C" w:rsidP="00EC0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&gt;G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70E5" w14:textId="77777777" w:rsidR="00EC072C" w:rsidRPr="00EC072C" w:rsidRDefault="00EC072C" w:rsidP="00EC0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DF26" w14:textId="77777777" w:rsidR="00EC072C" w:rsidRPr="00EC072C" w:rsidRDefault="00EC072C" w:rsidP="00EC0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</w:tr>
      <w:tr w:rsidR="00EC072C" w:rsidRPr="00EC072C" w14:paraId="7209C3D4" w14:textId="77777777" w:rsidTr="00F86340">
        <w:trPr>
          <w:trHeight w:val="300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82E24" w14:textId="77777777" w:rsidR="00EC072C" w:rsidRPr="00EC072C" w:rsidRDefault="00EC072C" w:rsidP="00EC07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CB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FDE9" w14:textId="77777777" w:rsidR="00EC072C" w:rsidRPr="00EC072C" w:rsidRDefault="00EC072C" w:rsidP="00EC07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045642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9D87" w14:textId="77777777" w:rsidR="00EC072C" w:rsidRPr="00EC072C" w:rsidRDefault="00EC072C" w:rsidP="00EC0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&gt;C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FB44" w14:textId="77777777" w:rsidR="00EC072C" w:rsidRPr="00EC072C" w:rsidRDefault="00EC072C" w:rsidP="00EC0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3486" w14:textId="77777777" w:rsidR="00EC072C" w:rsidRPr="00EC072C" w:rsidRDefault="00EC072C" w:rsidP="00EC0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</w:t>
            </w:r>
          </w:p>
        </w:tc>
      </w:tr>
      <w:tr w:rsidR="00EC072C" w:rsidRPr="00EC072C" w14:paraId="799E47A4" w14:textId="77777777" w:rsidTr="00F86340">
        <w:trPr>
          <w:trHeight w:val="300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A355" w14:textId="77777777" w:rsidR="00EC072C" w:rsidRPr="00EC072C" w:rsidRDefault="00EC072C" w:rsidP="00EC07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PYD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8F5E1" w14:textId="77777777" w:rsidR="00EC072C" w:rsidRPr="00EC072C" w:rsidRDefault="00EC072C" w:rsidP="00EC07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3918290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9845" w14:textId="77777777" w:rsidR="00EC072C" w:rsidRPr="00EC072C" w:rsidRDefault="00EC072C" w:rsidP="00EC0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&gt;A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7F9D" w14:textId="77777777" w:rsidR="00EC072C" w:rsidRPr="00EC072C" w:rsidRDefault="00EC072C" w:rsidP="00EC0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56EC" w14:textId="77777777" w:rsidR="00EC072C" w:rsidRPr="00EC072C" w:rsidRDefault="00EC072C" w:rsidP="00EC0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</w:tr>
      <w:tr w:rsidR="00EC072C" w:rsidRPr="00EC072C" w14:paraId="60DDA6CE" w14:textId="77777777" w:rsidTr="00F86340">
        <w:trPr>
          <w:trHeight w:val="300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F6058" w14:textId="77777777" w:rsidR="00EC072C" w:rsidRPr="00EC072C" w:rsidRDefault="00EC072C" w:rsidP="00EC07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PYD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F1C0" w14:textId="77777777" w:rsidR="00EC072C" w:rsidRPr="00EC072C" w:rsidRDefault="00EC072C" w:rsidP="00EC07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55886062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2E2A" w14:textId="77777777" w:rsidR="00EC072C" w:rsidRPr="00EC072C" w:rsidRDefault="00EC072C" w:rsidP="00EC0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&gt;C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CBCF" w14:textId="77777777" w:rsidR="00EC072C" w:rsidRPr="00EC072C" w:rsidRDefault="00EC072C" w:rsidP="00EC0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BA23" w14:textId="77777777" w:rsidR="00EC072C" w:rsidRPr="00EC072C" w:rsidRDefault="00EC072C" w:rsidP="00EC0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</w:tr>
      <w:tr w:rsidR="00EC072C" w:rsidRPr="00EC072C" w14:paraId="75C76843" w14:textId="77777777" w:rsidTr="00F86340">
        <w:trPr>
          <w:trHeight w:val="300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21BA" w14:textId="77777777" w:rsidR="00EC072C" w:rsidRPr="00EC072C" w:rsidRDefault="00EC072C" w:rsidP="00EC07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TP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B9DD6" w14:textId="77777777" w:rsidR="00EC072C" w:rsidRPr="00EC072C" w:rsidRDefault="00EC072C" w:rsidP="00EC07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695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D63B" w14:textId="77777777" w:rsidR="00EC072C" w:rsidRPr="00EC072C" w:rsidRDefault="00EC072C" w:rsidP="00EC0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&gt;G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9E2F" w14:textId="77777777" w:rsidR="00EC072C" w:rsidRPr="00EC072C" w:rsidRDefault="00EC072C" w:rsidP="00EC0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E1138" w14:textId="77777777" w:rsidR="00EC072C" w:rsidRPr="00EC072C" w:rsidRDefault="00EC072C" w:rsidP="00EC0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</w:tr>
      <w:tr w:rsidR="00EC072C" w:rsidRPr="00EC072C" w14:paraId="79D4A507" w14:textId="77777777" w:rsidTr="00F86340">
        <w:trPr>
          <w:trHeight w:val="300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B7CA" w14:textId="77777777" w:rsidR="00EC072C" w:rsidRPr="00EC072C" w:rsidRDefault="00EC072C" w:rsidP="00EC07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RCC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2BE7D" w14:textId="77777777" w:rsidR="00EC072C" w:rsidRPr="00EC072C" w:rsidRDefault="00EC072C" w:rsidP="00EC07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25487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8FDC" w14:textId="77777777" w:rsidR="00EC072C" w:rsidRPr="00EC072C" w:rsidRDefault="00EC072C" w:rsidP="00EC0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&gt;G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CB95" w14:textId="77777777" w:rsidR="00EC072C" w:rsidRPr="00EC072C" w:rsidRDefault="00EC072C" w:rsidP="00EC0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FD2BF" w14:textId="77777777" w:rsidR="00EC072C" w:rsidRPr="00EC072C" w:rsidRDefault="00EC072C" w:rsidP="00EC0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</w:tr>
      <w:tr w:rsidR="00EC072C" w:rsidRPr="00EC072C" w14:paraId="49DF5139" w14:textId="77777777" w:rsidTr="00F86340">
        <w:trPr>
          <w:trHeight w:val="300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EDDC" w14:textId="77777777" w:rsidR="00EC072C" w:rsidRPr="00EC072C" w:rsidRDefault="00EC072C" w:rsidP="00EC07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C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10C7B" w14:textId="77777777" w:rsidR="00EC072C" w:rsidRPr="00EC072C" w:rsidRDefault="00EC072C" w:rsidP="00EC07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35305379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9263" w14:textId="77777777" w:rsidR="00EC072C" w:rsidRPr="00EC072C" w:rsidRDefault="00EC072C" w:rsidP="00EC0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TA&gt;TTTTA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4D9A5" w14:textId="77777777" w:rsidR="00EC072C" w:rsidRPr="00EC072C" w:rsidRDefault="00EC072C" w:rsidP="00EC0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A/TTTA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8E8B" w14:textId="77777777" w:rsidR="00EC072C" w:rsidRPr="00EC072C" w:rsidRDefault="00EC072C" w:rsidP="00EC0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A/TTTA</w:t>
            </w:r>
          </w:p>
        </w:tc>
      </w:tr>
      <w:tr w:rsidR="00EC072C" w:rsidRPr="00EC072C" w14:paraId="04C5AF5D" w14:textId="77777777" w:rsidTr="00F86340">
        <w:trPr>
          <w:trHeight w:val="315"/>
        </w:trPr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BD2AC" w14:textId="77777777" w:rsidR="00EC072C" w:rsidRPr="00EC072C" w:rsidRDefault="00EC072C" w:rsidP="00EC07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C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DD797" w14:textId="77777777" w:rsidR="00EC072C" w:rsidRPr="00EC072C" w:rsidRDefault="00EC072C" w:rsidP="00EC07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34481414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14A428" w14:textId="77777777" w:rsidR="00EC072C" w:rsidRPr="00EC072C" w:rsidRDefault="00EC072C" w:rsidP="00EC0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TACAAT&gt;ACAAT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EA665F" w14:textId="77777777" w:rsidR="00EC072C" w:rsidRPr="00EC072C" w:rsidRDefault="00EC072C" w:rsidP="00EC0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TACAAT/ACAAT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665488" w14:textId="77777777" w:rsidR="00EC072C" w:rsidRPr="00EC072C" w:rsidRDefault="00EC072C" w:rsidP="00EC0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TACAAT/ACAAT</w:t>
            </w:r>
          </w:p>
        </w:tc>
      </w:tr>
    </w:tbl>
    <w:p w14:paraId="2DBDC00B" w14:textId="77777777" w:rsidR="00C27282" w:rsidRDefault="00C27282" w:rsidP="004113E2"/>
    <w:p w14:paraId="542CA743" w14:textId="77777777" w:rsidR="003C06C4" w:rsidRPr="003C06C4" w:rsidRDefault="003C06C4" w:rsidP="003C06C4"/>
    <w:p w14:paraId="01291748" w14:textId="77777777" w:rsidR="003C06C4" w:rsidRPr="003C06C4" w:rsidRDefault="003C06C4" w:rsidP="003C06C4"/>
    <w:p w14:paraId="572ED3E3" w14:textId="77777777" w:rsidR="003C06C4" w:rsidRPr="003C06C4" w:rsidRDefault="003C06C4" w:rsidP="003C06C4"/>
    <w:p w14:paraId="692B34C2" w14:textId="77777777" w:rsidR="00364435" w:rsidRDefault="00364435" w:rsidP="003C06C4">
      <w:pPr>
        <w:sectPr w:rsidR="00364435" w:rsidSect="003C06C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12801" w:type="dxa"/>
        <w:tblLook w:val="04A0" w:firstRow="1" w:lastRow="0" w:firstColumn="1" w:lastColumn="0" w:noHBand="0" w:noVBand="1"/>
      </w:tblPr>
      <w:tblGrid>
        <w:gridCol w:w="953"/>
        <w:gridCol w:w="1117"/>
        <w:gridCol w:w="2199"/>
        <w:gridCol w:w="2133"/>
        <w:gridCol w:w="2133"/>
        <w:gridCol w:w="2133"/>
        <w:gridCol w:w="2133"/>
      </w:tblGrid>
      <w:tr w:rsidR="00364435" w:rsidRPr="00EC072C" w14:paraId="730D2293" w14:textId="77777777" w:rsidTr="00F75562">
        <w:trPr>
          <w:trHeight w:val="315"/>
        </w:trPr>
        <w:tc>
          <w:tcPr>
            <w:tcW w:w="12801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6D383" w14:textId="590C3048" w:rsidR="00364435" w:rsidRPr="00EC072C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832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 xml:space="preserve">Table </w:t>
            </w:r>
            <w:r w:rsidR="008D6E84" w:rsidRPr="009832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="008D6E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1</w:t>
            </w:r>
            <w:r w:rsidR="008D6E84" w:rsidRPr="00EC07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enotyping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esults of Sample No.1 &amp; 2 by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croarrays</w:t>
            </w:r>
          </w:p>
        </w:tc>
      </w:tr>
      <w:tr w:rsidR="00364435" w:rsidRPr="00EC072C" w14:paraId="1564454D" w14:textId="77777777" w:rsidTr="00F75562">
        <w:trPr>
          <w:trHeight w:val="300"/>
        </w:trPr>
        <w:tc>
          <w:tcPr>
            <w:tcW w:w="95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F4675F" w14:textId="77777777" w:rsidR="00364435" w:rsidRPr="00EC072C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072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ene</w:t>
            </w:r>
          </w:p>
        </w:tc>
        <w:tc>
          <w:tcPr>
            <w:tcW w:w="111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2E9F07" w14:textId="77777777" w:rsidR="00364435" w:rsidRPr="00EC072C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072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. No.</w:t>
            </w:r>
          </w:p>
        </w:tc>
        <w:tc>
          <w:tcPr>
            <w:tcW w:w="219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977827" w14:textId="77777777" w:rsidR="00364435" w:rsidRPr="00EC072C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072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ariation</w:t>
            </w:r>
          </w:p>
        </w:tc>
        <w:tc>
          <w:tcPr>
            <w:tcW w:w="426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5B3E" w14:textId="77777777" w:rsidR="00364435" w:rsidRPr="00EC072C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072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enotype of Sample No.1</w:t>
            </w:r>
          </w:p>
        </w:tc>
        <w:tc>
          <w:tcPr>
            <w:tcW w:w="426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22A7" w14:textId="77777777" w:rsidR="00364435" w:rsidRPr="00EC072C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072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enotype of Sample No.2</w:t>
            </w:r>
          </w:p>
        </w:tc>
      </w:tr>
      <w:tr w:rsidR="00364435" w:rsidRPr="00EC072C" w14:paraId="07F42FFF" w14:textId="77777777" w:rsidTr="00F75562">
        <w:trPr>
          <w:trHeight w:val="315"/>
        </w:trPr>
        <w:tc>
          <w:tcPr>
            <w:tcW w:w="9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C34C5A" w14:textId="77777777" w:rsidR="00364435" w:rsidRPr="00EC072C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54E712" w14:textId="77777777" w:rsidR="00364435" w:rsidRPr="00EC072C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31773B" w14:textId="77777777" w:rsidR="00364435" w:rsidRPr="00EC072C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7D62B" w14:textId="77777777" w:rsidR="00364435" w:rsidRPr="00EC072C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072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icroarray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01141" w14:textId="77777777" w:rsidR="00364435" w:rsidRPr="00EC072C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072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anger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2B817" w14:textId="77777777" w:rsidR="00364435" w:rsidRPr="00EC072C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072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icroarray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D1D27" w14:textId="77777777" w:rsidR="00364435" w:rsidRPr="00EC072C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072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anger</w:t>
            </w:r>
          </w:p>
        </w:tc>
      </w:tr>
      <w:tr w:rsidR="00364435" w:rsidRPr="00EC072C" w14:paraId="44C79C7A" w14:textId="77777777" w:rsidTr="00F75562">
        <w:trPr>
          <w:trHeight w:val="30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0069" w14:textId="77777777" w:rsidR="00364435" w:rsidRPr="00EC072C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DH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68D85" w14:textId="77777777" w:rsidR="00364435" w:rsidRPr="00EC072C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671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E4D6" w14:textId="77777777" w:rsidR="00364435" w:rsidRPr="00EC072C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&gt;A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9E17" w14:textId="77777777" w:rsidR="00364435" w:rsidRPr="00EC072C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FA29D" w14:textId="77777777" w:rsidR="00364435" w:rsidRPr="00EC072C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14BC" w14:textId="77777777" w:rsidR="00364435" w:rsidRPr="00EC072C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E56E0" w14:textId="77777777" w:rsidR="00364435" w:rsidRPr="00EC072C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</w:tr>
      <w:tr w:rsidR="00364435" w:rsidRPr="00EC072C" w14:paraId="75D0FE61" w14:textId="77777777" w:rsidTr="00F75562">
        <w:trPr>
          <w:trHeight w:val="30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CAA3" w14:textId="77777777" w:rsidR="00364435" w:rsidRPr="00EC072C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2C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CB2A5" w14:textId="77777777" w:rsidR="00364435" w:rsidRPr="00EC072C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057910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3F35" w14:textId="77777777" w:rsidR="00364435" w:rsidRPr="00EC072C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&gt;C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90E0" w14:textId="77777777" w:rsidR="00364435" w:rsidRPr="00EC072C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192D5" w14:textId="77777777" w:rsidR="00364435" w:rsidRPr="00EC072C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A45C" w14:textId="77777777" w:rsidR="00364435" w:rsidRPr="00EC072C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032FE" w14:textId="77777777" w:rsidR="00364435" w:rsidRPr="00EC072C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</w:tr>
      <w:tr w:rsidR="00364435" w:rsidRPr="00EC072C" w14:paraId="1FBFD433" w14:textId="77777777" w:rsidTr="00F75562">
        <w:trPr>
          <w:trHeight w:val="30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D3B6" w14:textId="77777777" w:rsidR="00364435" w:rsidRPr="00EC072C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KORC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5CC5A" w14:textId="77777777" w:rsidR="00364435" w:rsidRPr="00EC072C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9923231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6D71" w14:textId="77777777" w:rsidR="00364435" w:rsidRPr="00EC072C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&gt;T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4C3D" w14:textId="77777777" w:rsidR="00364435" w:rsidRPr="00EC072C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57EDF" w14:textId="77777777" w:rsidR="00364435" w:rsidRPr="00EC072C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327D" w14:textId="77777777" w:rsidR="00364435" w:rsidRPr="00EC072C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BA74" w14:textId="77777777" w:rsidR="00364435" w:rsidRPr="00EC072C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</w:t>
            </w:r>
          </w:p>
        </w:tc>
      </w:tr>
      <w:tr w:rsidR="00364435" w:rsidRPr="00EC072C" w14:paraId="22D89880" w14:textId="77777777" w:rsidTr="00F75562">
        <w:trPr>
          <w:trHeight w:val="30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7D20" w14:textId="77777777" w:rsidR="00364435" w:rsidRPr="00EC072C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CB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EAE0" w14:textId="77777777" w:rsidR="00364435" w:rsidRPr="00EC072C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0234411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75A54" w14:textId="77777777" w:rsidR="00364435" w:rsidRPr="00EC072C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&gt;T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493F" w14:textId="77777777" w:rsidR="00364435" w:rsidRPr="00EC072C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3AB9C" w14:textId="77777777" w:rsidR="00364435" w:rsidRPr="00EC072C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B6295" w14:textId="77777777" w:rsidR="00364435" w:rsidRPr="00EC072C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1989D" w14:textId="77777777" w:rsidR="00364435" w:rsidRPr="00EC072C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</w:tr>
      <w:tr w:rsidR="00364435" w:rsidRPr="00EC072C" w14:paraId="654F6C4F" w14:textId="77777777" w:rsidTr="00F75562">
        <w:trPr>
          <w:trHeight w:val="30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3BB1" w14:textId="77777777" w:rsidR="00364435" w:rsidRPr="00EC072C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D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E34B" w14:textId="77777777" w:rsidR="00364435" w:rsidRPr="00EC072C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4961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9A6F6" w14:textId="77777777" w:rsidR="00364435" w:rsidRPr="00EC072C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&gt;T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708BB" w14:textId="77777777" w:rsidR="00364435" w:rsidRPr="00EC072C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T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ADDA" w14:textId="77777777" w:rsidR="00364435" w:rsidRPr="00EC072C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T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355A" w14:textId="77777777" w:rsidR="00364435" w:rsidRPr="00EC072C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772A" w14:textId="77777777" w:rsidR="00364435" w:rsidRPr="00EC072C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</w:tr>
      <w:tr w:rsidR="00364435" w:rsidRPr="00EC072C" w14:paraId="10E29D32" w14:textId="77777777" w:rsidTr="00F75562">
        <w:trPr>
          <w:trHeight w:val="30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FBAD" w14:textId="77777777" w:rsidR="00364435" w:rsidRPr="00EC072C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RB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5E1AE" w14:textId="77777777" w:rsidR="00364435" w:rsidRPr="00EC072C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801253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FB524" w14:textId="77777777" w:rsidR="00364435" w:rsidRPr="00EC072C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&gt;C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4F341" w14:textId="77777777" w:rsidR="00364435" w:rsidRPr="00EC072C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4E1E6" w14:textId="77777777" w:rsidR="00364435" w:rsidRPr="00EC072C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13DD" w14:textId="77777777" w:rsidR="00364435" w:rsidRPr="00EC072C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E0ED" w14:textId="77777777" w:rsidR="00364435" w:rsidRPr="00EC072C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</w:t>
            </w:r>
          </w:p>
        </w:tc>
      </w:tr>
      <w:tr w:rsidR="00364435" w:rsidRPr="00EC072C" w14:paraId="0ACCD92C" w14:textId="77777777" w:rsidTr="00F75562">
        <w:trPr>
          <w:trHeight w:val="30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4A60" w14:textId="77777777" w:rsidR="00364435" w:rsidRPr="00EC072C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THFR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2798" w14:textId="77777777" w:rsidR="00364435" w:rsidRPr="00EC072C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801131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C4C9" w14:textId="77777777" w:rsidR="00364435" w:rsidRPr="00EC072C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&gt;C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459AB" w14:textId="77777777" w:rsidR="00364435" w:rsidRPr="00EC072C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B854" w14:textId="77777777" w:rsidR="00364435" w:rsidRPr="00EC072C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6C19" w14:textId="77777777" w:rsidR="00364435" w:rsidRPr="00EC072C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BF0B" w14:textId="77777777" w:rsidR="00364435" w:rsidRPr="00EC072C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</w:tr>
      <w:tr w:rsidR="00364435" w:rsidRPr="00EC072C" w14:paraId="21CD58BD" w14:textId="77777777" w:rsidTr="00F75562">
        <w:trPr>
          <w:trHeight w:val="30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2E18" w14:textId="77777777" w:rsidR="00364435" w:rsidRPr="00EC072C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THFR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4900" w14:textId="77777777" w:rsidR="00364435" w:rsidRPr="00EC072C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801133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6F9F" w14:textId="77777777" w:rsidR="00364435" w:rsidRPr="00EC072C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&gt;T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112E2" w14:textId="77777777" w:rsidR="00364435" w:rsidRPr="00EC072C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E4623" w14:textId="77777777" w:rsidR="00364435" w:rsidRPr="00EC072C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84FA" w14:textId="77777777" w:rsidR="00364435" w:rsidRPr="00EC072C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69F9" w14:textId="77777777" w:rsidR="00364435" w:rsidRPr="00EC072C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</w:tr>
      <w:tr w:rsidR="00364435" w:rsidRPr="00EC072C" w14:paraId="31832DF4" w14:textId="77777777" w:rsidTr="00F75562">
        <w:trPr>
          <w:trHeight w:val="30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217FC" w14:textId="77777777" w:rsidR="00364435" w:rsidRPr="00EC072C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TRR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09C5" w14:textId="4F8F6558" w:rsidR="00364435" w:rsidRPr="00EC072C" w:rsidRDefault="00161D5C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D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801394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A1A1" w14:textId="77777777" w:rsidR="00364435" w:rsidRPr="00EC072C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&gt;G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A03D" w14:textId="77777777" w:rsidR="00364435" w:rsidRPr="00EC072C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1CA7" w14:textId="77777777" w:rsidR="00364435" w:rsidRPr="00EC072C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FA01" w14:textId="77777777" w:rsidR="00364435" w:rsidRPr="00EC072C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DA8D8" w14:textId="77777777" w:rsidR="00364435" w:rsidRPr="00EC072C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</w:tr>
      <w:tr w:rsidR="00364435" w:rsidRPr="00EC072C" w14:paraId="6B67F1A3" w14:textId="77777777" w:rsidTr="00F75562">
        <w:trPr>
          <w:trHeight w:val="30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A80F" w14:textId="77777777" w:rsidR="00364435" w:rsidRPr="00EC072C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CB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06B1" w14:textId="77777777" w:rsidR="00364435" w:rsidRPr="00EC072C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045642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7377" w14:textId="77777777" w:rsidR="00364435" w:rsidRPr="00EC072C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&gt;C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7ACB" w14:textId="77777777" w:rsidR="00364435" w:rsidRPr="00EC072C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7A11" w14:textId="77777777" w:rsidR="00364435" w:rsidRPr="00EC072C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9A1F" w14:textId="77777777" w:rsidR="00364435" w:rsidRPr="00EC072C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C56B9" w14:textId="77777777" w:rsidR="00364435" w:rsidRPr="00EC072C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</w:tr>
      <w:tr w:rsidR="00364435" w:rsidRPr="00EC072C" w14:paraId="5343939D" w14:textId="77777777" w:rsidTr="00F75562">
        <w:trPr>
          <w:trHeight w:val="30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DF2C7" w14:textId="77777777" w:rsidR="00364435" w:rsidRPr="00EC072C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PYD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79CF" w14:textId="77777777" w:rsidR="00364435" w:rsidRPr="00EC072C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3918290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8D8EA" w14:textId="77777777" w:rsidR="00364435" w:rsidRPr="00EC072C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&gt;A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2CE7" w14:textId="77777777" w:rsidR="00364435" w:rsidRPr="00EC072C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54D9F" w14:textId="77777777" w:rsidR="00364435" w:rsidRPr="00EC072C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FA3FA" w14:textId="77777777" w:rsidR="00364435" w:rsidRPr="00EC072C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29824" w14:textId="77777777" w:rsidR="00364435" w:rsidRPr="00EC072C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</w:tr>
      <w:tr w:rsidR="00364435" w:rsidRPr="00EC072C" w14:paraId="0D9CFCA3" w14:textId="77777777" w:rsidTr="00F75562">
        <w:trPr>
          <w:trHeight w:val="30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D5A9" w14:textId="77777777" w:rsidR="00364435" w:rsidRPr="00EC072C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PYD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B9640" w14:textId="77777777" w:rsidR="00364435" w:rsidRPr="00EC072C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55886062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F7A1" w14:textId="77777777" w:rsidR="00364435" w:rsidRPr="00EC072C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&gt;C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C84A" w14:textId="77777777" w:rsidR="00364435" w:rsidRPr="00EC072C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F6877" w14:textId="77777777" w:rsidR="00364435" w:rsidRPr="00EC072C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962A" w14:textId="77777777" w:rsidR="00364435" w:rsidRPr="00EC072C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A98A" w14:textId="77777777" w:rsidR="00364435" w:rsidRPr="00EC072C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</w:tr>
      <w:tr w:rsidR="00364435" w:rsidRPr="00EC072C" w14:paraId="531680C4" w14:textId="77777777" w:rsidTr="00F75562">
        <w:trPr>
          <w:trHeight w:val="30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A319" w14:textId="77777777" w:rsidR="00364435" w:rsidRPr="00EC072C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TP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E488" w14:textId="77777777" w:rsidR="00364435" w:rsidRPr="00EC072C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695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8DED7" w14:textId="77777777" w:rsidR="00364435" w:rsidRPr="00EC072C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&gt;G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C91B" w14:textId="77777777" w:rsidR="00364435" w:rsidRPr="00EC072C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D2F9" w14:textId="77777777" w:rsidR="00364435" w:rsidRPr="00EC072C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E5CD9" w14:textId="77777777" w:rsidR="00364435" w:rsidRPr="00EC072C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A1C4" w14:textId="77777777" w:rsidR="00364435" w:rsidRPr="00EC072C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</w:tr>
      <w:tr w:rsidR="00364435" w:rsidRPr="00EC072C" w14:paraId="3C03B8FA" w14:textId="77777777" w:rsidTr="00F75562">
        <w:trPr>
          <w:trHeight w:val="30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D19F" w14:textId="77777777" w:rsidR="00364435" w:rsidRPr="00EC072C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RCC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8240" w14:textId="77777777" w:rsidR="00364435" w:rsidRPr="00EC072C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25487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A1A7" w14:textId="77777777" w:rsidR="00364435" w:rsidRPr="00EC072C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&gt;G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73352" w14:textId="77777777" w:rsidR="00364435" w:rsidRPr="00EC072C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8BEB5" w14:textId="77777777" w:rsidR="00364435" w:rsidRPr="00EC072C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1193" w14:textId="77777777" w:rsidR="00364435" w:rsidRPr="00EC072C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1CD9" w14:textId="77777777" w:rsidR="00364435" w:rsidRPr="00EC072C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</w:tr>
      <w:tr w:rsidR="00364435" w:rsidRPr="00EC072C" w14:paraId="4E6486A7" w14:textId="77777777" w:rsidTr="00F75562">
        <w:trPr>
          <w:trHeight w:val="30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2A4E" w14:textId="77777777" w:rsidR="00364435" w:rsidRPr="00EC072C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C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EA39" w14:textId="77777777" w:rsidR="00364435" w:rsidRPr="00EC072C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35305379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582A" w14:textId="77777777" w:rsidR="00364435" w:rsidRPr="00EC072C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TA&gt;TTTTA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F35C" w14:textId="77777777" w:rsidR="00364435" w:rsidRPr="00EC072C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A/TTTA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01CA" w14:textId="77777777" w:rsidR="00364435" w:rsidRPr="00EC072C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A/TTTA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17567" w14:textId="77777777" w:rsidR="00364435" w:rsidRPr="00EC072C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A/TTTA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1D425" w14:textId="77777777" w:rsidR="00364435" w:rsidRPr="00EC072C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A/TTTA</w:t>
            </w:r>
          </w:p>
        </w:tc>
      </w:tr>
      <w:tr w:rsidR="00364435" w:rsidRPr="00EC072C" w14:paraId="58CA5009" w14:textId="77777777" w:rsidTr="00F75562">
        <w:trPr>
          <w:trHeight w:val="315"/>
        </w:trPr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E8E36" w14:textId="77777777" w:rsidR="00364435" w:rsidRPr="00EC072C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C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2636A" w14:textId="77777777" w:rsidR="00364435" w:rsidRPr="00EC072C" w:rsidRDefault="00364435" w:rsidP="00F75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34481414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CC361" w14:textId="77777777" w:rsidR="00364435" w:rsidRPr="00EC072C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TACAAT&gt;ACAAT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05ECB" w14:textId="77777777" w:rsidR="00364435" w:rsidRPr="00EC072C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TACAAT/ACAAT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163A4" w14:textId="77777777" w:rsidR="00364435" w:rsidRPr="00EC072C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TACAAT/ACAAT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878E0" w14:textId="77777777" w:rsidR="00364435" w:rsidRPr="00EC072C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TACAAT/ACAAT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1EB3D" w14:textId="77777777" w:rsidR="00364435" w:rsidRPr="00EC072C" w:rsidRDefault="00364435" w:rsidP="00F75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7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TACAAT/ACAAT</w:t>
            </w:r>
          </w:p>
        </w:tc>
      </w:tr>
    </w:tbl>
    <w:p w14:paraId="6F6E0B5C" w14:textId="5F5C0B52" w:rsidR="005F128F" w:rsidRDefault="005F128F" w:rsidP="003C06C4"/>
    <w:sectPr w:rsidR="005F128F" w:rsidSect="0036443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54A2DD" w14:textId="77777777" w:rsidR="00655747" w:rsidRDefault="00655747" w:rsidP="001F4537">
      <w:r>
        <w:separator/>
      </w:r>
    </w:p>
  </w:endnote>
  <w:endnote w:type="continuationSeparator" w:id="0">
    <w:p w14:paraId="70F8FCF7" w14:textId="77777777" w:rsidR="00655747" w:rsidRDefault="00655747" w:rsidP="001F45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72730344"/>
      <w:docPartObj>
        <w:docPartGallery w:val="Page Numbers (Bottom of Page)"/>
        <w:docPartUnique/>
      </w:docPartObj>
    </w:sdtPr>
    <w:sdtEndPr/>
    <w:sdtContent>
      <w:p w14:paraId="328CBA87" w14:textId="36971057" w:rsidR="001E5298" w:rsidRDefault="001E5298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4C682C9" w14:textId="77777777" w:rsidR="001E5298" w:rsidRDefault="001E529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CCC7AF" w14:textId="77777777" w:rsidR="00655747" w:rsidRDefault="00655747" w:rsidP="001F4537">
      <w:r>
        <w:separator/>
      </w:r>
    </w:p>
  </w:footnote>
  <w:footnote w:type="continuationSeparator" w:id="0">
    <w:p w14:paraId="753C0390" w14:textId="77777777" w:rsidR="00655747" w:rsidRDefault="00655747" w:rsidP="001F45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FF7"/>
    <w:rsid w:val="0003307E"/>
    <w:rsid w:val="00080DDC"/>
    <w:rsid w:val="000A3D5B"/>
    <w:rsid w:val="000B3F95"/>
    <w:rsid w:val="00161D5C"/>
    <w:rsid w:val="001D3446"/>
    <w:rsid w:val="001E5298"/>
    <w:rsid w:val="001F0AD9"/>
    <w:rsid w:val="001F4537"/>
    <w:rsid w:val="001F612C"/>
    <w:rsid w:val="00246D5E"/>
    <w:rsid w:val="00352143"/>
    <w:rsid w:val="00364435"/>
    <w:rsid w:val="003C06C4"/>
    <w:rsid w:val="004113E2"/>
    <w:rsid w:val="00420DCF"/>
    <w:rsid w:val="0049570A"/>
    <w:rsid w:val="004D6614"/>
    <w:rsid w:val="00542E89"/>
    <w:rsid w:val="005564EA"/>
    <w:rsid w:val="00564618"/>
    <w:rsid w:val="005A0EEC"/>
    <w:rsid w:val="005B1AF7"/>
    <w:rsid w:val="005D58D6"/>
    <w:rsid w:val="005F128F"/>
    <w:rsid w:val="00636643"/>
    <w:rsid w:val="00655747"/>
    <w:rsid w:val="00690E00"/>
    <w:rsid w:val="006A5982"/>
    <w:rsid w:val="006C7904"/>
    <w:rsid w:val="006D4C5E"/>
    <w:rsid w:val="006F1314"/>
    <w:rsid w:val="00772792"/>
    <w:rsid w:val="0077783B"/>
    <w:rsid w:val="007E6A80"/>
    <w:rsid w:val="007E715A"/>
    <w:rsid w:val="00807D8E"/>
    <w:rsid w:val="00821D9D"/>
    <w:rsid w:val="00824FF7"/>
    <w:rsid w:val="00832103"/>
    <w:rsid w:val="00840B7B"/>
    <w:rsid w:val="008B0D77"/>
    <w:rsid w:val="008C330E"/>
    <w:rsid w:val="008D6E84"/>
    <w:rsid w:val="00913268"/>
    <w:rsid w:val="0092484C"/>
    <w:rsid w:val="00940946"/>
    <w:rsid w:val="009832F9"/>
    <w:rsid w:val="00983A43"/>
    <w:rsid w:val="009C1837"/>
    <w:rsid w:val="009D29E7"/>
    <w:rsid w:val="00A0031C"/>
    <w:rsid w:val="00A56204"/>
    <w:rsid w:val="00A57176"/>
    <w:rsid w:val="00AE1B5D"/>
    <w:rsid w:val="00AE3C31"/>
    <w:rsid w:val="00B31CA1"/>
    <w:rsid w:val="00B437C6"/>
    <w:rsid w:val="00B725CD"/>
    <w:rsid w:val="00BA23E3"/>
    <w:rsid w:val="00BD0B79"/>
    <w:rsid w:val="00C016BE"/>
    <w:rsid w:val="00C27282"/>
    <w:rsid w:val="00C536D2"/>
    <w:rsid w:val="00CC4115"/>
    <w:rsid w:val="00CC6CC3"/>
    <w:rsid w:val="00CF0ED5"/>
    <w:rsid w:val="00D06927"/>
    <w:rsid w:val="00D21D8B"/>
    <w:rsid w:val="00D813A0"/>
    <w:rsid w:val="00D85182"/>
    <w:rsid w:val="00DB7502"/>
    <w:rsid w:val="00DF10CF"/>
    <w:rsid w:val="00E12739"/>
    <w:rsid w:val="00E16420"/>
    <w:rsid w:val="00E612B4"/>
    <w:rsid w:val="00E72172"/>
    <w:rsid w:val="00EC072C"/>
    <w:rsid w:val="00EC3522"/>
    <w:rsid w:val="00EE0C24"/>
    <w:rsid w:val="00EE28E0"/>
    <w:rsid w:val="00F75562"/>
    <w:rsid w:val="00F86340"/>
    <w:rsid w:val="00FF1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28B8BB"/>
  <w15:chartTrackingRefBased/>
  <w15:docId w15:val="{32DE9EE2-4A8F-4328-8DED-B940CE36F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45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45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45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45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5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0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7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7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1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1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9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1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4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1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63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4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7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7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8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3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4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2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0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457D8D-B340-4623-BEC3-6AE2F081F7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2</TotalTime>
  <Pages>9</Pages>
  <Words>2344</Words>
  <Characters>13366</Characters>
  <Application>Microsoft Office Word</Application>
  <DocSecurity>0</DocSecurity>
  <Lines>111</Lines>
  <Paragraphs>31</Paragraphs>
  <ScaleCrop>false</ScaleCrop>
  <Company/>
  <LinksUpToDate>false</LinksUpToDate>
  <CharactersWithSpaces>15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bwwbl@126.com</dc:creator>
  <cp:keywords/>
  <dc:description/>
  <cp:lastModifiedBy>lbwwbl@126.com</cp:lastModifiedBy>
  <cp:revision>44</cp:revision>
  <dcterms:created xsi:type="dcterms:W3CDTF">2020-05-26T11:14:00Z</dcterms:created>
  <dcterms:modified xsi:type="dcterms:W3CDTF">2021-09-06T06:55:00Z</dcterms:modified>
</cp:coreProperties>
</file>